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0B02D" w14:textId="3227CF52" w:rsidR="000A40F3" w:rsidRDefault="000A40F3" w:rsidP="00D107E6">
      <w:pPr>
        <w:spacing w:line="360" w:lineRule="auto"/>
        <w:jc w:val="both"/>
        <w:rPr>
          <w:rFonts w:ascii="Times New Roman" w:hAnsi="Times New Roman" w:cs="Times New Roman"/>
          <w:b/>
          <w:bCs/>
          <w:sz w:val="32"/>
          <w:szCs w:val="32"/>
          <w:lang w:val="en-GB"/>
        </w:rPr>
      </w:pPr>
      <w:r>
        <w:rPr>
          <w:rFonts w:ascii="Times New Roman" w:hAnsi="Times New Roman" w:cs="Times New Roman"/>
          <w:b/>
          <w:bCs/>
          <w:sz w:val="32"/>
          <w:szCs w:val="32"/>
          <w:lang w:val="en-GB"/>
        </w:rPr>
        <w:t>SUPPLEMENTARY MATERIALS</w:t>
      </w:r>
    </w:p>
    <w:p w14:paraId="098A93E9" w14:textId="3C494C10" w:rsidR="00D107E6" w:rsidRPr="00F7331B" w:rsidRDefault="00163361" w:rsidP="00D107E6">
      <w:pPr>
        <w:spacing w:line="360" w:lineRule="auto"/>
        <w:jc w:val="both"/>
        <w:rPr>
          <w:rFonts w:ascii="Times New Roman" w:hAnsi="Times New Roman" w:cs="Times New Roman"/>
          <w:b/>
          <w:bCs/>
          <w:sz w:val="32"/>
          <w:szCs w:val="32"/>
          <w:lang w:val="en-GB"/>
        </w:rPr>
      </w:pPr>
      <w:r w:rsidRPr="00D107E6">
        <w:rPr>
          <w:rFonts w:ascii="Times New Roman" w:hAnsi="Times New Roman" w:cs="Times New Roman"/>
          <w:b/>
          <w:bCs/>
          <w:sz w:val="32"/>
          <w:szCs w:val="32"/>
          <w:lang w:val="en-GB"/>
        </w:rPr>
        <w:t xml:space="preserve">Gastritis and AIDS-related cholangiopathy </w:t>
      </w:r>
      <w:r w:rsidR="00626158" w:rsidRPr="00D107E6">
        <w:rPr>
          <w:rFonts w:ascii="Times New Roman" w:hAnsi="Times New Roman" w:cs="Times New Roman"/>
          <w:b/>
          <w:bCs/>
          <w:sz w:val="32"/>
          <w:szCs w:val="32"/>
          <w:lang w:val="en-GB"/>
        </w:rPr>
        <w:t>a</w:t>
      </w:r>
      <w:r w:rsidRPr="00D107E6">
        <w:rPr>
          <w:rFonts w:ascii="Times New Roman" w:hAnsi="Times New Roman" w:cs="Times New Roman"/>
          <w:b/>
          <w:bCs/>
          <w:sz w:val="32"/>
          <w:szCs w:val="32"/>
          <w:lang w:val="en-GB"/>
        </w:rPr>
        <w:t>s a</w:t>
      </w:r>
      <w:r w:rsidR="00442711" w:rsidRPr="00D107E6">
        <w:rPr>
          <w:rFonts w:ascii="Times New Roman" w:hAnsi="Times New Roman" w:cs="Times New Roman"/>
          <w:b/>
          <w:bCs/>
          <w:sz w:val="32"/>
          <w:szCs w:val="32"/>
          <w:lang w:val="en-GB"/>
        </w:rPr>
        <w:t>n unusual</w:t>
      </w:r>
      <w:r w:rsidRPr="00D107E6">
        <w:rPr>
          <w:rFonts w:ascii="Times New Roman" w:hAnsi="Times New Roman" w:cs="Times New Roman"/>
          <w:b/>
          <w:bCs/>
          <w:sz w:val="32"/>
          <w:szCs w:val="32"/>
          <w:lang w:val="en-GB"/>
        </w:rPr>
        <w:t xml:space="preserve"> presentation of HIV infection</w:t>
      </w:r>
    </w:p>
    <w:p w14:paraId="1DD87420" w14:textId="58B04426" w:rsidR="0035314C" w:rsidRDefault="00163361" w:rsidP="00D107E6">
      <w:pPr>
        <w:spacing w:line="360" w:lineRule="auto"/>
        <w:jc w:val="both"/>
        <w:rPr>
          <w:rFonts w:ascii="Times New Roman" w:hAnsi="Times New Roman" w:cs="Times New Roman"/>
          <w:sz w:val="24"/>
          <w:szCs w:val="24"/>
          <w:vertAlign w:val="superscript"/>
        </w:rPr>
      </w:pPr>
      <w:r w:rsidRPr="00D107E6">
        <w:rPr>
          <w:rFonts w:ascii="Times New Roman" w:hAnsi="Times New Roman" w:cs="Times New Roman"/>
          <w:sz w:val="24"/>
          <w:szCs w:val="24"/>
        </w:rPr>
        <w:t>Fabio Brivio</w:t>
      </w:r>
      <w:proofErr w:type="gramStart"/>
      <w:r w:rsidRPr="00D107E6">
        <w:rPr>
          <w:rFonts w:ascii="Times New Roman" w:hAnsi="Times New Roman" w:cs="Times New Roman"/>
          <w:sz w:val="24"/>
          <w:szCs w:val="24"/>
          <w:vertAlign w:val="superscript"/>
        </w:rPr>
        <w:t>1</w:t>
      </w:r>
      <w:r w:rsidR="00A85843">
        <w:rPr>
          <w:rFonts w:ascii="Times New Roman" w:hAnsi="Times New Roman" w:cs="Times New Roman" w:hint="eastAsia"/>
          <w:sz w:val="24"/>
          <w:szCs w:val="24"/>
          <w:vertAlign w:val="superscript"/>
          <w:lang w:eastAsia="zh-CN"/>
        </w:rPr>
        <w:t>,</w:t>
      </w:r>
      <w:r w:rsidR="00A85843">
        <w:rPr>
          <w:rFonts w:ascii="Times New Roman" w:hAnsi="Times New Roman" w:cs="Times New Roman"/>
          <w:sz w:val="24"/>
          <w:szCs w:val="24"/>
          <w:vertAlign w:val="superscript"/>
          <w:lang w:eastAsia="zh-CN"/>
        </w:rPr>
        <w:t>†</w:t>
      </w:r>
      <w:proofErr w:type="gramEnd"/>
      <w:r w:rsidR="00C12B00">
        <w:rPr>
          <w:rFonts w:ascii="Times New Roman" w:hAnsi="Times New Roman" w:cs="Times New Roman" w:hint="eastAsia"/>
          <w:sz w:val="24"/>
          <w:szCs w:val="24"/>
          <w:lang w:eastAsia="zh-CN"/>
        </w:rPr>
        <w:t>,</w:t>
      </w:r>
      <w:r w:rsidRPr="00D107E6">
        <w:rPr>
          <w:rFonts w:ascii="Times New Roman" w:hAnsi="Times New Roman" w:cs="Times New Roman"/>
          <w:sz w:val="24"/>
          <w:szCs w:val="24"/>
        </w:rPr>
        <w:t xml:space="preserve"> Alice Covizzi</w:t>
      </w:r>
      <w:r w:rsidRPr="00D107E6">
        <w:rPr>
          <w:rFonts w:ascii="Times New Roman" w:hAnsi="Times New Roman" w:cs="Times New Roman"/>
          <w:sz w:val="24"/>
          <w:szCs w:val="24"/>
          <w:vertAlign w:val="superscript"/>
        </w:rPr>
        <w:t>1</w:t>
      </w:r>
      <w:r w:rsidR="00C12B00">
        <w:rPr>
          <w:rFonts w:ascii="Times New Roman" w:hAnsi="Times New Roman" w:cs="Times New Roman" w:hint="eastAsia"/>
          <w:sz w:val="24"/>
          <w:szCs w:val="24"/>
          <w:vertAlign w:val="superscript"/>
          <w:lang w:eastAsia="zh-CN"/>
        </w:rPr>
        <w:t>,</w:t>
      </w:r>
      <w:r w:rsidR="00C12B00" w:rsidRPr="00C12B00">
        <w:rPr>
          <w:rFonts w:ascii="Times New Roman" w:hAnsi="Times New Roman" w:cs="Times New Roman"/>
          <w:sz w:val="24"/>
          <w:szCs w:val="24"/>
          <w:vertAlign w:val="superscript"/>
          <w:lang w:eastAsia="zh-CN"/>
        </w:rPr>
        <w:t xml:space="preserve"> </w:t>
      </w:r>
      <w:proofErr w:type="gramStart"/>
      <w:r w:rsidR="00C12B00">
        <w:rPr>
          <w:rFonts w:ascii="Times New Roman" w:hAnsi="Times New Roman" w:cs="Times New Roman"/>
          <w:sz w:val="24"/>
          <w:szCs w:val="24"/>
          <w:vertAlign w:val="superscript"/>
          <w:lang w:eastAsia="zh-CN"/>
        </w:rPr>
        <w:t>†</w:t>
      </w:r>
      <w:r w:rsidR="00C12B00">
        <w:rPr>
          <w:rFonts w:ascii="Times New Roman" w:hAnsi="Times New Roman" w:cs="Times New Roman" w:hint="eastAsia"/>
          <w:sz w:val="24"/>
          <w:szCs w:val="24"/>
          <w:vertAlign w:val="superscript"/>
          <w:lang w:eastAsia="zh-CN"/>
        </w:rPr>
        <w:t>,</w:t>
      </w:r>
      <w:r w:rsidRPr="00D107E6">
        <w:rPr>
          <w:rFonts w:ascii="Times New Roman" w:hAnsi="Times New Roman" w:cs="Times New Roman"/>
          <w:sz w:val="24"/>
          <w:szCs w:val="24"/>
          <w:vertAlign w:val="superscript"/>
        </w:rPr>
        <w:t>*</w:t>
      </w:r>
      <w:proofErr w:type="gramEnd"/>
      <w:r w:rsidRPr="00D107E6">
        <w:rPr>
          <w:rFonts w:ascii="Times New Roman" w:hAnsi="Times New Roman" w:cs="Times New Roman"/>
          <w:sz w:val="24"/>
          <w:szCs w:val="24"/>
        </w:rPr>
        <w:t>, Davide Bernasconi</w:t>
      </w:r>
      <w:r w:rsidRPr="00D107E6">
        <w:rPr>
          <w:rFonts w:ascii="Times New Roman" w:hAnsi="Times New Roman" w:cs="Times New Roman"/>
          <w:sz w:val="24"/>
          <w:szCs w:val="24"/>
          <w:vertAlign w:val="superscript"/>
        </w:rPr>
        <w:t>1</w:t>
      </w:r>
      <w:r w:rsidRPr="00D107E6">
        <w:rPr>
          <w:rFonts w:ascii="Times New Roman" w:hAnsi="Times New Roman" w:cs="Times New Roman"/>
          <w:sz w:val="24"/>
          <w:szCs w:val="24"/>
        </w:rPr>
        <w:t>, Guido Gubertini</w:t>
      </w:r>
      <w:r w:rsidRPr="00D107E6">
        <w:rPr>
          <w:rFonts w:ascii="Times New Roman" w:hAnsi="Times New Roman" w:cs="Times New Roman"/>
          <w:sz w:val="24"/>
          <w:szCs w:val="24"/>
          <w:vertAlign w:val="superscript"/>
        </w:rPr>
        <w:t>1</w:t>
      </w:r>
      <w:r w:rsidRPr="00D107E6">
        <w:rPr>
          <w:rFonts w:ascii="Times New Roman" w:hAnsi="Times New Roman" w:cs="Times New Roman"/>
          <w:sz w:val="24"/>
          <w:szCs w:val="24"/>
        </w:rPr>
        <w:t>, Monica Schiavini</w:t>
      </w:r>
      <w:r w:rsidRPr="00D107E6">
        <w:rPr>
          <w:rFonts w:ascii="Times New Roman" w:hAnsi="Times New Roman" w:cs="Times New Roman"/>
          <w:sz w:val="24"/>
          <w:szCs w:val="24"/>
          <w:vertAlign w:val="superscript"/>
        </w:rPr>
        <w:t>1</w:t>
      </w:r>
      <w:r w:rsidRPr="00D107E6">
        <w:rPr>
          <w:rFonts w:ascii="Times New Roman" w:hAnsi="Times New Roman" w:cs="Times New Roman"/>
          <w:sz w:val="24"/>
          <w:szCs w:val="24"/>
        </w:rPr>
        <w:t>, Silvia Grosso</w:t>
      </w:r>
      <w:r w:rsidRPr="00D107E6">
        <w:rPr>
          <w:rFonts w:ascii="Times New Roman" w:hAnsi="Times New Roman" w:cs="Times New Roman"/>
          <w:sz w:val="24"/>
          <w:szCs w:val="24"/>
          <w:vertAlign w:val="superscript"/>
        </w:rPr>
        <w:t>2</w:t>
      </w:r>
      <w:r w:rsidRPr="00D107E6">
        <w:rPr>
          <w:rFonts w:ascii="Times New Roman" w:hAnsi="Times New Roman" w:cs="Times New Roman"/>
          <w:sz w:val="24"/>
          <w:szCs w:val="24"/>
        </w:rPr>
        <w:t>, Luca Carsana</w:t>
      </w:r>
      <w:r w:rsidRPr="00D107E6">
        <w:rPr>
          <w:rFonts w:ascii="Times New Roman" w:hAnsi="Times New Roman" w:cs="Times New Roman"/>
          <w:sz w:val="24"/>
          <w:szCs w:val="24"/>
          <w:vertAlign w:val="superscript"/>
        </w:rPr>
        <w:t>3</w:t>
      </w:r>
      <w:r w:rsidRPr="00D107E6">
        <w:rPr>
          <w:rFonts w:ascii="Times New Roman" w:hAnsi="Times New Roman" w:cs="Times New Roman"/>
          <w:sz w:val="24"/>
          <w:szCs w:val="24"/>
        </w:rPr>
        <w:t>, Massimo Tonolini</w:t>
      </w:r>
      <w:r w:rsidRPr="00D107E6">
        <w:rPr>
          <w:rFonts w:ascii="Times New Roman" w:hAnsi="Times New Roman" w:cs="Times New Roman"/>
          <w:sz w:val="24"/>
          <w:szCs w:val="24"/>
          <w:vertAlign w:val="superscript"/>
        </w:rPr>
        <w:t>4</w:t>
      </w:r>
      <w:r w:rsidRPr="00D107E6">
        <w:rPr>
          <w:rFonts w:ascii="Times New Roman" w:hAnsi="Times New Roman" w:cs="Times New Roman"/>
          <w:sz w:val="24"/>
          <w:szCs w:val="24"/>
        </w:rPr>
        <w:t>, Manuela Nebuloni</w:t>
      </w:r>
      <w:r w:rsidRPr="00D107E6">
        <w:rPr>
          <w:rFonts w:ascii="Times New Roman" w:hAnsi="Times New Roman" w:cs="Times New Roman"/>
          <w:sz w:val="24"/>
          <w:szCs w:val="24"/>
          <w:vertAlign w:val="superscript"/>
        </w:rPr>
        <w:t>3,5</w:t>
      </w:r>
      <w:r w:rsidRPr="00D107E6">
        <w:rPr>
          <w:rFonts w:ascii="Times New Roman" w:hAnsi="Times New Roman" w:cs="Times New Roman"/>
          <w:sz w:val="24"/>
          <w:szCs w:val="24"/>
        </w:rPr>
        <w:t>, Andrea Gori</w:t>
      </w:r>
      <w:r w:rsidRPr="00D107E6">
        <w:rPr>
          <w:rFonts w:ascii="Times New Roman" w:hAnsi="Times New Roman" w:cs="Times New Roman"/>
          <w:sz w:val="24"/>
          <w:szCs w:val="24"/>
          <w:vertAlign w:val="superscript"/>
        </w:rPr>
        <w:t>1,5,6</w:t>
      </w:r>
      <w:r w:rsidRPr="00D107E6">
        <w:rPr>
          <w:rFonts w:ascii="Times New Roman" w:hAnsi="Times New Roman" w:cs="Times New Roman"/>
          <w:sz w:val="24"/>
          <w:szCs w:val="24"/>
        </w:rPr>
        <w:t>, Emanuele Palomba</w:t>
      </w:r>
      <w:r w:rsidRPr="00D107E6">
        <w:rPr>
          <w:rFonts w:ascii="Times New Roman" w:hAnsi="Times New Roman" w:cs="Times New Roman"/>
          <w:sz w:val="24"/>
          <w:szCs w:val="24"/>
          <w:vertAlign w:val="superscript"/>
        </w:rPr>
        <w:t>1,6</w:t>
      </w:r>
    </w:p>
    <w:p w14:paraId="0FF3BA0C" w14:textId="77777777" w:rsidR="00D107E6" w:rsidRPr="00D107E6" w:rsidRDefault="00D107E6" w:rsidP="00D107E6">
      <w:pPr>
        <w:spacing w:line="360" w:lineRule="auto"/>
        <w:jc w:val="both"/>
        <w:rPr>
          <w:rFonts w:ascii="Times New Roman" w:hAnsi="Times New Roman" w:cs="Times New Roman"/>
          <w:sz w:val="24"/>
          <w:szCs w:val="24"/>
        </w:rPr>
      </w:pPr>
    </w:p>
    <w:p w14:paraId="13EBC259" w14:textId="68DFB05B" w:rsidR="0035314C" w:rsidRPr="00D107E6"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1</w:t>
      </w:r>
      <w:r w:rsidRPr="00D107E6">
        <w:rPr>
          <w:rFonts w:ascii="Times New Roman" w:hAnsi="Times New Roman" w:cs="Times New Roman"/>
          <w:sz w:val="24"/>
          <w:szCs w:val="24"/>
          <w:lang w:val="en-GB"/>
        </w:rPr>
        <w:t>Department of Infectious Diseases, Luigi Sacco Hospital, Milan, Italy</w:t>
      </w:r>
    </w:p>
    <w:p w14:paraId="568B9830" w14:textId="687D8B04" w:rsidR="0035314C" w:rsidRPr="00D107E6"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2</w:t>
      </w:r>
      <w:r w:rsidRPr="00D107E6">
        <w:rPr>
          <w:rFonts w:ascii="Times New Roman" w:hAnsi="Times New Roman" w:cs="Times New Roman"/>
          <w:sz w:val="24"/>
          <w:szCs w:val="24"/>
          <w:lang w:val="en-GB"/>
        </w:rPr>
        <w:t>Microbiology Unit, Luigi Sacco Hospital, Milan, Italy</w:t>
      </w:r>
    </w:p>
    <w:p w14:paraId="445A4AB2" w14:textId="334B113D" w:rsidR="0035314C" w:rsidRPr="00D107E6"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3</w:t>
      </w:r>
      <w:r w:rsidRPr="00D107E6">
        <w:rPr>
          <w:rFonts w:ascii="Times New Roman" w:hAnsi="Times New Roman" w:cs="Times New Roman"/>
          <w:sz w:val="24"/>
          <w:szCs w:val="24"/>
          <w:lang w:val="en-GB"/>
        </w:rPr>
        <w:t>Pathology Unit, Luigi Sacco Hospital, Milan, Italy</w:t>
      </w:r>
    </w:p>
    <w:p w14:paraId="56F05FA9" w14:textId="61E12381" w:rsidR="0035314C" w:rsidRPr="00D107E6"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4</w:t>
      </w:r>
      <w:r w:rsidRPr="00D107E6">
        <w:rPr>
          <w:rFonts w:ascii="Times New Roman" w:hAnsi="Times New Roman" w:cs="Times New Roman"/>
          <w:sz w:val="24"/>
          <w:szCs w:val="24"/>
          <w:lang w:val="en-GB"/>
        </w:rPr>
        <w:t>Radiology Unit, Luigi Sacco Hospital, Milan, Italy</w:t>
      </w:r>
    </w:p>
    <w:p w14:paraId="5E92BDCB" w14:textId="151BFD9B" w:rsidR="0035314C" w:rsidRPr="00D107E6"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5</w:t>
      </w:r>
      <w:r w:rsidRPr="00D107E6">
        <w:rPr>
          <w:rFonts w:ascii="Times New Roman" w:hAnsi="Times New Roman" w:cs="Times New Roman"/>
          <w:sz w:val="24"/>
          <w:szCs w:val="24"/>
          <w:lang w:val="en-GB"/>
        </w:rPr>
        <w:t>Department of Biomedical and Clinical Sciences “L. Sacco”, University of Milan, Milan, Italy</w:t>
      </w:r>
    </w:p>
    <w:p w14:paraId="3E880810" w14:textId="04B32D5B" w:rsidR="0035314C" w:rsidRDefault="00163361"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6</w:t>
      </w:r>
      <w:r w:rsidRPr="00D107E6">
        <w:rPr>
          <w:rFonts w:ascii="Times New Roman" w:hAnsi="Times New Roman" w:cs="Times New Roman"/>
          <w:sz w:val="24"/>
          <w:szCs w:val="24"/>
          <w:lang w:val="en-GB"/>
        </w:rPr>
        <w:t>Centre for Multidisciplinary Research in Health Science (MACH), University of Milano, Milan, Italy</w:t>
      </w:r>
    </w:p>
    <w:p w14:paraId="561C0C55" w14:textId="77777777" w:rsidR="00D107E6" w:rsidRPr="00D107E6" w:rsidRDefault="00D107E6" w:rsidP="00D107E6">
      <w:pPr>
        <w:spacing w:line="360" w:lineRule="auto"/>
        <w:jc w:val="both"/>
        <w:rPr>
          <w:rFonts w:ascii="Times New Roman" w:hAnsi="Times New Roman" w:cs="Times New Roman"/>
          <w:sz w:val="24"/>
          <w:szCs w:val="24"/>
          <w:lang w:val="en-GB"/>
        </w:rPr>
      </w:pPr>
    </w:p>
    <w:p w14:paraId="03AA1632" w14:textId="1C4F126D" w:rsidR="0035314C" w:rsidRPr="00D107E6" w:rsidRDefault="00C12B00" w:rsidP="00C12B00">
      <w:pPr>
        <w:spacing w:line="360" w:lineRule="auto"/>
        <w:jc w:val="both"/>
        <w:rPr>
          <w:rFonts w:ascii="Times New Roman" w:hAnsi="Times New Roman" w:cs="Times New Roman"/>
          <w:sz w:val="24"/>
          <w:szCs w:val="24"/>
          <w:lang w:val="en-GB"/>
        </w:rPr>
      </w:pPr>
      <w:r w:rsidRPr="00EA4EF2">
        <w:rPr>
          <w:rFonts w:ascii="Times New Roman" w:hAnsi="Times New Roman" w:cs="Times New Roman"/>
          <w:sz w:val="24"/>
          <w:szCs w:val="24"/>
          <w:lang w:val="en-GB"/>
        </w:rPr>
        <w:t>†Fabio Brivio</w:t>
      </w:r>
      <w:r w:rsidRPr="00C12B00">
        <w:rPr>
          <w:rFonts w:ascii="Times New Roman" w:hAnsi="Times New Roman" w:cs="Times New Roman"/>
          <w:sz w:val="24"/>
          <w:szCs w:val="24"/>
          <w:lang w:val="en-GB"/>
        </w:rPr>
        <w:t xml:space="preserve"> and Alice Covizzi contributed equally to this paper.</w:t>
      </w:r>
    </w:p>
    <w:p w14:paraId="2F224179" w14:textId="77777777" w:rsidR="0035314C" w:rsidRPr="00D107E6" w:rsidRDefault="0035314C" w:rsidP="00D107E6">
      <w:pPr>
        <w:spacing w:line="360" w:lineRule="auto"/>
        <w:jc w:val="both"/>
        <w:rPr>
          <w:rFonts w:ascii="Times New Roman" w:hAnsi="Times New Roman" w:cs="Times New Roman"/>
          <w:b/>
          <w:bCs/>
          <w:sz w:val="24"/>
          <w:szCs w:val="24"/>
          <w:lang w:val="en-GB"/>
        </w:rPr>
      </w:pPr>
    </w:p>
    <w:p w14:paraId="6824C6C9" w14:textId="5AC7A87A" w:rsidR="00A85843" w:rsidRDefault="00D654BC" w:rsidP="00D107E6">
      <w:pPr>
        <w:spacing w:line="360" w:lineRule="auto"/>
        <w:jc w:val="both"/>
        <w:rPr>
          <w:rFonts w:ascii="Times New Roman" w:hAnsi="Times New Roman" w:cs="Times New Roman"/>
          <w:sz w:val="24"/>
          <w:szCs w:val="24"/>
          <w:lang w:val="en-GB"/>
        </w:rPr>
      </w:pPr>
      <w:r>
        <w:rPr>
          <w:rFonts w:ascii="Times New Roman" w:hAnsi="Times New Roman" w:cs="Times New Roman" w:hint="eastAsia"/>
          <w:b/>
          <w:bCs/>
          <w:sz w:val="24"/>
          <w:szCs w:val="24"/>
          <w:lang w:val="en-GB" w:eastAsia="zh-CN"/>
        </w:rPr>
        <w:t>*</w:t>
      </w:r>
      <w:r w:rsidR="00163361" w:rsidRPr="00D107E6">
        <w:rPr>
          <w:rFonts w:ascii="Times New Roman" w:hAnsi="Times New Roman" w:cs="Times New Roman"/>
          <w:b/>
          <w:bCs/>
          <w:sz w:val="24"/>
          <w:szCs w:val="24"/>
          <w:lang w:val="en-GB"/>
        </w:rPr>
        <w:t>Correspond</w:t>
      </w:r>
      <w:r w:rsidR="00A85843">
        <w:rPr>
          <w:rFonts w:ascii="Times New Roman" w:hAnsi="Times New Roman" w:cs="Times New Roman" w:hint="eastAsia"/>
          <w:b/>
          <w:bCs/>
          <w:sz w:val="24"/>
          <w:szCs w:val="24"/>
          <w:lang w:val="en-GB" w:eastAsia="zh-CN"/>
        </w:rPr>
        <w:t>ing author</w:t>
      </w:r>
      <w:r w:rsidR="00A85843">
        <w:rPr>
          <w:rFonts w:ascii="Times New Roman" w:hAnsi="Times New Roman" w:cs="Times New Roman" w:hint="eastAsia"/>
          <w:sz w:val="24"/>
          <w:szCs w:val="24"/>
          <w:lang w:val="en-GB" w:eastAsia="zh-CN"/>
        </w:rPr>
        <w:t>.</w:t>
      </w:r>
      <w:r w:rsidR="00163361" w:rsidRPr="00D107E6">
        <w:rPr>
          <w:rFonts w:ascii="Times New Roman" w:hAnsi="Times New Roman" w:cs="Times New Roman"/>
          <w:sz w:val="24"/>
          <w:szCs w:val="24"/>
          <w:lang w:val="en-GB"/>
        </w:rPr>
        <w:t xml:space="preserve"> </w:t>
      </w:r>
    </w:p>
    <w:p w14:paraId="50369978" w14:textId="516BE97E" w:rsidR="0035314C" w:rsidRPr="00D107E6" w:rsidRDefault="00A85843" w:rsidP="00D107E6">
      <w:pPr>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lang w:val="en-GB"/>
        </w:rPr>
        <w:t>Department of Infectious Diseases, Luigi Sacco Hospital</w:t>
      </w:r>
      <w:r w:rsidR="002823B7">
        <w:rPr>
          <w:rFonts w:ascii="Times New Roman" w:hAnsi="Times New Roman" w:cs="Times New Roman"/>
          <w:sz w:val="24"/>
          <w:szCs w:val="24"/>
          <w:lang w:val="en-GB"/>
        </w:rPr>
        <w:t xml:space="preserve">. </w:t>
      </w:r>
      <w:r w:rsidR="002823B7" w:rsidRPr="00EA4EF2">
        <w:rPr>
          <w:rFonts w:ascii="Times New Roman" w:hAnsi="Times New Roman" w:cs="Times New Roman"/>
          <w:sz w:val="24"/>
          <w:szCs w:val="24"/>
        </w:rPr>
        <w:t xml:space="preserve">Via G.B. Grassi, 74 – 20157 </w:t>
      </w:r>
      <w:r w:rsidRPr="00EA4EF2">
        <w:rPr>
          <w:rFonts w:ascii="Times New Roman" w:hAnsi="Times New Roman" w:cs="Times New Roman"/>
          <w:sz w:val="24"/>
          <w:szCs w:val="24"/>
        </w:rPr>
        <w:t>Milan, Italy</w:t>
      </w:r>
      <w:r w:rsidRPr="00EA4EF2">
        <w:rPr>
          <w:rFonts w:ascii="Times New Roman" w:hAnsi="Times New Roman" w:cs="Times New Roman"/>
          <w:sz w:val="24"/>
          <w:szCs w:val="24"/>
          <w:lang w:eastAsia="zh-CN"/>
        </w:rPr>
        <w:t>.</w:t>
      </w:r>
      <w:r w:rsidR="00DE0384">
        <w:rPr>
          <w:rFonts w:ascii="Times New Roman" w:hAnsi="Times New Roman" w:cs="Times New Roman"/>
          <w:sz w:val="24"/>
          <w:szCs w:val="24"/>
          <w:lang w:eastAsia="zh-CN"/>
        </w:rPr>
        <w:t xml:space="preserve"> Tel 0039 0239042545</w:t>
      </w:r>
      <w:r w:rsidRPr="00EA4EF2">
        <w:rPr>
          <w:rFonts w:ascii="Times New Roman" w:hAnsi="Times New Roman" w:cs="Times New Roman"/>
          <w:sz w:val="24"/>
          <w:szCs w:val="24"/>
        </w:rPr>
        <w:t xml:space="preserve"> </w:t>
      </w:r>
      <w:proofErr w:type="gramStart"/>
      <w:r>
        <w:rPr>
          <w:rFonts w:ascii="Times New Roman" w:hAnsi="Times New Roman" w:cs="Times New Roman" w:hint="eastAsia"/>
          <w:sz w:val="24"/>
          <w:szCs w:val="24"/>
          <w:lang w:val="en-GB" w:eastAsia="zh-CN"/>
        </w:rPr>
        <w:t>Email</w:t>
      </w:r>
      <w:proofErr w:type="gramEnd"/>
      <w:r>
        <w:rPr>
          <w:rFonts w:ascii="Times New Roman" w:hAnsi="Times New Roman" w:cs="Times New Roman" w:hint="eastAsia"/>
          <w:sz w:val="24"/>
          <w:szCs w:val="24"/>
          <w:lang w:val="en-GB" w:eastAsia="zh-CN"/>
        </w:rPr>
        <w:t xml:space="preserve">: </w:t>
      </w:r>
      <w:hyperlink r:id="rId8" w:history="1">
        <w:r w:rsidRPr="003516B7">
          <w:rPr>
            <w:rStyle w:val="Hyperlink"/>
            <w:rFonts w:ascii="Times New Roman" w:hAnsi="Times New Roman" w:cs="Times New Roman"/>
            <w:sz w:val="24"/>
            <w:szCs w:val="24"/>
            <w:lang w:val="en-GB"/>
          </w:rPr>
          <w:t>covizzi.alice@asst-fbf-sacco.it</w:t>
        </w:r>
      </w:hyperlink>
    </w:p>
    <w:p w14:paraId="641FAA2C" w14:textId="09E4FE8C" w:rsidR="00225914" w:rsidRPr="00D867E7" w:rsidRDefault="00163361" w:rsidP="00D867E7">
      <w:pPr>
        <w:spacing w:line="360" w:lineRule="auto"/>
        <w:rPr>
          <w:rFonts w:ascii="Times New Roman" w:hAnsi="Times New Roman" w:cs="Times New Roman"/>
          <w:b/>
          <w:bCs/>
          <w:sz w:val="24"/>
          <w:szCs w:val="24"/>
          <w:lang w:val="en-GB"/>
        </w:rPr>
      </w:pPr>
      <w:r w:rsidRPr="00D107E6">
        <w:rPr>
          <w:rFonts w:ascii="Times New Roman" w:hAnsi="Times New Roman" w:cs="Times New Roman"/>
          <w:sz w:val="24"/>
          <w:szCs w:val="24"/>
          <w:lang w:val="en-GB"/>
        </w:rPr>
        <w:br w:type="page"/>
      </w:r>
    </w:p>
    <w:tbl>
      <w:tblPr>
        <w:tblStyle w:val="PlainTable2"/>
        <w:tblpPr w:leftFromText="141" w:rightFromText="141" w:horzAnchor="margin" w:tblpY="416"/>
        <w:tblW w:w="5000" w:type="pct"/>
        <w:tblLook w:val="04A0" w:firstRow="1" w:lastRow="0" w:firstColumn="1" w:lastColumn="0" w:noHBand="0" w:noVBand="1"/>
      </w:tblPr>
      <w:tblGrid>
        <w:gridCol w:w="2409"/>
        <w:gridCol w:w="2409"/>
        <w:gridCol w:w="2410"/>
        <w:gridCol w:w="2410"/>
      </w:tblGrid>
      <w:tr w:rsidR="00225914" w:rsidRPr="00D867E7" w14:paraId="636E162B" w14:textId="77777777" w:rsidTr="00F047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E658D77" w14:textId="77777777" w:rsidR="00993A59" w:rsidRPr="00D107E6" w:rsidRDefault="00BE1B46" w:rsidP="00D107E6">
            <w:pPr>
              <w:spacing w:line="360" w:lineRule="auto"/>
              <w:rPr>
                <w:rFonts w:ascii="Times New Roman" w:hAnsi="Times New Roman" w:cs="Times New Roman"/>
                <w:bCs w:val="0"/>
                <w:sz w:val="24"/>
                <w:szCs w:val="24"/>
                <w:lang w:val="en-GB"/>
              </w:rPr>
            </w:pPr>
            <w:r w:rsidRPr="00D107E6">
              <w:rPr>
                <w:rFonts w:ascii="Times New Roman" w:hAnsi="Times New Roman" w:cs="Times New Roman"/>
                <w:bCs w:val="0"/>
                <w:sz w:val="24"/>
                <w:szCs w:val="24"/>
                <w:lang w:val="en-GB"/>
              </w:rPr>
              <w:lastRenderedPageBreak/>
              <w:t>Biomarkers</w:t>
            </w:r>
          </w:p>
          <w:p w14:paraId="72AF5162" w14:textId="2FA7E1F9" w:rsidR="00431F09" w:rsidRPr="00D107E6" w:rsidRDefault="0037304A" w:rsidP="00D107E6">
            <w:pPr>
              <w:spacing w:line="360" w:lineRule="auto"/>
              <w:rPr>
                <w:rFonts w:ascii="Times New Roman" w:hAnsi="Times New Roman" w:cs="Times New Roman"/>
                <w:bCs w:val="0"/>
                <w:i/>
                <w:iCs/>
                <w:sz w:val="24"/>
                <w:szCs w:val="24"/>
                <w:lang w:val="en-GB"/>
              </w:rPr>
            </w:pPr>
            <w:r w:rsidRPr="00D107E6">
              <w:rPr>
                <w:rFonts w:ascii="Times New Roman" w:hAnsi="Times New Roman" w:cs="Times New Roman"/>
                <w:bCs w:val="0"/>
                <w:i/>
                <w:iCs/>
                <w:sz w:val="24"/>
                <w:szCs w:val="24"/>
                <w:lang w:val="en-GB"/>
              </w:rPr>
              <w:t>(referenc</w:t>
            </w:r>
            <w:r w:rsidR="00867D7C" w:rsidRPr="00D107E6">
              <w:rPr>
                <w:rFonts w:ascii="Times New Roman" w:hAnsi="Times New Roman" w:cs="Times New Roman"/>
                <w:bCs w:val="0"/>
                <w:i/>
                <w:iCs/>
                <w:sz w:val="24"/>
                <w:szCs w:val="24"/>
                <w:lang w:val="en-GB"/>
              </w:rPr>
              <w:t>e</w:t>
            </w:r>
            <w:r w:rsidR="002A6500" w:rsidRPr="00D107E6">
              <w:rPr>
                <w:rFonts w:ascii="Times New Roman" w:hAnsi="Times New Roman" w:cs="Times New Roman"/>
                <w:bCs w:val="0"/>
                <w:i/>
                <w:iCs/>
                <w:sz w:val="24"/>
                <w:szCs w:val="24"/>
                <w:lang w:val="en-GB"/>
              </w:rPr>
              <w:t xml:space="preserve"> limit</w:t>
            </w:r>
            <w:r w:rsidR="00993A59" w:rsidRPr="00D107E6">
              <w:rPr>
                <w:rFonts w:ascii="Times New Roman" w:hAnsi="Times New Roman" w:cs="Times New Roman"/>
                <w:bCs w:val="0"/>
                <w:i/>
                <w:iCs/>
                <w:sz w:val="24"/>
                <w:szCs w:val="24"/>
                <w:lang w:val="en-GB"/>
              </w:rPr>
              <w:t>)</w:t>
            </w:r>
          </w:p>
        </w:tc>
        <w:tc>
          <w:tcPr>
            <w:tcW w:w="1250" w:type="pct"/>
          </w:tcPr>
          <w:p w14:paraId="4AD2043A" w14:textId="3E45B82A" w:rsidR="00225914" w:rsidRPr="00D107E6" w:rsidRDefault="0091446B" w:rsidP="00D107E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ADMISSION</w:t>
            </w:r>
            <w:r w:rsidR="00CD1CD9" w:rsidRPr="00D107E6">
              <w:rPr>
                <w:rFonts w:ascii="Times New Roman" w:hAnsi="Times New Roman" w:cs="Times New Roman"/>
                <w:sz w:val="24"/>
                <w:szCs w:val="24"/>
                <w:vertAlign w:val="superscript"/>
                <w:lang w:val="en-GB"/>
              </w:rPr>
              <w:t>*</w:t>
            </w:r>
          </w:p>
        </w:tc>
        <w:tc>
          <w:tcPr>
            <w:tcW w:w="1250" w:type="pct"/>
          </w:tcPr>
          <w:p w14:paraId="75F9128A" w14:textId="3B923BA3" w:rsidR="00225914" w:rsidRPr="00D107E6" w:rsidRDefault="0091446B" w:rsidP="00D107E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DIS</w:t>
            </w:r>
            <w:r w:rsidR="0005377A" w:rsidRPr="00D107E6">
              <w:rPr>
                <w:rFonts w:ascii="Times New Roman" w:hAnsi="Times New Roman" w:cs="Times New Roman"/>
                <w:sz w:val="24"/>
                <w:szCs w:val="24"/>
                <w:lang w:val="en-GB"/>
              </w:rPr>
              <w:t>CHARGE</w:t>
            </w:r>
          </w:p>
        </w:tc>
        <w:tc>
          <w:tcPr>
            <w:tcW w:w="1250" w:type="pct"/>
          </w:tcPr>
          <w:p w14:paraId="6F49206E" w14:textId="01F3E9C3" w:rsidR="00225914" w:rsidRPr="00D107E6" w:rsidRDefault="00C46001" w:rsidP="00D107E6">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FOLLOW</w:t>
            </w:r>
            <w:r w:rsidR="00867D7C" w:rsidRPr="00D107E6">
              <w:rPr>
                <w:rFonts w:ascii="Times New Roman" w:hAnsi="Times New Roman" w:cs="Times New Roman"/>
                <w:sz w:val="24"/>
                <w:szCs w:val="24"/>
                <w:lang w:val="en-GB"/>
              </w:rPr>
              <w:t>-</w:t>
            </w:r>
            <w:r w:rsidRPr="00D107E6">
              <w:rPr>
                <w:rFonts w:ascii="Times New Roman" w:hAnsi="Times New Roman" w:cs="Times New Roman"/>
                <w:sz w:val="24"/>
                <w:szCs w:val="24"/>
                <w:lang w:val="en-GB"/>
              </w:rPr>
              <w:t>UP</w:t>
            </w:r>
            <w:r w:rsidR="00867D7C" w:rsidRPr="00D107E6">
              <w:rPr>
                <w:rFonts w:ascii="Times New Roman" w:hAnsi="Times New Roman" w:cs="Times New Roman"/>
                <w:sz w:val="24"/>
                <w:szCs w:val="24"/>
                <w:lang w:val="en-GB"/>
              </w:rPr>
              <w:t xml:space="preserve"> </w:t>
            </w:r>
            <w:r w:rsidR="00867D7C" w:rsidRPr="00D107E6">
              <w:rPr>
                <w:rFonts w:ascii="Times New Roman" w:hAnsi="Times New Roman" w:cs="Times New Roman"/>
                <w:sz w:val="24"/>
                <w:szCs w:val="24"/>
                <w:lang w:val="en-GB"/>
              </w:rPr>
              <w:br/>
              <w:t>(13 months after admission)</w:t>
            </w:r>
          </w:p>
        </w:tc>
      </w:tr>
      <w:tr w:rsidR="00225914" w:rsidRPr="00D107E6" w14:paraId="7C32CEBD" w14:textId="77777777" w:rsidTr="00F04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3C82B4DB" w14:textId="77777777" w:rsidR="00225914" w:rsidRPr="00D107E6" w:rsidRDefault="00D97584"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HIV-RNA</w:t>
            </w:r>
          </w:p>
          <w:p w14:paraId="1155535B" w14:textId="629110D9" w:rsidR="00BB22C4" w:rsidRPr="00D107E6" w:rsidRDefault="00BB22C4"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20 cp</w:t>
            </w:r>
            <w:r w:rsidR="00FA4B6A" w:rsidRPr="00D107E6">
              <w:rPr>
                <w:rFonts w:ascii="Times New Roman" w:hAnsi="Times New Roman" w:cs="Times New Roman"/>
                <w:i/>
                <w:iCs/>
                <w:sz w:val="24"/>
                <w:szCs w:val="24"/>
                <w:lang w:val="en-GB"/>
              </w:rPr>
              <w:t>/ml)</w:t>
            </w:r>
          </w:p>
        </w:tc>
        <w:tc>
          <w:tcPr>
            <w:tcW w:w="1250" w:type="pct"/>
          </w:tcPr>
          <w:p w14:paraId="116B7479" w14:textId="1C2E0EDF" w:rsidR="00225914" w:rsidRPr="00D107E6" w:rsidRDefault="00B16CD1"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701000</w:t>
            </w:r>
          </w:p>
        </w:tc>
        <w:tc>
          <w:tcPr>
            <w:tcW w:w="1250" w:type="pct"/>
          </w:tcPr>
          <w:p w14:paraId="625FF217" w14:textId="055B8EB2" w:rsidR="00225914" w:rsidRPr="00D107E6" w:rsidRDefault="00867D7C"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N/A</w:t>
            </w:r>
          </w:p>
        </w:tc>
        <w:tc>
          <w:tcPr>
            <w:tcW w:w="1250" w:type="pct"/>
          </w:tcPr>
          <w:p w14:paraId="15D735AC" w14:textId="561BAAF8" w:rsidR="00225914" w:rsidRPr="00D107E6" w:rsidRDefault="00F80402"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55</w:t>
            </w:r>
          </w:p>
        </w:tc>
      </w:tr>
      <w:tr w:rsidR="00282EBC" w:rsidRPr="00D107E6" w14:paraId="769790B0" w14:textId="77777777" w:rsidTr="00F04748">
        <w:tc>
          <w:tcPr>
            <w:cnfStyle w:val="001000000000" w:firstRow="0" w:lastRow="0" w:firstColumn="1" w:lastColumn="0" w:oddVBand="0" w:evenVBand="0" w:oddHBand="0" w:evenHBand="0" w:firstRowFirstColumn="0" w:firstRowLastColumn="0" w:lastRowFirstColumn="0" w:lastRowLastColumn="0"/>
            <w:tcW w:w="1250" w:type="pct"/>
          </w:tcPr>
          <w:p w14:paraId="71EAC0F2" w14:textId="77777777" w:rsidR="00F93719" w:rsidRPr="00D107E6" w:rsidRDefault="00282EBC"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CD4</w:t>
            </w:r>
          </w:p>
          <w:p w14:paraId="1D60D864" w14:textId="704143D0" w:rsidR="00F93719" w:rsidRPr="00D107E6" w:rsidRDefault="00F93719"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500-1800</w:t>
            </w:r>
            <w:r w:rsidR="004A1108" w:rsidRPr="00D107E6">
              <w:rPr>
                <w:rFonts w:ascii="Times New Roman" w:hAnsi="Times New Roman" w:cs="Times New Roman"/>
                <w:i/>
                <w:iCs/>
                <w:sz w:val="24"/>
                <w:szCs w:val="24"/>
                <w:lang w:val="en-GB"/>
              </w:rPr>
              <w:t xml:space="preserve"> cells</w:t>
            </w:r>
            <w:r w:rsidRPr="00D107E6">
              <w:rPr>
                <w:rFonts w:ascii="Times New Roman" w:hAnsi="Times New Roman" w:cs="Times New Roman"/>
                <w:i/>
                <w:iCs/>
                <w:sz w:val="24"/>
                <w:szCs w:val="24"/>
                <w:lang w:val="en-GB"/>
              </w:rPr>
              <w:t>/</w:t>
            </w:r>
            <w:proofErr w:type="spellStart"/>
            <w:r w:rsidR="00432107">
              <w:rPr>
                <w:rFonts w:ascii="Times New Roman" w:hAnsi="Times New Roman" w:cs="Times New Roman"/>
                <w:i/>
                <w:iCs/>
                <w:sz w:val="24"/>
                <w:szCs w:val="24"/>
                <w:lang w:val="en-GB"/>
              </w:rPr>
              <w:t>uL</w:t>
            </w:r>
            <w:proofErr w:type="spellEnd"/>
            <w:r w:rsidRPr="00D107E6">
              <w:rPr>
                <w:rFonts w:ascii="Times New Roman" w:hAnsi="Times New Roman" w:cs="Times New Roman"/>
                <w:i/>
                <w:iCs/>
                <w:sz w:val="24"/>
                <w:szCs w:val="24"/>
                <w:lang w:val="en-GB"/>
              </w:rPr>
              <w:t>)</w:t>
            </w:r>
          </w:p>
        </w:tc>
        <w:tc>
          <w:tcPr>
            <w:tcW w:w="1250" w:type="pct"/>
          </w:tcPr>
          <w:p w14:paraId="275A44A7" w14:textId="430BEBC9" w:rsidR="00282EBC" w:rsidRPr="00D107E6" w:rsidRDefault="00282EBC"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58</w:t>
            </w:r>
          </w:p>
        </w:tc>
        <w:tc>
          <w:tcPr>
            <w:tcW w:w="1250" w:type="pct"/>
          </w:tcPr>
          <w:p w14:paraId="4D0889B8" w14:textId="247E06A1" w:rsidR="00282EBC" w:rsidRPr="00D107E6" w:rsidRDefault="00867D7C"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N/A</w:t>
            </w:r>
          </w:p>
        </w:tc>
        <w:tc>
          <w:tcPr>
            <w:tcW w:w="1250" w:type="pct"/>
          </w:tcPr>
          <w:p w14:paraId="5B982385" w14:textId="07DDE552" w:rsidR="00282EBC" w:rsidRPr="00D107E6" w:rsidRDefault="00D8063A"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281</w:t>
            </w:r>
          </w:p>
        </w:tc>
      </w:tr>
      <w:tr w:rsidR="00225914" w:rsidRPr="00D107E6" w14:paraId="52E15287" w14:textId="77777777" w:rsidTr="00F04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7C4FFE5C" w14:textId="77777777" w:rsidR="00225914" w:rsidRPr="00D107E6" w:rsidRDefault="00B22AAA"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Bilirubin</w:t>
            </w:r>
          </w:p>
          <w:p w14:paraId="44321EE6" w14:textId="20826E8B" w:rsidR="00D10EE9" w:rsidRPr="00D107E6" w:rsidRDefault="00D10EE9"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1.2 mg/dL)</w:t>
            </w:r>
          </w:p>
        </w:tc>
        <w:tc>
          <w:tcPr>
            <w:tcW w:w="1250" w:type="pct"/>
          </w:tcPr>
          <w:p w14:paraId="51D8294E" w14:textId="56DFFFB5" w:rsidR="00225914" w:rsidRPr="00D107E6" w:rsidRDefault="00B22AAA"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0.34</w:t>
            </w:r>
          </w:p>
        </w:tc>
        <w:tc>
          <w:tcPr>
            <w:tcW w:w="1250" w:type="pct"/>
          </w:tcPr>
          <w:p w14:paraId="6CB587AD" w14:textId="40536012" w:rsidR="00225914" w:rsidRPr="00D107E6" w:rsidRDefault="00D10EE9"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lt;1.2</w:t>
            </w:r>
          </w:p>
        </w:tc>
        <w:tc>
          <w:tcPr>
            <w:tcW w:w="1250" w:type="pct"/>
          </w:tcPr>
          <w:p w14:paraId="0B22D8BC" w14:textId="0A925CBF" w:rsidR="00225914" w:rsidRPr="00D107E6" w:rsidRDefault="00D8063A"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0</w:t>
            </w:r>
            <w:r w:rsidR="002A6500" w:rsidRPr="00D107E6">
              <w:rPr>
                <w:rFonts w:ascii="Times New Roman" w:hAnsi="Times New Roman" w:cs="Times New Roman"/>
                <w:sz w:val="24"/>
                <w:szCs w:val="24"/>
                <w:lang w:val="en-GB"/>
              </w:rPr>
              <w:t>.</w:t>
            </w:r>
            <w:r w:rsidRPr="00D107E6">
              <w:rPr>
                <w:rFonts w:ascii="Times New Roman" w:hAnsi="Times New Roman" w:cs="Times New Roman"/>
                <w:sz w:val="24"/>
                <w:szCs w:val="24"/>
                <w:lang w:val="en-GB"/>
              </w:rPr>
              <w:t>44</w:t>
            </w:r>
          </w:p>
        </w:tc>
      </w:tr>
      <w:tr w:rsidR="00225914" w:rsidRPr="00D107E6" w14:paraId="271066EE" w14:textId="77777777" w:rsidTr="00F04748">
        <w:tc>
          <w:tcPr>
            <w:cnfStyle w:val="001000000000" w:firstRow="0" w:lastRow="0" w:firstColumn="1" w:lastColumn="0" w:oddVBand="0" w:evenVBand="0" w:oddHBand="0" w:evenHBand="0" w:firstRowFirstColumn="0" w:firstRowLastColumn="0" w:lastRowFirstColumn="0" w:lastRowLastColumn="0"/>
            <w:tcW w:w="1250" w:type="pct"/>
          </w:tcPr>
          <w:p w14:paraId="37E77BA9" w14:textId="77777777" w:rsidR="00225914" w:rsidRPr="00D107E6" w:rsidRDefault="00982433"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AST</w:t>
            </w:r>
          </w:p>
          <w:p w14:paraId="71E3C38C" w14:textId="59B81D29" w:rsidR="00DA0BE1" w:rsidRPr="00D107E6" w:rsidRDefault="00DA0BE1"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w:t>
            </w:r>
            <w:r w:rsidR="00EC7DA3" w:rsidRPr="00D107E6">
              <w:rPr>
                <w:rFonts w:ascii="Times New Roman" w:hAnsi="Times New Roman" w:cs="Times New Roman"/>
                <w:i/>
                <w:iCs/>
                <w:sz w:val="24"/>
                <w:szCs w:val="24"/>
                <w:lang w:val="en-GB"/>
              </w:rPr>
              <w:t>&lt;34</w:t>
            </w:r>
            <w:r w:rsidRPr="00D107E6">
              <w:rPr>
                <w:rFonts w:ascii="Times New Roman" w:hAnsi="Times New Roman" w:cs="Times New Roman"/>
                <w:i/>
                <w:iCs/>
                <w:sz w:val="24"/>
                <w:szCs w:val="24"/>
                <w:lang w:val="en-GB"/>
              </w:rPr>
              <w:t xml:space="preserve"> U/L)</w:t>
            </w:r>
          </w:p>
        </w:tc>
        <w:tc>
          <w:tcPr>
            <w:tcW w:w="1250" w:type="pct"/>
          </w:tcPr>
          <w:p w14:paraId="49D1D270" w14:textId="6A0E5701" w:rsidR="00225914" w:rsidRPr="00D107E6" w:rsidRDefault="00D975F1"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208</w:t>
            </w:r>
          </w:p>
        </w:tc>
        <w:tc>
          <w:tcPr>
            <w:tcW w:w="1250" w:type="pct"/>
          </w:tcPr>
          <w:p w14:paraId="1182E0D7" w14:textId="5BD93238" w:rsidR="00225914" w:rsidRPr="00D107E6" w:rsidRDefault="00B22AAA"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45</w:t>
            </w:r>
          </w:p>
        </w:tc>
        <w:tc>
          <w:tcPr>
            <w:tcW w:w="1250" w:type="pct"/>
          </w:tcPr>
          <w:p w14:paraId="64F85CE3" w14:textId="4BBC7515" w:rsidR="00225914" w:rsidRPr="00D107E6" w:rsidRDefault="00D8063A"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31</w:t>
            </w:r>
          </w:p>
        </w:tc>
      </w:tr>
      <w:tr w:rsidR="00225914" w:rsidRPr="00D107E6" w14:paraId="559DDD7A" w14:textId="77777777" w:rsidTr="00F04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46BF7C72" w14:textId="77777777" w:rsidR="00225914" w:rsidRPr="00D107E6" w:rsidRDefault="00982433"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ALT</w:t>
            </w:r>
          </w:p>
          <w:p w14:paraId="3B49729B" w14:textId="0CC6C0F9" w:rsidR="00DA0BE1" w:rsidRPr="00D107E6" w:rsidRDefault="00EC7DA3"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49 U/L)</w:t>
            </w:r>
          </w:p>
        </w:tc>
        <w:tc>
          <w:tcPr>
            <w:tcW w:w="1250" w:type="pct"/>
          </w:tcPr>
          <w:p w14:paraId="0BBE7C5A" w14:textId="06451270" w:rsidR="00225914" w:rsidRPr="00D107E6" w:rsidRDefault="00D975F1"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233</w:t>
            </w:r>
          </w:p>
        </w:tc>
        <w:tc>
          <w:tcPr>
            <w:tcW w:w="1250" w:type="pct"/>
          </w:tcPr>
          <w:p w14:paraId="25B54C95" w14:textId="63AD1E2F" w:rsidR="00225914" w:rsidRPr="00D107E6" w:rsidRDefault="00B22AAA"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53</w:t>
            </w:r>
          </w:p>
        </w:tc>
        <w:tc>
          <w:tcPr>
            <w:tcW w:w="1250" w:type="pct"/>
          </w:tcPr>
          <w:p w14:paraId="3747B956" w14:textId="7187DCE7" w:rsidR="00225914" w:rsidRPr="00D107E6" w:rsidRDefault="00D8063A"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30</w:t>
            </w:r>
          </w:p>
        </w:tc>
      </w:tr>
      <w:tr w:rsidR="00225914" w:rsidRPr="00D107E6" w14:paraId="37C89F2D" w14:textId="77777777" w:rsidTr="00F04748">
        <w:tc>
          <w:tcPr>
            <w:cnfStyle w:val="001000000000" w:firstRow="0" w:lastRow="0" w:firstColumn="1" w:lastColumn="0" w:oddVBand="0" w:evenVBand="0" w:oddHBand="0" w:evenHBand="0" w:firstRowFirstColumn="0" w:firstRowLastColumn="0" w:lastRowFirstColumn="0" w:lastRowLastColumn="0"/>
            <w:tcW w:w="1250" w:type="pct"/>
          </w:tcPr>
          <w:p w14:paraId="204CB719" w14:textId="77777777" w:rsidR="00225914" w:rsidRPr="00D107E6" w:rsidRDefault="00982433"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GGT</w:t>
            </w:r>
          </w:p>
          <w:p w14:paraId="244664DE" w14:textId="22DE2057" w:rsidR="006E6019" w:rsidRPr="00D107E6" w:rsidRDefault="00C62207"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 68 U/L)</w:t>
            </w:r>
          </w:p>
        </w:tc>
        <w:tc>
          <w:tcPr>
            <w:tcW w:w="1250" w:type="pct"/>
          </w:tcPr>
          <w:p w14:paraId="3B98606E" w14:textId="223B48A2" w:rsidR="00225914" w:rsidRPr="00D107E6" w:rsidRDefault="00760B08"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501</w:t>
            </w:r>
          </w:p>
        </w:tc>
        <w:tc>
          <w:tcPr>
            <w:tcW w:w="1250" w:type="pct"/>
          </w:tcPr>
          <w:p w14:paraId="5FB8363F" w14:textId="3C56823B" w:rsidR="00225914" w:rsidRPr="00D107E6" w:rsidRDefault="00760B08"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264</w:t>
            </w:r>
          </w:p>
        </w:tc>
        <w:tc>
          <w:tcPr>
            <w:tcW w:w="1250" w:type="pct"/>
          </w:tcPr>
          <w:p w14:paraId="39060A5F" w14:textId="25502BFA" w:rsidR="00225914" w:rsidRPr="00D107E6" w:rsidRDefault="004724CB"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128</w:t>
            </w:r>
          </w:p>
        </w:tc>
      </w:tr>
      <w:tr w:rsidR="00225914" w:rsidRPr="00D107E6" w14:paraId="0A84E7C4" w14:textId="77777777" w:rsidTr="00F0474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tcPr>
          <w:p w14:paraId="5E65D54F" w14:textId="77777777" w:rsidR="00225914" w:rsidRPr="00D107E6" w:rsidRDefault="00982433"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ALP</w:t>
            </w:r>
          </w:p>
          <w:p w14:paraId="268F51D3" w14:textId="46F6A02B" w:rsidR="006E6019" w:rsidRPr="00D107E6" w:rsidRDefault="006E6019"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115 U/L)</w:t>
            </w:r>
          </w:p>
        </w:tc>
        <w:tc>
          <w:tcPr>
            <w:tcW w:w="1250" w:type="pct"/>
          </w:tcPr>
          <w:p w14:paraId="6342C246" w14:textId="37B67238" w:rsidR="00225914" w:rsidRPr="00D107E6" w:rsidRDefault="00C62207"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528</w:t>
            </w:r>
          </w:p>
        </w:tc>
        <w:tc>
          <w:tcPr>
            <w:tcW w:w="1250" w:type="pct"/>
          </w:tcPr>
          <w:p w14:paraId="1323E13B" w14:textId="7B7DE0F6" w:rsidR="00225914" w:rsidRPr="00D107E6" w:rsidRDefault="00760B08"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361</w:t>
            </w:r>
          </w:p>
        </w:tc>
        <w:tc>
          <w:tcPr>
            <w:tcW w:w="1250" w:type="pct"/>
          </w:tcPr>
          <w:p w14:paraId="62845A31" w14:textId="700FB2C0" w:rsidR="00225914" w:rsidRPr="00D107E6" w:rsidRDefault="004724CB" w:rsidP="00D107E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121</w:t>
            </w:r>
          </w:p>
        </w:tc>
      </w:tr>
      <w:tr w:rsidR="00E06984" w:rsidRPr="00D107E6" w14:paraId="6102C78D" w14:textId="77777777" w:rsidTr="00F04748">
        <w:tc>
          <w:tcPr>
            <w:cnfStyle w:val="001000000000" w:firstRow="0" w:lastRow="0" w:firstColumn="1" w:lastColumn="0" w:oddVBand="0" w:evenVBand="0" w:oddHBand="0" w:evenHBand="0" w:firstRowFirstColumn="0" w:firstRowLastColumn="0" w:lastRowFirstColumn="0" w:lastRowLastColumn="0"/>
            <w:tcW w:w="1250" w:type="pct"/>
          </w:tcPr>
          <w:p w14:paraId="1510F641" w14:textId="77777777" w:rsidR="00E06984" w:rsidRPr="00D107E6" w:rsidRDefault="00163DC0" w:rsidP="00D107E6">
            <w:pPr>
              <w:spacing w:line="360" w:lineRule="auto"/>
              <w:rPr>
                <w:rFonts w:ascii="Times New Roman" w:hAnsi="Times New Roman" w:cs="Times New Roman"/>
                <w:b w:val="0"/>
                <w:bCs w:val="0"/>
                <w:sz w:val="24"/>
                <w:szCs w:val="24"/>
                <w:lang w:val="en-GB"/>
              </w:rPr>
            </w:pPr>
            <w:r w:rsidRPr="00D107E6">
              <w:rPr>
                <w:rFonts w:ascii="Times New Roman" w:hAnsi="Times New Roman" w:cs="Times New Roman"/>
                <w:sz w:val="24"/>
                <w:szCs w:val="24"/>
                <w:lang w:val="en-GB"/>
              </w:rPr>
              <w:t>CRP</w:t>
            </w:r>
          </w:p>
          <w:p w14:paraId="26DE5647" w14:textId="1A7E242F" w:rsidR="00F91BB8" w:rsidRPr="00D107E6" w:rsidRDefault="00F91BB8" w:rsidP="00D107E6">
            <w:pPr>
              <w:spacing w:line="360" w:lineRule="auto"/>
              <w:rPr>
                <w:rFonts w:ascii="Times New Roman" w:hAnsi="Times New Roman" w:cs="Times New Roman"/>
                <w:i/>
                <w:iCs/>
                <w:sz w:val="24"/>
                <w:szCs w:val="24"/>
                <w:lang w:val="en-GB"/>
              </w:rPr>
            </w:pPr>
            <w:r w:rsidRPr="00D107E6">
              <w:rPr>
                <w:rFonts w:ascii="Times New Roman" w:hAnsi="Times New Roman" w:cs="Times New Roman"/>
                <w:i/>
                <w:iCs/>
                <w:sz w:val="24"/>
                <w:szCs w:val="24"/>
                <w:lang w:val="en-GB"/>
              </w:rPr>
              <w:t>(&lt;10 mg/L)</w:t>
            </w:r>
          </w:p>
        </w:tc>
        <w:tc>
          <w:tcPr>
            <w:tcW w:w="1250" w:type="pct"/>
          </w:tcPr>
          <w:p w14:paraId="3AA0B078" w14:textId="06A86866" w:rsidR="00E06984" w:rsidRPr="00D107E6" w:rsidRDefault="00E508C0"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1.6</w:t>
            </w:r>
          </w:p>
        </w:tc>
        <w:tc>
          <w:tcPr>
            <w:tcW w:w="1250" w:type="pct"/>
          </w:tcPr>
          <w:p w14:paraId="419EBACB" w14:textId="327B6AD9" w:rsidR="00E06984" w:rsidRPr="00D107E6" w:rsidRDefault="00F91BB8"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1.3</w:t>
            </w:r>
          </w:p>
        </w:tc>
        <w:tc>
          <w:tcPr>
            <w:tcW w:w="1250" w:type="pct"/>
          </w:tcPr>
          <w:p w14:paraId="0170D75D" w14:textId="11D10F4C" w:rsidR="00E06984" w:rsidRPr="00D107E6" w:rsidRDefault="00867D7C" w:rsidP="00D107E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sidRPr="00D107E6">
              <w:rPr>
                <w:rFonts w:ascii="Times New Roman" w:hAnsi="Times New Roman" w:cs="Times New Roman"/>
                <w:sz w:val="24"/>
                <w:szCs w:val="24"/>
                <w:lang w:val="en-GB"/>
              </w:rPr>
              <w:t>N/A</w:t>
            </w:r>
          </w:p>
        </w:tc>
      </w:tr>
    </w:tbl>
    <w:p w14:paraId="19F2DAEC" w14:textId="40F52110" w:rsidR="002E6627" w:rsidRPr="00D107E6" w:rsidRDefault="002E6627" w:rsidP="00D107E6">
      <w:pPr>
        <w:tabs>
          <w:tab w:val="left" w:pos="1823"/>
        </w:tabs>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lang w:val="en-GB"/>
        </w:rPr>
        <w:tab/>
      </w:r>
    </w:p>
    <w:p w14:paraId="723D5259" w14:textId="7C657261" w:rsidR="002E6627" w:rsidRPr="00D107E6" w:rsidRDefault="002E6627" w:rsidP="00D107E6">
      <w:pPr>
        <w:tabs>
          <w:tab w:val="left" w:pos="1823"/>
        </w:tabs>
        <w:spacing w:line="360" w:lineRule="auto"/>
        <w:jc w:val="both"/>
        <w:rPr>
          <w:rFonts w:ascii="Times New Roman" w:hAnsi="Times New Roman" w:cs="Times New Roman"/>
          <w:sz w:val="24"/>
          <w:szCs w:val="24"/>
          <w:lang w:val="en-GB"/>
        </w:rPr>
      </w:pPr>
      <w:r w:rsidRPr="00D107E6">
        <w:rPr>
          <w:rFonts w:ascii="Times New Roman" w:hAnsi="Times New Roman" w:cs="Times New Roman"/>
          <w:b/>
          <w:bCs/>
          <w:sz w:val="24"/>
          <w:szCs w:val="24"/>
          <w:lang w:val="en-GB"/>
        </w:rPr>
        <w:t>Table 1.</w:t>
      </w:r>
      <w:r w:rsidR="00D3366B" w:rsidRPr="00D107E6">
        <w:rPr>
          <w:rFonts w:ascii="Times New Roman" w:hAnsi="Times New Roman" w:cs="Times New Roman"/>
          <w:sz w:val="24"/>
          <w:szCs w:val="24"/>
          <w:lang w:val="en-GB"/>
        </w:rPr>
        <w:t xml:space="preserve"> </w:t>
      </w:r>
      <w:r w:rsidR="006950C5" w:rsidRPr="00D107E6">
        <w:rPr>
          <w:rFonts w:ascii="Times New Roman" w:hAnsi="Times New Roman" w:cs="Times New Roman"/>
          <w:sz w:val="24"/>
          <w:szCs w:val="24"/>
          <w:lang w:val="en-GB"/>
        </w:rPr>
        <w:t>Trends of laboratory parameters at three different time points during the course of infection</w:t>
      </w:r>
    </w:p>
    <w:p w14:paraId="3FF8FE58" w14:textId="4E2B5EDF" w:rsidR="00867D7C" w:rsidRPr="00D107E6" w:rsidRDefault="00867D7C" w:rsidP="00D107E6">
      <w:pPr>
        <w:tabs>
          <w:tab w:val="left" w:pos="1823"/>
        </w:tabs>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vertAlign w:val="superscript"/>
          <w:lang w:val="en-GB"/>
        </w:rPr>
        <w:t>*</w:t>
      </w:r>
      <w:r w:rsidRPr="00D107E6">
        <w:rPr>
          <w:rFonts w:ascii="Times New Roman" w:hAnsi="Times New Roman" w:cs="Times New Roman"/>
          <w:sz w:val="24"/>
          <w:szCs w:val="24"/>
          <w:lang w:val="en-GB"/>
        </w:rPr>
        <w:t xml:space="preserve"> Admission to the Infectious Diseases Unit</w:t>
      </w:r>
    </w:p>
    <w:p w14:paraId="7BBFDA2C" w14:textId="0AD8A219" w:rsidR="00DD56DD" w:rsidRPr="00D107E6" w:rsidRDefault="00867D7C" w:rsidP="00D107E6">
      <w:pPr>
        <w:tabs>
          <w:tab w:val="left" w:pos="1823"/>
        </w:tabs>
        <w:spacing w:line="360" w:lineRule="auto"/>
        <w:jc w:val="both"/>
        <w:rPr>
          <w:rFonts w:ascii="Times New Roman" w:hAnsi="Times New Roman" w:cs="Times New Roman"/>
          <w:sz w:val="24"/>
          <w:szCs w:val="24"/>
          <w:lang w:val="en-GB"/>
        </w:rPr>
      </w:pPr>
      <w:r w:rsidRPr="00D107E6">
        <w:rPr>
          <w:rFonts w:ascii="Times New Roman" w:hAnsi="Times New Roman" w:cs="Times New Roman"/>
          <w:sz w:val="24"/>
          <w:szCs w:val="24"/>
          <w:lang w:val="en-GB"/>
        </w:rPr>
        <w:t>Legend: AST: Aspartate Aminotransferase; ALT: Alanine Aminotransferase; GGT:  Gamma-Glutamyl Transferase; ALP: Alkaline Phosphatase; CRP: C Reactive Protein; N/A</w:t>
      </w:r>
      <w:r w:rsidR="00F74AAB" w:rsidRPr="00D107E6">
        <w:rPr>
          <w:rFonts w:ascii="Times New Roman" w:hAnsi="Times New Roman" w:cs="Times New Roman"/>
          <w:sz w:val="24"/>
          <w:szCs w:val="24"/>
          <w:lang w:val="en-GB"/>
        </w:rPr>
        <w:t>:</w:t>
      </w:r>
      <w:r w:rsidRPr="00D107E6">
        <w:rPr>
          <w:rFonts w:ascii="Times New Roman" w:hAnsi="Times New Roman" w:cs="Times New Roman"/>
          <w:sz w:val="24"/>
          <w:szCs w:val="24"/>
          <w:lang w:val="en-GB"/>
        </w:rPr>
        <w:t xml:space="preserve"> not available.</w:t>
      </w:r>
    </w:p>
    <w:p w14:paraId="7B8BE5A0" w14:textId="2919EA79" w:rsidR="002E6627" w:rsidRPr="00D107E6" w:rsidRDefault="002E6627" w:rsidP="00D107E6">
      <w:pPr>
        <w:spacing w:line="360" w:lineRule="auto"/>
        <w:rPr>
          <w:rFonts w:ascii="Times New Roman" w:hAnsi="Times New Roman" w:cs="Times New Roman"/>
          <w:sz w:val="24"/>
          <w:szCs w:val="24"/>
          <w:lang w:val="en-GB"/>
        </w:rPr>
      </w:pPr>
    </w:p>
    <w:sectPr w:rsidR="002E6627" w:rsidRPr="00D107E6" w:rsidSect="0098071D">
      <w:footerReference w:type="default" r:id="rId9"/>
      <w:pgSz w:w="11906" w:h="16838"/>
      <w:pgMar w:top="1417" w:right="1134" w:bottom="1134" w:left="1134"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9D5463" w14:textId="77777777" w:rsidR="00CC3DFB" w:rsidRDefault="00CC3DFB">
      <w:pPr>
        <w:spacing w:after="0" w:line="240" w:lineRule="auto"/>
      </w:pPr>
      <w:r>
        <w:separator/>
      </w:r>
    </w:p>
  </w:endnote>
  <w:endnote w:type="continuationSeparator" w:id="0">
    <w:p w14:paraId="1DBB7E17" w14:textId="77777777" w:rsidR="00CC3DFB" w:rsidRDefault="00CC3D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Liberation Sans">
    <w:altName w:val="Arial"/>
    <w:charset w:val="00"/>
    <w:family w:val="swiss"/>
    <w:pitch w:val="variable"/>
  </w:font>
  <w:font w:name="Microsoft YaHei">
    <w:altName w:val="微软雅黑"/>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4285151"/>
      <w:docPartObj>
        <w:docPartGallery w:val="Page Numbers (Bottom of Page)"/>
        <w:docPartUnique/>
      </w:docPartObj>
    </w:sdtPr>
    <w:sdtContent>
      <w:p w14:paraId="4B9799BB" w14:textId="77777777" w:rsidR="0035314C" w:rsidRDefault="00163361">
        <w:pPr>
          <w:pStyle w:val="Footer"/>
          <w:jc w:val="center"/>
        </w:pPr>
        <w:r>
          <w:fldChar w:fldCharType="begin"/>
        </w:r>
        <w:r>
          <w:instrText xml:space="preserve"> PAGE </w:instrText>
        </w:r>
        <w:r>
          <w:fldChar w:fldCharType="separate"/>
        </w:r>
        <w:r>
          <w:t>13</w:t>
        </w:r>
        <w:r>
          <w:fldChar w:fldCharType="end"/>
        </w:r>
      </w:p>
    </w:sdtContent>
  </w:sdt>
  <w:p w14:paraId="11F1747A" w14:textId="77777777" w:rsidR="0035314C" w:rsidRDefault="003531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31CC79" w14:textId="77777777" w:rsidR="00CC3DFB" w:rsidRDefault="00CC3DFB">
      <w:pPr>
        <w:spacing w:after="0" w:line="240" w:lineRule="auto"/>
      </w:pPr>
      <w:r>
        <w:separator/>
      </w:r>
    </w:p>
  </w:footnote>
  <w:footnote w:type="continuationSeparator" w:id="0">
    <w:p w14:paraId="14111093" w14:textId="77777777" w:rsidR="00CC3DFB" w:rsidRDefault="00CC3D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915DF1"/>
    <w:multiLevelType w:val="hybridMultilevel"/>
    <w:tmpl w:val="33B63F04"/>
    <w:lvl w:ilvl="0" w:tplc="DFF8CF6E">
      <w:start w:val="1"/>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218316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08"/>
  <w:autoHyphenation/>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14C"/>
    <w:rsid w:val="0000007C"/>
    <w:rsid w:val="000001B8"/>
    <w:rsid w:val="000010EC"/>
    <w:rsid w:val="00014A81"/>
    <w:rsid w:val="00014AE7"/>
    <w:rsid w:val="00016CF2"/>
    <w:rsid w:val="00020B24"/>
    <w:rsid w:val="000240BB"/>
    <w:rsid w:val="00024675"/>
    <w:rsid w:val="000300DF"/>
    <w:rsid w:val="00034DB4"/>
    <w:rsid w:val="000408E8"/>
    <w:rsid w:val="00040C6A"/>
    <w:rsid w:val="00041174"/>
    <w:rsid w:val="00044755"/>
    <w:rsid w:val="00051500"/>
    <w:rsid w:val="0005201D"/>
    <w:rsid w:val="0005377A"/>
    <w:rsid w:val="00054202"/>
    <w:rsid w:val="00062AC7"/>
    <w:rsid w:val="00077877"/>
    <w:rsid w:val="000806E2"/>
    <w:rsid w:val="00080CF0"/>
    <w:rsid w:val="00086215"/>
    <w:rsid w:val="000A1374"/>
    <w:rsid w:val="000A17EB"/>
    <w:rsid w:val="000A40F3"/>
    <w:rsid w:val="000A4BBC"/>
    <w:rsid w:val="000C6B9E"/>
    <w:rsid w:val="000D6735"/>
    <w:rsid w:val="000E19B8"/>
    <w:rsid w:val="000E6CE7"/>
    <w:rsid w:val="000F3126"/>
    <w:rsid w:val="000F7016"/>
    <w:rsid w:val="00113F37"/>
    <w:rsid w:val="00117971"/>
    <w:rsid w:val="00127413"/>
    <w:rsid w:val="0013245D"/>
    <w:rsid w:val="00133CE9"/>
    <w:rsid w:val="00133DD8"/>
    <w:rsid w:val="00134F62"/>
    <w:rsid w:val="0014012C"/>
    <w:rsid w:val="00143A83"/>
    <w:rsid w:val="0015572B"/>
    <w:rsid w:val="00163361"/>
    <w:rsid w:val="00163DC0"/>
    <w:rsid w:val="00166B58"/>
    <w:rsid w:val="00186BE8"/>
    <w:rsid w:val="0019627D"/>
    <w:rsid w:val="001A4872"/>
    <w:rsid w:val="001B34AA"/>
    <w:rsid w:val="001C51F2"/>
    <w:rsid w:val="001C5814"/>
    <w:rsid w:val="001C6621"/>
    <w:rsid w:val="001D0D0A"/>
    <w:rsid w:val="001D467A"/>
    <w:rsid w:val="001D545D"/>
    <w:rsid w:val="001D5CC9"/>
    <w:rsid w:val="001D5D54"/>
    <w:rsid w:val="001D74BE"/>
    <w:rsid w:val="001E53AE"/>
    <w:rsid w:val="001F516D"/>
    <w:rsid w:val="001F68B9"/>
    <w:rsid w:val="00204652"/>
    <w:rsid w:val="00205C35"/>
    <w:rsid w:val="00206935"/>
    <w:rsid w:val="00207512"/>
    <w:rsid w:val="00207F31"/>
    <w:rsid w:val="00212EAB"/>
    <w:rsid w:val="00225914"/>
    <w:rsid w:val="00232786"/>
    <w:rsid w:val="00235FD2"/>
    <w:rsid w:val="0023639F"/>
    <w:rsid w:val="00236605"/>
    <w:rsid w:val="00237443"/>
    <w:rsid w:val="002460A0"/>
    <w:rsid w:val="0025158E"/>
    <w:rsid w:val="00264208"/>
    <w:rsid w:val="00265E56"/>
    <w:rsid w:val="0027279F"/>
    <w:rsid w:val="00272A97"/>
    <w:rsid w:val="002730B2"/>
    <w:rsid w:val="00273BEA"/>
    <w:rsid w:val="00274E78"/>
    <w:rsid w:val="00275804"/>
    <w:rsid w:val="002823B7"/>
    <w:rsid w:val="00282EBC"/>
    <w:rsid w:val="00284C44"/>
    <w:rsid w:val="00286371"/>
    <w:rsid w:val="00292351"/>
    <w:rsid w:val="00293FE4"/>
    <w:rsid w:val="00293FFE"/>
    <w:rsid w:val="002A01F4"/>
    <w:rsid w:val="002A6500"/>
    <w:rsid w:val="002A72CA"/>
    <w:rsid w:val="002A7ABF"/>
    <w:rsid w:val="002B5B36"/>
    <w:rsid w:val="002C649E"/>
    <w:rsid w:val="002D0FE1"/>
    <w:rsid w:val="002E6627"/>
    <w:rsid w:val="002F0317"/>
    <w:rsid w:val="002F308C"/>
    <w:rsid w:val="00303C70"/>
    <w:rsid w:val="00311F44"/>
    <w:rsid w:val="0031230C"/>
    <w:rsid w:val="00312802"/>
    <w:rsid w:val="003155DA"/>
    <w:rsid w:val="00323ABD"/>
    <w:rsid w:val="003310F9"/>
    <w:rsid w:val="00331481"/>
    <w:rsid w:val="00331F8F"/>
    <w:rsid w:val="0033577B"/>
    <w:rsid w:val="00335E02"/>
    <w:rsid w:val="00345D95"/>
    <w:rsid w:val="00351A89"/>
    <w:rsid w:val="0035314C"/>
    <w:rsid w:val="00364BAC"/>
    <w:rsid w:val="003675D6"/>
    <w:rsid w:val="0037304A"/>
    <w:rsid w:val="00380F04"/>
    <w:rsid w:val="003874F2"/>
    <w:rsid w:val="00396B54"/>
    <w:rsid w:val="00396F40"/>
    <w:rsid w:val="003A5BF4"/>
    <w:rsid w:val="003B2DA5"/>
    <w:rsid w:val="003B3C7F"/>
    <w:rsid w:val="003B5AC2"/>
    <w:rsid w:val="003C0620"/>
    <w:rsid w:val="003D4373"/>
    <w:rsid w:val="003D6BA3"/>
    <w:rsid w:val="003F090A"/>
    <w:rsid w:val="003F5289"/>
    <w:rsid w:val="00400E9A"/>
    <w:rsid w:val="004132AC"/>
    <w:rsid w:val="00423171"/>
    <w:rsid w:val="00431F09"/>
    <w:rsid w:val="00432107"/>
    <w:rsid w:val="0043335A"/>
    <w:rsid w:val="004360D5"/>
    <w:rsid w:val="0044005F"/>
    <w:rsid w:val="00442711"/>
    <w:rsid w:val="00455B77"/>
    <w:rsid w:val="0045625E"/>
    <w:rsid w:val="0045692B"/>
    <w:rsid w:val="00462F32"/>
    <w:rsid w:val="004724CB"/>
    <w:rsid w:val="00472B14"/>
    <w:rsid w:val="00472CCB"/>
    <w:rsid w:val="004819B8"/>
    <w:rsid w:val="00485D25"/>
    <w:rsid w:val="004A0DB0"/>
    <w:rsid w:val="004A1108"/>
    <w:rsid w:val="004B0A52"/>
    <w:rsid w:val="004B1F39"/>
    <w:rsid w:val="004B34B9"/>
    <w:rsid w:val="004C1FC8"/>
    <w:rsid w:val="004D0E47"/>
    <w:rsid w:val="004D0F54"/>
    <w:rsid w:val="004D5647"/>
    <w:rsid w:val="004D7883"/>
    <w:rsid w:val="004D78C9"/>
    <w:rsid w:val="004E3EFC"/>
    <w:rsid w:val="004F03CC"/>
    <w:rsid w:val="004F27E3"/>
    <w:rsid w:val="004F6494"/>
    <w:rsid w:val="0050023C"/>
    <w:rsid w:val="0050209D"/>
    <w:rsid w:val="00504B9D"/>
    <w:rsid w:val="0051253B"/>
    <w:rsid w:val="005152D7"/>
    <w:rsid w:val="005211CB"/>
    <w:rsid w:val="00527D7C"/>
    <w:rsid w:val="00532398"/>
    <w:rsid w:val="00532D0F"/>
    <w:rsid w:val="00533BE2"/>
    <w:rsid w:val="00540059"/>
    <w:rsid w:val="0055068B"/>
    <w:rsid w:val="00560E63"/>
    <w:rsid w:val="00560EFA"/>
    <w:rsid w:val="00561136"/>
    <w:rsid w:val="00575ED9"/>
    <w:rsid w:val="005812F5"/>
    <w:rsid w:val="00592A53"/>
    <w:rsid w:val="00596115"/>
    <w:rsid w:val="005A2341"/>
    <w:rsid w:val="005A26E8"/>
    <w:rsid w:val="005A7758"/>
    <w:rsid w:val="005A7856"/>
    <w:rsid w:val="005A7DC6"/>
    <w:rsid w:val="005B4E8B"/>
    <w:rsid w:val="005B5C56"/>
    <w:rsid w:val="005C145B"/>
    <w:rsid w:val="005D01E9"/>
    <w:rsid w:val="005D0274"/>
    <w:rsid w:val="005D396F"/>
    <w:rsid w:val="005D7E73"/>
    <w:rsid w:val="005E6BA1"/>
    <w:rsid w:val="005E6EB0"/>
    <w:rsid w:val="005F0ABD"/>
    <w:rsid w:val="005F1A3A"/>
    <w:rsid w:val="00600770"/>
    <w:rsid w:val="006007AD"/>
    <w:rsid w:val="00610E9B"/>
    <w:rsid w:val="00611CF7"/>
    <w:rsid w:val="00613DB9"/>
    <w:rsid w:val="00614393"/>
    <w:rsid w:val="00614A04"/>
    <w:rsid w:val="00616343"/>
    <w:rsid w:val="00616B3A"/>
    <w:rsid w:val="00616DEA"/>
    <w:rsid w:val="00624D5E"/>
    <w:rsid w:val="00626158"/>
    <w:rsid w:val="006407CC"/>
    <w:rsid w:val="00643B8C"/>
    <w:rsid w:val="00653BC8"/>
    <w:rsid w:val="00653C91"/>
    <w:rsid w:val="006543A7"/>
    <w:rsid w:val="00663664"/>
    <w:rsid w:val="00664789"/>
    <w:rsid w:val="006651E7"/>
    <w:rsid w:val="00666783"/>
    <w:rsid w:val="00671535"/>
    <w:rsid w:val="006759AC"/>
    <w:rsid w:val="006772BA"/>
    <w:rsid w:val="0068695B"/>
    <w:rsid w:val="006928E3"/>
    <w:rsid w:val="00693339"/>
    <w:rsid w:val="006942D7"/>
    <w:rsid w:val="006950C5"/>
    <w:rsid w:val="00696770"/>
    <w:rsid w:val="006A2E7D"/>
    <w:rsid w:val="006B05FF"/>
    <w:rsid w:val="006B23E3"/>
    <w:rsid w:val="006B398C"/>
    <w:rsid w:val="006B56D7"/>
    <w:rsid w:val="006B58E8"/>
    <w:rsid w:val="006C4EFA"/>
    <w:rsid w:val="006C5F8E"/>
    <w:rsid w:val="006C722E"/>
    <w:rsid w:val="006D149D"/>
    <w:rsid w:val="006D39E9"/>
    <w:rsid w:val="006D43EF"/>
    <w:rsid w:val="006D6DA4"/>
    <w:rsid w:val="006E1424"/>
    <w:rsid w:val="006E31DA"/>
    <w:rsid w:val="006E6019"/>
    <w:rsid w:val="006E6F8F"/>
    <w:rsid w:val="006F101D"/>
    <w:rsid w:val="006F1041"/>
    <w:rsid w:val="006F30DF"/>
    <w:rsid w:val="006F315B"/>
    <w:rsid w:val="006F4AF3"/>
    <w:rsid w:val="00703FB0"/>
    <w:rsid w:val="007051C6"/>
    <w:rsid w:val="0071586D"/>
    <w:rsid w:val="00721500"/>
    <w:rsid w:val="0072480A"/>
    <w:rsid w:val="00724C4B"/>
    <w:rsid w:val="0073320D"/>
    <w:rsid w:val="0073456E"/>
    <w:rsid w:val="00735064"/>
    <w:rsid w:val="007503FD"/>
    <w:rsid w:val="00751639"/>
    <w:rsid w:val="00756F81"/>
    <w:rsid w:val="00757A1F"/>
    <w:rsid w:val="00760B08"/>
    <w:rsid w:val="007611A5"/>
    <w:rsid w:val="00766052"/>
    <w:rsid w:val="00767FBF"/>
    <w:rsid w:val="00772627"/>
    <w:rsid w:val="00776AFA"/>
    <w:rsid w:val="00777468"/>
    <w:rsid w:val="00780D1B"/>
    <w:rsid w:val="00786ADD"/>
    <w:rsid w:val="00793998"/>
    <w:rsid w:val="00794758"/>
    <w:rsid w:val="007A312B"/>
    <w:rsid w:val="007A34FB"/>
    <w:rsid w:val="007A583F"/>
    <w:rsid w:val="007D26CF"/>
    <w:rsid w:val="007D3CF2"/>
    <w:rsid w:val="007D5186"/>
    <w:rsid w:val="007D6C2D"/>
    <w:rsid w:val="007D7F78"/>
    <w:rsid w:val="007E0023"/>
    <w:rsid w:val="007E6860"/>
    <w:rsid w:val="007E7A8D"/>
    <w:rsid w:val="007F0FAC"/>
    <w:rsid w:val="007F1939"/>
    <w:rsid w:val="007F27EF"/>
    <w:rsid w:val="007F7DA4"/>
    <w:rsid w:val="008002EB"/>
    <w:rsid w:val="00803ADC"/>
    <w:rsid w:val="00814521"/>
    <w:rsid w:val="0081463D"/>
    <w:rsid w:val="00816BE9"/>
    <w:rsid w:val="00830B36"/>
    <w:rsid w:val="00833FA4"/>
    <w:rsid w:val="00843338"/>
    <w:rsid w:val="00851FC4"/>
    <w:rsid w:val="00854D95"/>
    <w:rsid w:val="008610B8"/>
    <w:rsid w:val="00867D7C"/>
    <w:rsid w:val="008730D0"/>
    <w:rsid w:val="00881C45"/>
    <w:rsid w:val="00883ED8"/>
    <w:rsid w:val="00885A8E"/>
    <w:rsid w:val="00891405"/>
    <w:rsid w:val="008A02C1"/>
    <w:rsid w:val="008A73DE"/>
    <w:rsid w:val="008A7AD1"/>
    <w:rsid w:val="008B79E3"/>
    <w:rsid w:val="008C781C"/>
    <w:rsid w:val="008D0579"/>
    <w:rsid w:val="008D584B"/>
    <w:rsid w:val="008E7013"/>
    <w:rsid w:val="00902DEB"/>
    <w:rsid w:val="0090651A"/>
    <w:rsid w:val="00907C5A"/>
    <w:rsid w:val="0091446B"/>
    <w:rsid w:val="009330E2"/>
    <w:rsid w:val="00934805"/>
    <w:rsid w:val="0093614F"/>
    <w:rsid w:val="00942FC1"/>
    <w:rsid w:val="009477F7"/>
    <w:rsid w:val="00950164"/>
    <w:rsid w:val="00951B79"/>
    <w:rsid w:val="009529E9"/>
    <w:rsid w:val="00960FC9"/>
    <w:rsid w:val="00961A08"/>
    <w:rsid w:val="00961D6D"/>
    <w:rsid w:val="009633EF"/>
    <w:rsid w:val="0096411D"/>
    <w:rsid w:val="00971E09"/>
    <w:rsid w:val="0097252D"/>
    <w:rsid w:val="0098071D"/>
    <w:rsid w:val="00982433"/>
    <w:rsid w:val="009866F8"/>
    <w:rsid w:val="00987CE3"/>
    <w:rsid w:val="00993A59"/>
    <w:rsid w:val="009A4612"/>
    <w:rsid w:val="009A499C"/>
    <w:rsid w:val="009B0E7C"/>
    <w:rsid w:val="009B2EDA"/>
    <w:rsid w:val="009C0AE7"/>
    <w:rsid w:val="009C2FA5"/>
    <w:rsid w:val="009D0849"/>
    <w:rsid w:val="009E3429"/>
    <w:rsid w:val="009E7021"/>
    <w:rsid w:val="009E771D"/>
    <w:rsid w:val="009F2856"/>
    <w:rsid w:val="009F2BAA"/>
    <w:rsid w:val="009F7279"/>
    <w:rsid w:val="00A028AB"/>
    <w:rsid w:val="00A05192"/>
    <w:rsid w:val="00A10C83"/>
    <w:rsid w:val="00A17BD1"/>
    <w:rsid w:val="00A2488D"/>
    <w:rsid w:val="00A317D4"/>
    <w:rsid w:val="00A32DA6"/>
    <w:rsid w:val="00A4585A"/>
    <w:rsid w:val="00A45D87"/>
    <w:rsid w:val="00A63B22"/>
    <w:rsid w:val="00A65948"/>
    <w:rsid w:val="00A74209"/>
    <w:rsid w:val="00A75109"/>
    <w:rsid w:val="00A77045"/>
    <w:rsid w:val="00A85843"/>
    <w:rsid w:val="00A874AD"/>
    <w:rsid w:val="00A950B5"/>
    <w:rsid w:val="00A96602"/>
    <w:rsid w:val="00AA307B"/>
    <w:rsid w:val="00AA65EE"/>
    <w:rsid w:val="00AA7887"/>
    <w:rsid w:val="00AB2D6D"/>
    <w:rsid w:val="00AB485B"/>
    <w:rsid w:val="00AC6D8B"/>
    <w:rsid w:val="00AC70C2"/>
    <w:rsid w:val="00AD0762"/>
    <w:rsid w:val="00AD34B5"/>
    <w:rsid w:val="00AD3BE7"/>
    <w:rsid w:val="00AD73B6"/>
    <w:rsid w:val="00AE6851"/>
    <w:rsid w:val="00AF076D"/>
    <w:rsid w:val="00AF482A"/>
    <w:rsid w:val="00AF6D79"/>
    <w:rsid w:val="00B052EB"/>
    <w:rsid w:val="00B11588"/>
    <w:rsid w:val="00B12844"/>
    <w:rsid w:val="00B16CD1"/>
    <w:rsid w:val="00B228CD"/>
    <w:rsid w:val="00B22AAA"/>
    <w:rsid w:val="00B254A4"/>
    <w:rsid w:val="00B2632B"/>
    <w:rsid w:val="00B3099A"/>
    <w:rsid w:val="00B328E8"/>
    <w:rsid w:val="00B444FE"/>
    <w:rsid w:val="00B508EA"/>
    <w:rsid w:val="00B51927"/>
    <w:rsid w:val="00B519F8"/>
    <w:rsid w:val="00B56E5B"/>
    <w:rsid w:val="00B601E7"/>
    <w:rsid w:val="00B66607"/>
    <w:rsid w:val="00B67A70"/>
    <w:rsid w:val="00B757A2"/>
    <w:rsid w:val="00B81157"/>
    <w:rsid w:val="00B84814"/>
    <w:rsid w:val="00B91C24"/>
    <w:rsid w:val="00B93AFF"/>
    <w:rsid w:val="00B94B08"/>
    <w:rsid w:val="00BA4505"/>
    <w:rsid w:val="00BB22C4"/>
    <w:rsid w:val="00BB7339"/>
    <w:rsid w:val="00BC3E26"/>
    <w:rsid w:val="00BC4CB0"/>
    <w:rsid w:val="00BE1B46"/>
    <w:rsid w:val="00BE2099"/>
    <w:rsid w:val="00BE259F"/>
    <w:rsid w:val="00BE4D91"/>
    <w:rsid w:val="00BF0DFE"/>
    <w:rsid w:val="00BF2B0F"/>
    <w:rsid w:val="00C030DF"/>
    <w:rsid w:val="00C07594"/>
    <w:rsid w:val="00C1260A"/>
    <w:rsid w:val="00C12B00"/>
    <w:rsid w:val="00C2032E"/>
    <w:rsid w:val="00C20982"/>
    <w:rsid w:val="00C31974"/>
    <w:rsid w:val="00C32D18"/>
    <w:rsid w:val="00C33320"/>
    <w:rsid w:val="00C4025D"/>
    <w:rsid w:val="00C46001"/>
    <w:rsid w:val="00C46B95"/>
    <w:rsid w:val="00C51835"/>
    <w:rsid w:val="00C54489"/>
    <w:rsid w:val="00C54B64"/>
    <w:rsid w:val="00C62207"/>
    <w:rsid w:val="00C65BFA"/>
    <w:rsid w:val="00C6605F"/>
    <w:rsid w:val="00C70D9F"/>
    <w:rsid w:val="00C73281"/>
    <w:rsid w:val="00C73E6E"/>
    <w:rsid w:val="00C80740"/>
    <w:rsid w:val="00C8486A"/>
    <w:rsid w:val="00C96EB8"/>
    <w:rsid w:val="00CA7573"/>
    <w:rsid w:val="00CB4414"/>
    <w:rsid w:val="00CB748F"/>
    <w:rsid w:val="00CC1EF0"/>
    <w:rsid w:val="00CC3DFB"/>
    <w:rsid w:val="00CC4109"/>
    <w:rsid w:val="00CC4FBC"/>
    <w:rsid w:val="00CD130B"/>
    <w:rsid w:val="00CD1CD9"/>
    <w:rsid w:val="00CD6FD0"/>
    <w:rsid w:val="00CE419A"/>
    <w:rsid w:val="00CE4802"/>
    <w:rsid w:val="00CE5100"/>
    <w:rsid w:val="00CE7F95"/>
    <w:rsid w:val="00CF3670"/>
    <w:rsid w:val="00CF5FF2"/>
    <w:rsid w:val="00D00DAC"/>
    <w:rsid w:val="00D04C99"/>
    <w:rsid w:val="00D054A7"/>
    <w:rsid w:val="00D107E6"/>
    <w:rsid w:val="00D10EE9"/>
    <w:rsid w:val="00D15806"/>
    <w:rsid w:val="00D3366B"/>
    <w:rsid w:val="00D440EE"/>
    <w:rsid w:val="00D52AD3"/>
    <w:rsid w:val="00D539A9"/>
    <w:rsid w:val="00D54543"/>
    <w:rsid w:val="00D64716"/>
    <w:rsid w:val="00D654BC"/>
    <w:rsid w:val="00D70083"/>
    <w:rsid w:val="00D7404C"/>
    <w:rsid w:val="00D77466"/>
    <w:rsid w:val="00D8063A"/>
    <w:rsid w:val="00D867E7"/>
    <w:rsid w:val="00D9073C"/>
    <w:rsid w:val="00D90C17"/>
    <w:rsid w:val="00D96C36"/>
    <w:rsid w:val="00D9734A"/>
    <w:rsid w:val="00D97584"/>
    <w:rsid w:val="00D975F1"/>
    <w:rsid w:val="00DA0BE1"/>
    <w:rsid w:val="00DA1E8F"/>
    <w:rsid w:val="00DA3042"/>
    <w:rsid w:val="00DA4DED"/>
    <w:rsid w:val="00DA7040"/>
    <w:rsid w:val="00DC639A"/>
    <w:rsid w:val="00DC794C"/>
    <w:rsid w:val="00DC7DCD"/>
    <w:rsid w:val="00DD3349"/>
    <w:rsid w:val="00DD4E66"/>
    <w:rsid w:val="00DD56DD"/>
    <w:rsid w:val="00DE0384"/>
    <w:rsid w:val="00DE167E"/>
    <w:rsid w:val="00DF0E26"/>
    <w:rsid w:val="00DF5887"/>
    <w:rsid w:val="00DF795B"/>
    <w:rsid w:val="00E008D8"/>
    <w:rsid w:val="00E06984"/>
    <w:rsid w:val="00E20EE5"/>
    <w:rsid w:val="00E226C2"/>
    <w:rsid w:val="00E30F37"/>
    <w:rsid w:val="00E316C7"/>
    <w:rsid w:val="00E31D55"/>
    <w:rsid w:val="00E37393"/>
    <w:rsid w:val="00E4423A"/>
    <w:rsid w:val="00E45241"/>
    <w:rsid w:val="00E507A8"/>
    <w:rsid w:val="00E508C0"/>
    <w:rsid w:val="00E62A28"/>
    <w:rsid w:val="00E70148"/>
    <w:rsid w:val="00E705DE"/>
    <w:rsid w:val="00E86F55"/>
    <w:rsid w:val="00E90ED7"/>
    <w:rsid w:val="00EA0567"/>
    <w:rsid w:val="00EA3FE5"/>
    <w:rsid w:val="00EA4EF2"/>
    <w:rsid w:val="00EB5170"/>
    <w:rsid w:val="00EC18AC"/>
    <w:rsid w:val="00EC5D69"/>
    <w:rsid w:val="00EC7DA3"/>
    <w:rsid w:val="00ED4D50"/>
    <w:rsid w:val="00ED5E5D"/>
    <w:rsid w:val="00EE0649"/>
    <w:rsid w:val="00EE11B7"/>
    <w:rsid w:val="00EE6ACD"/>
    <w:rsid w:val="00EE6CB4"/>
    <w:rsid w:val="00EE7A24"/>
    <w:rsid w:val="00EF7609"/>
    <w:rsid w:val="00F01B49"/>
    <w:rsid w:val="00F0203B"/>
    <w:rsid w:val="00F04748"/>
    <w:rsid w:val="00F07509"/>
    <w:rsid w:val="00F21B15"/>
    <w:rsid w:val="00F25C6B"/>
    <w:rsid w:val="00F31577"/>
    <w:rsid w:val="00F37EB7"/>
    <w:rsid w:val="00F4206D"/>
    <w:rsid w:val="00F46B5E"/>
    <w:rsid w:val="00F64B6C"/>
    <w:rsid w:val="00F7331B"/>
    <w:rsid w:val="00F74AAB"/>
    <w:rsid w:val="00F80402"/>
    <w:rsid w:val="00F8322E"/>
    <w:rsid w:val="00F91BB8"/>
    <w:rsid w:val="00F9299F"/>
    <w:rsid w:val="00F93719"/>
    <w:rsid w:val="00FA4B6A"/>
    <w:rsid w:val="00FC3273"/>
    <w:rsid w:val="00FC6411"/>
    <w:rsid w:val="00FF6A55"/>
    <w:rsid w:val="00FF7129"/>
  </w:rsids>
  <m:mathPr>
    <m:mathFont m:val="Cambria Math"/>
    <m:brkBin m:val="before"/>
    <m:brkBinSub m:val="--"/>
    <m:smallFrac m:val="0"/>
    <m:dispDef/>
    <m:lMargin m:val="0"/>
    <m:rMargin m:val="0"/>
    <m:defJc m:val="centerGroup"/>
    <m:wrapIndent m:val="1440"/>
    <m:intLim m:val="subSup"/>
    <m:naryLim m:val="undOvr"/>
  </m:mathPr>
  <w:themeFontLang w:val="it-IT" w:eastAsia="" w:bid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AFD0D0"/>
  <w15:docId w15:val="{7F64BB48-A939-4B94-9538-32011DE81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2"/>
        <w:szCs w:val="22"/>
        <w:lang w:val="it-IT"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style>
  <w:style w:type="paragraph" w:styleId="Heading1">
    <w:name w:val="heading 1"/>
    <w:basedOn w:val="Normal"/>
    <w:next w:val="Normal"/>
    <w:link w:val="Heading1Char"/>
    <w:uiPriority w:val="9"/>
    <w:qFormat/>
    <w:rsid w:val="007C6F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6F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6F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6F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6F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6F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6F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6F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6F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7C6F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7C6F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7C6F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7C6F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7C6F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7C6F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7C6F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7C6F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7C6FF6"/>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7C6FF6"/>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7C6FF6"/>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7C6FF6"/>
    <w:rPr>
      <w:i/>
      <w:iCs/>
      <w:color w:val="404040" w:themeColor="text1" w:themeTint="BF"/>
    </w:rPr>
  </w:style>
  <w:style w:type="character" w:styleId="IntenseEmphasis">
    <w:name w:val="Intense Emphasis"/>
    <w:basedOn w:val="DefaultParagraphFont"/>
    <w:uiPriority w:val="21"/>
    <w:qFormat/>
    <w:rsid w:val="007C6FF6"/>
    <w:rPr>
      <w:i/>
      <w:iCs/>
      <w:color w:val="0F4761" w:themeColor="accent1" w:themeShade="BF"/>
    </w:rPr>
  </w:style>
  <w:style w:type="character" w:customStyle="1" w:styleId="IntenseQuoteChar">
    <w:name w:val="Intense Quote Char"/>
    <w:basedOn w:val="DefaultParagraphFont"/>
    <w:link w:val="IntenseQuote"/>
    <w:uiPriority w:val="30"/>
    <w:qFormat/>
    <w:rsid w:val="007C6FF6"/>
    <w:rPr>
      <w:i/>
      <w:iCs/>
      <w:color w:val="0F4761" w:themeColor="accent1" w:themeShade="BF"/>
    </w:rPr>
  </w:style>
  <w:style w:type="character" w:styleId="IntenseReference">
    <w:name w:val="Intense Reference"/>
    <w:basedOn w:val="DefaultParagraphFont"/>
    <w:uiPriority w:val="32"/>
    <w:qFormat/>
    <w:rsid w:val="007C6FF6"/>
    <w:rPr>
      <w:b/>
      <w:bCs/>
      <w:smallCaps/>
      <w:color w:val="0F4761" w:themeColor="accent1" w:themeShade="BF"/>
      <w:spacing w:val="5"/>
    </w:rPr>
  </w:style>
  <w:style w:type="character" w:styleId="Hyperlink">
    <w:name w:val="Hyperlink"/>
    <w:basedOn w:val="DefaultParagraphFont"/>
    <w:uiPriority w:val="99"/>
    <w:unhideWhenUsed/>
    <w:rsid w:val="00E613D4"/>
    <w:rPr>
      <w:color w:val="467886" w:themeColor="hyperlink"/>
      <w:u w:val="single"/>
    </w:rPr>
  </w:style>
  <w:style w:type="character" w:styleId="UnresolvedMention">
    <w:name w:val="Unresolved Mention"/>
    <w:basedOn w:val="DefaultParagraphFont"/>
    <w:uiPriority w:val="99"/>
    <w:semiHidden/>
    <w:unhideWhenUsed/>
    <w:qFormat/>
    <w:rsid w:val="00E613D4"/>
    <w:rPr>
      <w:color w:val="605E5C"/>
      <w:shd w:val="clear" w:color="auto" w:fill="E1DFDD"/>
    </w:rPr>
  </w:style>
  <w:style w:type="character" w:customStyle="1" w:styleId="HeaderChar">
    <w:name w:val="Header Char"/>
    <w:basedOn w:val="DefaultParagraphFont"/>
    <w:link w:val="Header"/>
    <w:uiPriority w:val="99"/>
    <w:qFormat/>
    <w:rsid w:val="004B3806"/>
  </w:style>
  <w:style w:type="character" w:customStyle="1" w:styleId="FooterChar">
    <w:name w:val="Footer Char"/>
    <w:basedOn w:val="DefaultParagraphFont"/>
    <w:link w:val="Footer"/>
    <w:uiPriority w:val="99"/>
    <w:qFormat/>
    <w:rsid w:val="004B3806"/>
  </w:style>
  <w:style w:type="character" w:styleId="LineNumber">
    <w:name w:val="line number"/>
  </w:style>
  <w:style w:type="character" w:styleId="CommentReference">
    <w:name w:val="annotation reference"/>
    <w:basedOn w:val="DefaultParagraphFont"/>
    <w:uiPriority w:val="99"/>
    <w:semiHidden/>
    <w:unhideWhenUsed/>
    <w:qFormat/>
    <w:rsid w:val="00BE7BAE"/>
    <w:rPr>
      <w:sz w:val="16"/>
      <w:szCs w:val="16"/>
    </w:rPr>
  </w:style>
  <w:style w:type="character" w:customStyle="1" w:styleId="CommentTextChar">
    <w:name w:val="Comment Text Char"/>
    <w:basedOn w:val="DefaultParagraphFont"/>
    <w:link w:val="CommentText"/>
    <w:uiPriority w:val="99"/>
    <w:qFormat/>
    <w:rsid w:val="00BE7BAE"/>
    <w:rPr>
      <w:sz w:val="20"/>
      <w:szCs w:val="20"/>
    </w:rPr>
  </w:style>
  <w:style w:type="character" w:customStyle="1" w:styleId="CommentSubjectChar">
    <w:name w:val="Comment Subject Char"/>
    <w:basedOn w:val="CommentTextChar"/>
    <w:link w:val="CommentSubject"/>
    <w:uiPriority w:val="99"/>
    <w:semiHidden/>
    <w:qFormat/>
    <w:rsid w:val="00BE7BAE"/>
    <w:rPr>
      <w:b/>
      <w:bCs/>
      <w:sz w:val="20"/>
      <w:szCs w:val="20"/>
    </w:rPr>
  </w:style>
  <w:style w:type="paragraph" w:customStyle="1" w:styleId="Titolo1">
    <w:name w:val="Titolo1"/>
    <w:basedOn w:val="Normal"/>
    <w:next w:val="BodyText"/>
    <w:qFormat/>
    <w:pPr>
      <w:keepNext/>
      <w:spacing w:before="240" w:after="120"/>
    </w:pPr>
    <w:rPr>
      <w:rFonts w:ascii="Liberation Sans" w:eastAsia="Microsoft YaHei" w:hAnsi="Liberation Sans" w:cs="Lucida Sans"/>
      <w:sz w:val="28"/>
      <w:szCs w:val="28"/>
    </w:rPr>
  </w:style>
  <w:style w:type="paragraph" w:styleId="BodyText">
    <w:name w:val="Body Text"/>
    <w:basedOn w:val="Normal"/>
    <w:pPr>
      <w:spacing w:after="140" w:line="276" w:lineRule="auto"/>
    </w:pPr>
  </w:style>
  <w:style w:type="paragraph" w:styleId="List">
    <w:name w:val="List"/>
    <w:basedOn w:val="BodyText"/>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customStyle="1" w:styleId="Indice">
    <w:name w:val="Indice"/>
    <w:basedOn w:val="Normal"/>
    <w:qFormat/>
    <w:pPr>
      <w:suppressLineNumbers/>
    </w:pPr>
    <w:rPr>
      <w:rFonts w:cs="Lucida Sans"/>
    </w:rPr>
  </w:style>
  <w:style w:type="paragraph" w:styleId="Title">
    <w:name w:val="Title"/>
    <w:basedOn w:val="Normal"/>
    <w:next w:val="Normal"/>
    <w:link w:val="TitleChar"/>
    <w:uiPriority w:val="10"/>
    <w:qFormat/>
    <w:rsid w:val="007C6FF6"/>
    <w:pPr>
      <w:spacing w:after="80" w:line="240" w:lineRule="auto"/>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7C6F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6FF6"/>
    <w:pPr>
      <w:spacing w:before="160"/>
      <w:jc w:val="center"/>
    </w:pPr>
    <w:rPr>
      <w:i/>
      <w:iCs/>
      <w:color w:val="404040" w:themeColor="text1" w:themeTint="BF"/>
    </w:rPr>
  </w:style>
  <w:style w:type="paragraph" w:styleId="ListParagraph">
    <w:name w:val="List Paragraph"/>
    <w:basedOn w:val="Normal"/>
    <w:uiPriority w:val="34"/>
    <w:qFormat/>
    <w:rsid w:val="007C6FF6"/>
    <w:pPr>
      <w:ind w:left="720"/>
      <w:contextualSpacing/>
    </w:pPr>
  </w:style>
  <w:style w:type="paragraph" w:styleId="IntenseQuote">
    <w:name w:val="Intense Quote"/>
    <w:basedOn w:val="Normal"/>
    <w:next w:val="Normal"/>
    <w:link w:val="IntenseQuoteChar"/>
    <w:uiPriority w:val="30"/>
    <w:qFormat/>
    <w:rsid w:val="007C6FF6"/>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4B3806"/>
    <w:pPr>
      <w:suppressLineNumbers/>
      <w:tabs>
        <w:tab w:val="center" w:pos="4819"/>
        <w:tab w:val="right" w:pos="9638"/>
      </w:tabs>
      <w:spacing w:after="0" w:line="240" w:lineRule="auto"/>
    </w:pPr>
  </w:style>
  <w:style w:type="paragraph" w:styleId="Footer">
    <w:name w:val="footer"/>
    <w:basedOn w:val="Normal"/>
    <w:link w:val="FooterChar"/>
    <w:uiPriority w:val="99"/>
    <w:unhideWhenUsed/>
    <w:rsid w:val="004B3806"/>
    <w:pPr>
      <w:suppressLineNumbers/>
      <w:tabs>
        <w:tab w:val="center" w:pos="4819"/>
        <w:tab w:val="right" w:pos="9638"/>
      </w:tabs>
      <w:spacing w:after="0" w:line="240" w:lineRule="auto"/>
    </w:pPr>
  </w:style>
  <w:style w:type="paragraph" w:styleId="CommentText">
    <w:name w:val="annotation text"/>
    <w:basedOn w:val="Normal"/>
    <w:link w:val="CommentTextChar"/>
    <w:uiPriority w:val="99"/>
    <w:unhideWhenUsed/>
    <w:qFormat/>
    <w:rsid w:val="00BE7BAE"/>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BE7BAE"/>
    <w:rPr>
      <w:b/>
      <w:bCs/>
    </w:rPr>
  </w:style>
  <w:style w:type="paragraph" w:styleId="Revision">
    <w:name w:val="Revision"/>
    <w:hidden/>
    <w:uiPriority w:val="99"/>
    <w:semiHidden/>
    <w:rsid w:val="00885A8E"/>
    <w:pPr>
      <w:suppressAutoHyphens w:val="0"/>
    </w:pPr>
  </w:style>
  <w:style w:type="paragraph" w:styleId="NormalWeb">
    <w:name w:val="Normal (Web)"/>
    <w:basedOn w:val="Normal"/>
    <w:uiPriority w:val="99"/>
    <w:semiHidden/>
    <w:unhideWhenUsed/>
    <w:rsid w:val="00780D1B"/>
    <w:rPr>
      <w:rFonts w:ascii="Times New Roman" w:hAnsi="Times New Roman" w:cs="Times New Roman"/>
      <w:sz w:val="24"/>
      <w:szCs w:val="24"/>
    </w:rPr>
  </w:style>
  <w:style w:type="table" w:styleId="TableGrid">
    <w:name w:val="Table Grid"/>
    <w:basedOn w:val="TableNormal"/>
    <w:uiPriority w:val="39"/>
    <w:rsid w:val="002259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96770"/>
    <w:rPr>
      <w:color w:val="666666"/>
    </w:rPr>
  </w:style>
  <w:style w:type="table" w:styleId="PlainTable2">
    <w:name w:val="Plain Table 2"/>
    <w:basedOn w:val="TableNormal"/>
    <w:uiPriority w:val="42"/>
    <w:rsid w:val="00867D7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3187656">
      <w:marLeft w:val="480"/>
      <w:marRight w:val="0"/>
      <w:marTop w:val="0"/>
      <w:marBottom w:val="0"/>
      <w:divBdr>
        <w:top w:val="none" w:sz="0" w:space="0" w:color="auto"/>
        <w:left w:val="none" w:sz="0" w:space="0" w:color="auto"/>
        <w:bottom w:val="none" w:sz="0" w:space="0" w:color="auto"/>
        <w:right w:val="none" w:sz="0" w:space="0" w:color="auto"/>
      </w:divBdr>
    </w:div>
    <w:div w:id="351995450">
      <w:marLeft w:val="480"/>
      <w:marRight w:val="0"/>
      <w:marTop w:val="0"/>
      <w:marBottom w:val="0"/>
      <w:divBdr>
        <w:top w:val="none" w:sz="0" w:space="0" w:color="auto"/>
        <w:left w:val="none" w:sz="0" w:space="0" w:color="auto"/>
        <w:bottom w:val="none" w:sz="0" w:space="0" w:color="auto"/>
        <w:right w:val="none" w:sz="0" w:space="0" w:color="auto"/>
      </w:divBdr>
    </w:div>
    <w:div w:id="621378590">
      <w:marLeft w:val="480"/>
      <w:marRight w:val="0"/>
      <w:marTop w:val="0"/>
      <w:marBottom w:val="0"/>
      <w:divBdr>
        <w:top w:val="none" w:sz="0" w:space="0" w:color="auto"/>
        <w:left w:val="none" w:sz="0" w:space="0" w:color="auto"/>
        <w:bottom w:val="none" w:sz="0" w:space="0" w:color="auto"/>
        <w:right w:val="none" w:sz="0" w:space="0" w:color="auto"/>
      </w:divBdr>
    </w:div>
    <w:div w:id="664742330">
      <w:marLeft w:val="480"/>
      <w:marRight w:val="0"/>
      <w:marTop w:val="0"/>
      <w:marBottom w:val="0"/>
      <w:divBdr>
        <w:top w:val="none" w:sz="0" w:space="0" w:color="auto"/>
        <w:left w:val="none" w:sz="0" w:space="0" w:color="auto"/>
        <w:bottom w:val="none" w:sz="0" w:space="0" w:color="auto"/>
        <w:right w:val="none" w:sz="0" w:space="0" w:color="auto"/>
      </w:divBdr>
    </w:div>
    <w:div w:id="678822303">
      <w:marLeft w:val="480"/>
      <w:marRight w:val="0"/>
      <w:marTop w:val="0"/>
      <w:marBottom w:val="0"/>
      <w:divBdr>
        <w:top w:val="none" w:sz="0" w:space="0" w:color="auto"/>
        <w:left w:val="none" w:sz="0" w:space="0" w:color="auto"/>
        <w:bottom w:val="none" w:sz="0" w:space="0" w:color="auto"/>
        <w:right w:val="none" w:sz="0" w:space="0" w:color="auto"/>
      </w:divBdr>
    </w:div>
    <w:div w:id="702753768">
      <w:marLeft w:val="480"/>
      <w:marRight w:val="0"/>
      <w:marTop w:val="0"/>
      <w:marBottom w:val="0"/>
      <w:divBdr>
        <w:top w:val="none" w:sz="0" w:space="0" w:color="auto"/>
        <w:left w:val="none" w:sz="0" w:space="0" w:color="auto"/>
        <w:bottom w:val="none" w:sz="0" w:space="0" w:color="auto"/>
        <w:right w:val="none" w:sz="0" w:space="0" w:color="auto"/>
      </w:divBdr>
    </w:div>
    <w:div w:id="841089262">
      <w:marLeft w:val="480"/>
      <w:marRight w:val="0"/>
      <w:marTop w:val="0"/>
      <w:marBottom w:val="0"/>
      <w:divBdr>
        <w:top w:val="none" w:sz="0" w:space="0" w:color="auto"/>
        <w:left w:val="none" w:sz="0" w:space="0" w:color="auto"/>
        <w:bottom w:val="none" w:sz="0" w:space="0" w:color="auto"/>
        <w:right w:val="none" w:sz="0" w:space="0" w:color="auto"/>
      </w:divBdr>
    </w:div>
    <w:div w:id="975794733">
      <w:marLeft w:val="480"/>
      <w:marRight w:val="0"/>
      <w:marTop w:val="0"/>
      <w:marBottom w:val="0"/>
      <w:divBdr>
        <w:top w:val="none" w:sz="0" w:space="0" w:color="auto"/>
        <w:left w:val="none" w:sz="0" w:space="0" w:color="auto"/>
        <w:bottom w:val="none" w:sz="0" w:space="0" w:color="auto"/>
        <w:right w:val="none" w:sz="0" w:space="0" w:color="auto"/>
      </w:divBdr>
    </w:div>
    <w:div w:id="1272082073">
      <w:marLeft w:val="480"/>
      <w:marRight w:val="0"/>
      <w:marTop w:val="0"/>
      <w:marBottom w:val="0"/>
      <w:divBdr>
        <w:top w:val="none" w:sz="0" w:space="0" w:color="auto"/>
        <w:left w:val="none" w:sz="0" w:space="0" w:color="auto"/>
        <w:bottom w:val="none" w:sz="0" w:space="0" w:color="auto"/>
        <w:right w:val="none" w:sz="0" w:space="0" w:color="auto"/>
      </w:divBdr>
      <w:divsChild>
        <w:div w:id="1366756998">
          <w:marLeft w:val="640"/>
          <w:marRight w:val="0"/>
          <w:marTop w:val="0"/>
          <w:marBottom w:val="0"/>
          <w:divBdr>
            <w:top w:val="none" w:sz="0" w:space="0" w:color="auto"/>
            <w:left w:val="none" w:sz="0" w:space="0" w:color="auto"/>
            <w:bottom w:val="none" w:sz="0" w:space="0" w:color="auto"/>
            <w:right w:val="none" w:sz="0" w:space="0" w:color="auto"/>
          </w:divBdr>
        </w:div>
        <w:div w:id="203299593">
          <w:marLeft w:val="640"/>
          <w:marRight w:val="0"/>
          <w:marTop w:val="0"/>
          <w:marBottom w:val="0"/>
          <w:divBdr>
            <w:top w:val="none" w:sz="0" w:space="0" w:color="auto"/>
            <w:left w:val="none" w:sz="0" w:space="0" w:color="auto"/>
            <w:bottom w:val="none" w:sz="0" w:space="0" w:color="auto"/>
            <w:right w:val="none" w:sz="0" w:space="0" w:color="auto"/>
          </w:divBdr>
        </w:div>
        <w:div w:id="6636999">
          <w:marLeft w:val="640"/>
          <w:marRight w:val="0"/>
          <w:marTop w:val="0"/>
          <w:marBottom w:val="0"/>
          <w:divBdr>
            <w:top w:val="none" w:sz="0" w:space="0" w:color="auto"/>
            <w:left w:val="none" w:sz="0" w:space="0" w:color="auto"/>
            <w:bottom w:val="none" w:sz="0" w:space="0" w:color="auto"/>
            <w:right w:val="none" w:sz="0" w:space="0" w:color="auto"/>
          </w:divBdr>
        </w:div>
        <w:div w:id="1283418293">
          <w:marLeft w:val="640"/>
          <w:marRight w:val="0"/>
          <w:marTop w:val="0"/>
          <w:marBottom w:val="0"/>
          <w:divBdr>
            <w:top w:val="none" w:sz="0" w:space="0" w:color="auto"/>
            <w:left w:val="none" w:sz="0" w:space="0" w:color="auto"/>
            <w:bottom w:val="none" w:sz="0" w:space="0" w:color="auto"/>
            <w:right w:val="none" w:sz="0" w:space="0" w:color="auto"/>
          </w:divBdr>
        </w:div>
        <w:div w:id="2081125940">
          <w:marLeft w:val="640"/>
          <w:marRight w:val="0"/>
          <w:marTop w:val="0"/>
          <w:marBottom w:val="0"/>
          <w:divBdr>
            <w:top w:val="none" w:sz="0" w:space="0" w:color="auto"/>
            <w:left w:val="none" w:sz="0" w:space="0" w:color="auto"/>
            <w:bottom w:val="none" w:sz="0" w:space="0" w:color="auto"/>
            <w:right w:val="none" w:sz="0" w:space="0" w:color="auto"/>
          </w:divBdr>
        </w:div>
        <w:div w:id="965308084">
          <w:marLeft w:val="640"/>
          <w:marRight w:val="0"/>
          <w:marTop w:val="0"/>
          <w:marBottom w:val="0"/>
          <w:divBdr>
            <w:top w:val="none" w:sz="0" w:space="0" w:color="auto"/>
            <w:left w:val="none" w:sz="0" w:space="0" w:color="auto"/>
            <w:bottom w:val="none" w:sz="0" w:space="0" w:color="auto"/>
            <w:right w:val="none" w:sz="0" w:space="0" w:color="auto"/>
          </w:divBdr>
        </w:div>
        <w:div w:id="1762490101">
          <w:marLeft w:val="640"/>
          <w:marRight w:val="0"/>
          <w:marTop w:val="0"/>
          <w:marBottom w:val="0"/>
          <w:divBdr>
            <w:top w:val="none" w:sz="0" w:space="0" w:color="auto"/>
            <w:left w:val="none" w:sz="0" w:space="0" w:color="auto"/>
            <w:bottom w:val="none" w:sz="0" w:space="0" w:color="auto"/>
            <w:right w:val="none" w:sz="0" w:space="0" w:color="auto"/>
          </w:divBdr>
        </w:div>
        <w:div w:id="609556996">
          <w:marLeft w:val="640"/>
          <w:marRight w:val="0"/>
          <w:marTop w:val="0"/>
          <w:marBottom w:val="0"/>
          <w:divBdr>
            <w:top w:val="none" w:sz="0" w:space="0" w:color="auto"/>
            <w:left w:val="none" w:sz="0" w:space="0" w:color="auto"/>
            <w:bottom w:val="none" w:sz="0" w:space="0" w:color="auto"/>
            <w:right w:val="none" w:sz="0" w:space="0" w:color="auto"/>
          </w:divBdr>
        </w:div>
        <w:div w:id="1492982047">
          <w:marLeft w:val="640"/>
          <w:marRight w:val="0"/>
          <w:marTop w:val="0"/>
          <w:marBottom w:val="0"/>
          <w:divBdr>
            <w:top w:val="none" w:sz="0" w:space="0" w:color="auto"/>
            <w:left w:val="none" w:sz="0" w:space="0" w:color="auto"/>
            <w:bottom w:val="none" w:sz="0" w:space="0" w:color="auto"/>
            <w:right w:val="none" w:sz="0" w:space="0" w:color="auto"/>
          </w:divBdr>
        </w:div>
        <w:div w:id="857037848">
          <w:marLeft w:val="640"/>
          <w:marRight w:val="0"/>
          <w:marTop w:val="0"/>
          <w:marBottom w:val="0"/>
          <w:divBdr>
            <w:top w:val="none" w:sz="0" w:space="0" w:color="auto"/>
            <w:left w:val="none" w:sz="0" w:space="0" w:color="auto"/>
            <w:bottom w:val="none" w:sz="0" w:space="0" w:color="auto"/>
            <w:right w:val="none" w:sz="0" w:space="0" w:color="auto"/>
          </w:divBdr>
        </w:div>
        <w:div w:id="959413385">
          <w:marLeft w:val="640"/>
          <w:marRight w:val="0"/>
          <w:marTop w:val="0"/>
          <w:marBottom w:val="0"/>
          <w:divBdr>
            <w:top w:val="none" w:sz="0" w:space="0" w:color="auto"/>
            <w:left w:val="none" w:sz="0" w:space="0" w:color="auto"/>
            <w:bottom w:val="none" w:sz="0" w:space="0" w:color="auto"/>
            <w:right w:val="none" w:sz="0" w:space="0" w:color="auto"/>
          </w:divBdr>
        </w:div>
        <w:div w:id="1347827621">
          <w:marLeft w:val="640"/>
          <w:marRight w:val="0"/>
          <w:marTop w:val="0"/>
          <w:marBottom w:val="0"/>
          <w:divBdr>
            <w:top w:val="none" w:sz="0" w:space="0" w:color="auto"/>
            <w:left w:val="none" w:sz="0" w:space="0" w:color="auto"/>
            <w:bottom w:val="none" w:sz="0" w:space="0" w:color="auto"/>
            <w:right w:val="none" w:sz="0" w:space="0" w:color="auto"/>
          </w:divBdr>
        </w:div>
        <w:div w:id="1215199852">
          <w:marLeft w:val="640"/>
          <w:marRight w:val="0"/>
          <w:marTop w:val="0"/>
          <w:marBottom w:val="0"/>
          <w:divBdr>
            <w:top w:val="none" w:sz="0" w:space="0" w:color="auto"/>
            <w:left w:val="none" w:sz="0" w:space="0" w:color="auto"/>
            <w:bottom w:val="none" w:sz="0" w:space="0" w:color="auto"/>
            <w:right w:val="none" w:sz="0" w:space="0" w:color="auto"/>
          </w:divBdr>
        </w:div>
        <w:div w:id="1135945384">
          <w:marLeft w:val="640"/>
          <w:marRight w:val="0"/>
          <w:marTop w:val="0"/>
          <w:marBottom w:val="0"/>
          <w:divBdr>
            <w:top w:val="none" w:sz="0" w:space="0" w:color="auto"/>
            <w:left w:val="none" w:sz="0" w:space="0" w:color="auto"/>
            <w:bottom w:val="none" w:sz="0" w:space="0" w:color="auto"/>
            <w:right w:val="none" w:sz="0" w:space="0" w:color="auto"/>
          </w:divBdr>
        </w:div>
      </w:divsChild>
    </w:div>
    <w:div w:id="1796682440">
      <w:marLeft w:val="480"/>
      <w:marRight w:val="0"/>
      <w:marTop w:val="0"/>
      <w:marBottom w:val="0"/>
      <w:divBdr>
        <w:top w:val="none" w:sz="0" w:space="0" w:color="auto"/>
        <w:left w:val="none" w:sz="0" w:space="0" w:color="auto"/>
        <w:bottom w:val="none" w:sz="0" w:space="0" w:color="auto"/>
        <w:right w:val="none" w:sz="0" w:space="0" w:color="auto"/>
      </w:divBdr>
    </w:div>
    <w:div w:id="1973440296">
      <w:marLeft w:val="480"/>
      <w:marRight w:val="0"/>
      <w:marTop w:val="0"/>
      <w:marBottom w:val="0"/>
      <w:divBdr>
        <w:top w:val="none" w:sz="0" w:space="0" w:color="auto"/>
        <w:left w:val="none" w:sz="0" w:space="0" w:color="auto"/>
        <w:bottom w:val="none" w:sz="0" w:space="0" w:color="auto"/>
        <w:right w:val="none" w:sz="0" w:space="0" w:color="auto"/>
      </w:divBdr>
    </w:div>
    <w:div w:id="2078478089">
      <w:marLeft w:val="480"/>
      <w:marRight w:val="0"/>
      <w:marTop w:val="0"/>
      <w:marBottom w:val="0"/>
      <w:divBdr>
        <w:top w:val="none" w:sz="0" w:space="0" w:color="auto"/>
        <w:left w:val="none" w:sz="0" w:space="0" w:color="auto"/>
        <w:bottom w:val="none" w:sz="0" w:space="0" w:color="auto"/>
        <w:right w:val="none" w:sz="0" w:space="0" w:color="auto"/>
      </w:divBdr>
    </w:div>
    <w:div w:id="2144693003">
      <w:marLeft w:val="480"/>
      <w:marRight w:val="0"/>
      <w:marTop w:val="0"/>
      <w:marBottom w:val="0"/>
      <w:divBdr>
        <w:top w:val="none" w:sz="0" w:space="0" w:color="auto"/>
        <w:left w:val="none" w:sz="0" w:space="0" w:color="auto"/>
        <w:bottom w:val="none" w:sz="0" w:space="0" w:color="auto"/>
        <w:right w:val="none" w:sz="0" w:space="0" w:color="auto"/>
      </w:divBdr>
    </w:div>
    <w:div w:id="2145924728">
      <w:marLeft w:val="48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vizzi.alice@asst-fbf-sacco.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宋体"/>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49EF23-AA8A-48D4-98B0-2BE3A77A0E42}">
  <we:reference id="wa104382081" version="1.55.1.0" store="it-IT" storeType="OMEX"/>
  <we:alternateReferences>
    <we:reference id="WA104382081" version="1.55.1.0" store="" storeType="OMEX"/>
  </we:alternateReferences>
  <we:properties>
    <we:property name="MENDELEY_BIBLIOGRAPHY_IS_DIRTY" value="false"/>
    <we:property name="MENDELEY_BIBLIOGRAPHY_LAST_MODIFIED" value="1765887453935"/>
    <we:property name="MENDELEY_CITATIONS" value="[{&quot;citationID&quot;:&quot;MENDELEY_CITATION_038c1eec-0527-4273-9aa2-2ffe30e0c9b3&quot;,&quot;properties&quot;:{&quot;noteIndex&quot;:0},&quot;isEdited&quot;:false,&quot;manualOverride&quot;:{&quot;isManuallyOverridden&quot;:false,&quot;citeprocText&quot;:&quot;(1)&quot;,&quot;manualOverrideText&quot;:&quot;&quot;},&quot;citationTag&quot;:&quot;MENDELEY_CITATION_v3_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&quot;,&quot;citationItems&quot;:[{&quot;id&quot;:&quot;e9f23cac-a34c-3b7c-b09c-b22822322d13&quot;,&quot;itemData&quot;:{&quot;type&quot;:&quot;article-journal&quot;,&quot;id&quot;:&quot;e9f23cac-a34c-3b7c-b09c-b22822322d13&quot;,&quot;title&quot;:&quot;Hepatobiliary abnormalities of AIDS.&quot;,&quot;author&quot;:[{&quot;family&quot;:&quot;Schneiderman&quot;,&quot;given&quot;:&quot;D J&quot;,&quot;parse-names&quot;:false,&quot;dropping-particle&quot;:&quot;&quot;,&quot;non-dropping-particle&quot;:&quot;&quot;}],&quot;container-title&quot;:&quot;Gastroenterology clinics of North America&quot;,&quot;container-title-short&quot;:&quot;Gastroenterol Clin North Am&quot;,&quot;ISSN&quot;:&quot;0889-8553&quot;,&quot;PMID&quot;:&quot;3049366&quot;,&quot;issued&quot;:{&quot;date-parts&quot;:[[1988,9]]},&quot;page&quot;:&quot;615-30&quot;,&quot;abstract&quot;:&quot;Liver disease, although usually asymptomatic, is a frequent accompaniment of AIDS. Hepatomegaly and macrosteatosis are prevalent but non-specific findings. Evidence of remote hepatitis B virus infection is extremely common; however, the HBsAg carrier state, chronic active hepatitis, or cirrhosis occur no more frequently in AIDS patients than in the general population. Opportunistic intrahepatic infections (such as MAI, fungi, and CMV) or neoplasms (such as lymphoma or KS) usually reflect a disseminated process; liver involvement generally does not directly cause morbidity or result in death. Although biochemical liver tests are commonly elevated in the AIDS population, alkaline phosphatase has proved to be the most specific enzyme for infiltrative processes. Percutaneous liver biopsy has a high diagnostic yield, although the treatment options are currently limited. Acalculous cholecystitis and biliary tract obstruction have been recently described and probably result from CMV and/or cryptosporidial infection. Radiologic features of papillary stenosis and/or sclerosing cholangitis have been demonstrated. In contrast to hepatic parenchymal disease, these entities may be amenable to surgical or endoscopic therapeutic maneuvers.&quot;,&quot;issue&quot;:&quot;3&quot;,&quot;volume&quot;:&quot;17&quot;},&quot;isTemporary&quot;:false}]},{&quot;citationID&quot;:&quot;MENDELEY_CITATION_60898de4-d8d5-415f-b721-80ad8562e38d&quot;,&quot;properties&quot;:{&quot;noteIndex&quot;:0},&quot;isEdited&quot;:false,&quot;manualOverride&quot;:{&quot;isManuallyOverridden&quot;:false,&quot;citeprocText&quot;:&quot;(2)&quot;,&quot;manualOverrideText&quot;:&quot;&quot;},&quot;citationTag&quot;:&quot;MENDELEY_CITATION_v3_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&quot;,&quot;citationItems&quot;:[{&quot;id&quot;:&quot;61e85edb-981d-352a-aa80-3ad6240030a3&quot;,&quot;itemData&quot;:{&quot;type&quot;:&quot;article-journal&quot;,&quot;id&quot;:&quot;61e85edb-981d-352a-aa80-3ad6240030a3&quot;,&quot;title&quot;:&quot;Epidemiology, determinants, and management of AIDS cholangiopathy: A review.&quot;,&quot;author&quot;:[{&quot;family&quot;:&quot;Naseer&quot;,&quot;given&quot;:&quot;Maliha&quot;,&quot;parse-names&quot;:false,&quot;dropping-particle&quot;:&quot;&quot;,&quot;non-dropping-particle&quot;:&quot;&quot;},{&quot;family&quot;:&quot;Dailey&quot;,&quot;given&quot;:&quot;Francis E&quot;,&quot;parse-names&quot;:false,&quot;dropping-particle&quot;:&quot;&quot;,&quot;non-dropping-particle&quot;:&quot;&quot;},{&quot;family&quot;:&quot;Juboori&quot;,&quot;given&quot;:&quot;Alhareth&quot;,&quot;parse-names&quot;:false,&quot;dropping-particle&quot;:&quot;Al&quot;,&quot;non-dropping-particle&quot;:&quot;&quot;},{&quot;family&quot;:&quot;Samiullah&quot;,&quot;given&quot;:&quot;Sami&quot;,&quot;parse-names&quot;:false,&quot;dropping-particle&quot;:&quot;&quot;,&quot;non-dropping-particle&quot;:&quot;&quot;},{&quot;family&quot;:&quot;Tahan&quot;,&quot;given&quot;:&quot;Veysel&quot;,&quot;parse-names&quot;:false,&quot;dropping-particle&quot;:&quot;&quot;,&quot;non-dropping-particle&quot;:&quot;&quot;}],&quot;container-title&quot;:&quot;World journal of gastroenterology&quot;,&quot;container-title-short&quot;:&quot;World J Gastroenterol&quot;,&quot;DOI&quot;:&quot;10.3748/wjg.v24.i7.767&quot;,&quot;ISSN&quot;:&quot;2219-2840&quot;,&quot;PMID&quot;:&quot;29467548&quot;,&quot;issued&quot;:{&quot;date-parts&quot;:[[2018,2,21]]},&quot;page&quot;:&quot;767-774&quot;,&quot;abstract&quot;:&quot;Diseases of the liver and biliary tree have been described with significant frequency among patients with human immunodeficiency virus (HIV), and its advanced state, acquired immunodeficiency syndrome (AIDS). Through a variety of mechanisms, HIV/AIDS has been shown to affect the hepatic parenchyma and biliary tree, leading to liver inflammation and biliary strictures. One of the potential hepatobiliary complications of this viral infection is AIDS cholangiopathy, a syndrome of biliary obstruction and liver damage due to infection-related strictures of the biliary tract. AIDS cholangiopathy is highly associated with opportunistic infections and advanced immunosuppression in AIDS patients, and due to the increased availability of highly active antiretroviral therapy, is now primarily seen in instances of poor access to anti-retroviral therapy and medication non-compliance. While current published literature describes well the clinical, biochemical, and endoscopic management of AIDS-related cholangiopathy, information on its epidemiology, natural history, and pathology are not as well defined. The objective of this review is to summarize the available literature on AIDS cholangiopathy, emphasizing its epidemiology, course of disease, and determinants, while also revealing an updated approach for its evaluation and management.&quot;,&quot;issue&quot;:&quot;7&quot;,&quot;volume&quot;:&quot;24&quot;},&quot;isTemporary&quot;:false}]},{&quot;citationID&quot;:&quot;MENDELEY_CITATION_eaa5654a-cdb4-4549-97bb-2e6230e9d675&quot;,&quot;properties&quot;:{&quot;noteIndex&quot;:0},&quot;isEdited&quot;:false,&quot;manualOverride&quot;:{&quot;isManuallyOverridden&quot;:false,&quot;citeprocText&quot;:&quot;(3)&quot;,&quot;manualOverrideText&quot;:&quot;&quot;},&quot;citationTag&quot;:&quot;MENDELEY_CITATION_v3_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&quot;,&quot;citationItems&quot;:[{&quot;id&quot;:&quot;25f29bf0-f194-36ff-bcd6-ebfd61b74075&quot;,&quot;itemData&quot;:{&quot;type&quot;:&quot;article-journal&quot;,&quot;id&quot;:&quot;25f29bf0-f194-36ff-bcd6-ebfd61b74075&quot;,&quot;title&quot;:&quot;Guidelines for prevention and treatment of opportunistic infections in HIV-infected adults and adolescents: recommendations from CDC, the National Institutes of Health, and the HIV Medicine Association of the Infectious Diseases Society of America.&quot;,&quot;author&quot;:[{&quot;family&quot;:&quot;Kaplan&quot;,&quot;given&quot;:&quot;Jonathan E&quot;,&quot;parse-names&quot;:false,&quot;dropping-particle&quot;:&quot;&quot;,&quot;non-dropping-particle&quot;:&quot;&quot;},{&quot;family&quot;:&quot;Benson&quot;,&quot;given&quot;:&quot;Constance&quot;,&quot;parse-names&quot;:false,&quot;dropping-particle&quot;:&quot;&quot;,&quot;non-dropping-particle&quot;:&quot;&quot;},{&quot;family&quot;:&quot;Holmes&quot;,&quot;given&quot;:&quot;King K&quot;,&quot;parse-names&quot;:false,&quot;dropping-particle&quot;:&quot;&quot;,&quot;non-dropping-particle&quot;:&quot;&quot;},{&quot;family&quot;:&quot;Brooks&quot;,&quot;given&quot;:&quot;John T&quot;,&quot;parse-names&quot;:false,&quot;dropping-particle&quot;:&quot;&quot;,&quot;non-dropping-particle&quot;:&quot;&quot;},{&quot;family&quot;:&quot;Pau&quot;,&quot;given&quot;:&quot;Alice&quot;,&quot;parse-names&quot;:false,&quot;dropping-particle&quot;:&quot;&quot;,&quot;non-dropping-particle&quot;:&quot;&quot;},{&quot;family&quot;:&quot;Masur&quot;,&quot;given&quot;:&quot;Henry&quot;,&quot;parse-names&quot;:false,&quot;dropping-particle&quot;:&quot;&quot;,&quot;non-dropping-particle&quot;:&quot;&quot;},{&quot;family&quot;:&quot;Centers for Disease Control and Prevention (CDC)&quot;,&quot;given&quot;:&quot;&quot;,&quot;parse-names&quot;:false,&quot;dropping-particle&quot;:&quot;&quot;,&quot;non-dropping-particle&quot;:&quot;&quot;},{&quot;family&quot;:&quot;National Institutes of Health&quot;,&quot;given&quot;:&quot;&quot;,&quot;parse-names&quot;:false,&quot;dropping-particle&quot;:&quot;&quot;,&quot;non-dropping-particle&quot;:&quot;&quot;},{&quot;family&quot;:&quot;HIV Medicine Association of the Infectious Diseases Society of America&quot;,&quot;given&quot;:&quot;&quot;,&quot;parse-names&quot;:false,&quot;dropping-particle&quot;:&quot;&quot;,&quot;non-dropping-particle&quot;:&quot;&quot;}],&quot;container-title&quot;:&quot;MMWR. Recommendations and reports : Morbidity and mortality weekly report. Recommendations and reports&quot;,&quot;container-title-short&quot;:&quot;MMWR Recomm Rep&quot;,&quot;ISSN&quot;:&quot;1545-8601&quot;,&quot;PMID&quot;:&quot;19357635&quot;,&quot;issued&quot;:{&quot;date-parts&quot;:[[2009,4,10]]},&quot;page&quot;:&quot;1-207; quiz CE1-4&quot;,&quot;abstract&quot;:&quot;This report updates and combines earlier versions of guidelines for the prevention and treatment of opportunistic infections (OIs) in HIV-infected adults (i.e., persons aged &gt;/=18 years) and adolescents (i.e., persons aged 13--17 years), last published in 2002 and 2004, respectively. It has been prepared by the Centers for Disease Control and Prevention (CDC), the National Institutes of Health (NIH), and the HIV Medicine Association (HIVMA) of the Infectious Diseases Society of America (IDSA). The guidelines are intended for use by clinicians and other health-care providers, HIV-infected patients, and policy makers in the United States. These guidelines address several OIs that occur in the United States and five OIs that might be acquired during international travel. Topic areas covered for each OI include epidemiology, clinical manifestations, diagnosis, prevention of exposure; prevention of disease by chemoprophylaxis and vaccination; discontinuation of primary prophylaxis after immune reconstitution; treatment of disease; monitoring for adverse effects during treatment; management of treatment failure; prevention of disease recurrence; discontinuation of secondary prophylaxis after immune reconstitution; and special considerations during pregnancy. These guidelines were developed by a panel of specialists from the United States government and academic institutions. For each OI, a small group of specialists with content-matter expertise reviewed the literature for new information since the guidelines were last published; they then proposed revised recommendations at a meeting held at NIH in June 2007. After these presentations and discussion, the revised guidelines were further reviewed by the co-editors; by the Office of AIDS Research, NIH; by specialists at CDC; and by HIVMA of IDSA before final approval and publication. The recommendations are rated by a letter that indicates the strength of the recommendation and a Roman numeral that indicates the quality of evidence supporting the recommendation, so that readers can ascertain how best to apply the recommendations in their practice environments. Major changes in the guidelines include 1) greater emphasis on the importance of antiretroviral therapy for the prevention and treatment of OIs, especially those OIs for which no specific therapy exists; 2) information regarding the diagnosis and management of immune reconstitution inflammatory syndromes; 3) information regarding the use of interferon-gamma release assays for the diagnosis of latent Mycobacterium tuberculosis (TB) infection; 4) updated information concerning drug interactions that affect the use of rifamycin drugs for prevention and treatment of TB; 5) the addition of a section on hepatitis B virus infection; and 6) the addition of malaria to the list of OIs that might be acquired during international travel. This report includes eleven tables pertinent to the prevention and treatment of OIs, a figure that pertains to the diagnois of tuberculosis, a figure that describes immunization recommendations, and an appendix that summarizes recommendations for prevention of exposure to opportunistic pathogens.&quot;,&quot;issue&quot;:&quot;RR-4&quot;,&quot;volume&quot;:&quot;58&quot;},&quot;isTemporary&quot;:false}]},{&quot;citationID&quot;:&quot;MENDELEY_CITATION_a2d45490-5b23-439a-9d71-3a66dff7e8f1&quot;,&quot;properties&quot;:{&quot;noteIndex&quot;:0},&quot;isEdited&quot;:false,&quot;manualOverride&quot;:{&quot;isManuallyOverridden&quot;:false,&quot;citeprocText&quot;:&quot;(2,4)&quot;,&quot;manualOverrideText&quot;:&quot;&quot;},&quot;citationTag&quot;:&quot;MENDELEY_CITATION_v3_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&quot;,&quot;citationItems&quot;:[{&quot;id&quot;:&quot;f8fb5118-75a5-3a92-97ab-748b6fc4baf1&quot;,&quot;itemData&quot;:{&quot;type&quot;:&quot;article-journal&quot;,&quot;id&quot;:&quot;f8fb5118-75a5-3a92-97ab-748b6fc4baf1&quot;,&quot;title&quot;:&quot;Acquired Immune Deficiency Syndrome Cholangiopathy: Case Series of Three Patients and Literature Review.&quot;,&quot;author&quot;:[{&quot;family&quot;:&quot;Ahmed&quot;,&quot;given&quot;:&quot;Yasir&quot;,&quot;parse-names&quot;:false,&quot;dropping-particle&quot;:&quot;&quot;,&quot;non-dropping-particle&quot;:&quot;&quot;},{&quot;family&quot;:&quot;Rahman&quot;,&quot;given&quot;:&quot;Mustafeez Ur&quot;,&quot;parse-names&quot;:false,&quot;dropping-particle&quot;:&quot;&quot;,&quot;non-dropping-particle&quot;:&quot;&quot;},{&quot;family&quot;:&quot;Khattak&quot;,&quot;given&quot;:&quot;Zoia Ehsan&quot;,&quot;parse-names&quot;:false,&quot;dropping-particle&quot;:&quot;&quot;,&quot;non-dropping-particle&quot;:&quot;&quot;},{&quot;family&quot;:&quot;Herrera&quot;,&quot;given&quot;:&quot;Jorge&quot;,&quot;parse-names&quot;:false,&quot;dropping-particle&quot;:&quot;&quot;,&quot;non-dropping-particle&quot;:&quot;&quot;},{&quot;family&quot;:&quot;Calderon&quot;,&quot;given&quot;:&quot;Eduardo&quot;,&quot;parse-names&quot;:false,&quot;dropping-particle&quot;:&quot;&quot;,&quot;non-dropping-particle&quot;:&quot;&quot;}],&quot;container-title&quot;:&quot;Journal of medical cases&quot;,&quot;container-title-short&quot;:&quot;J Med Cases&quot;,&quot;DOI&quot;:&quot;10.14740/jmc3998&quot;,&quot;ISSN&quot;:&quot;1923-4163&quot;,&quot;PMID&quot;:&quot;36258703&quot;,&quot;issued&quot;:{&quot;date-parts&quot;:[[2022,9]]},&quot;page&quot;:&quot;462-470&quot;,&quot;abstract&quot;:&quot;Cholangiopathy in acquired immune deficiency syndrome (AIDS) is being less frequently reported since antiretroviral therapy (ART) is available. It is associated with an advanced disease and seen in situations with poor access or non-compliance with ART. Liver biopsy is thought to have low yield in cases of AIDS cholangiopathy, but it can be an important tool in diagnosis, especially early in the course of the disease. The prognosis of AIDS cholangiopathy is generally not favorable, the therapy for opportunistic infections is mostly ineffective and restoration of immune system with ART remains the therapy of choice. We are sharing our experience of diagnosing and managing three cases of AIDS cholangiopathy.&quot;,&quot;issue&quot;:&quot;9&quot;,&quot;volume&quot;:&quot;13&quot;},&quot;isTemporary&quot;:false},{&quot;id&quot;:&quot;61e85edb-981d-352a-aa80-3ad6240030a3&quot;,&quot;itemData&quot;:{&quot;type&quot;:&quot;article-journal&quot;,&quot;id&quot;:&quot;61e85edb-981d-352a-aa80-3ad6240030a3&quot;,&quot;title&quot;:&quot;Epidemiology, determinants, and management of AIDS cholangiopathy: A review.&quot;,&quot;author&quot;:[{&quot;family&quot;:&quot;Naseer&quot;,&quot;given&quot;:&quot;Maliha&quot;,&quot;parse-names&quot;:false,&quot;dropping-particle&quot;:&quot;&quot;,&quot;non-dropping-particle&quot;:&quot;&quot;},{&quot;family&quot;:&quot;Dailey&quot;,&quot;given&quot;:&quot;Francis E&quot;,&quot;parse-names&quot;:false,&quot;dropping-particle&quot;:&quot;&quot;,&quot;non-dropping-particle&quot;:&quot;&quot;},{&quot;family&quot;:&quot;Juboori&quot;,&quot;given&quot;:&quot;Alhareth&quot;,&quot;parse-names&quot;:false,&quot;dropping-particle&quot;:&quot;Al&quot;,&quot;non-dropping-particle&quot;:&quot;&quot;},{&quot;family&quot;:&quot;Samiullah&quot;,&quot;given&quot;:&quot;Sami&quot;,&quot;parse-names&quot;:false,&quot;dropping-particle&quot;:&quot;&quot;,&quot;non-dropping-particle&quot;:&quot;&quot;},{&quot;family&quot;:&quot;Tahan&quot;,&quot;given&quot;:&quot;Veysel&quot;,&quot;parse-names&quot;:false,&quot;dropping-particle&quot;:&quot;&quot;,&quot;non-dropping-particle&quot;:&quot;&quot;}],&quot;container-title&quot;:&quot;World journal of gastroenterology&quot;,&quot;container-title-short&quot;:&quot;World J Gastroenterol&quot;,&quot;DOI&quot;:&quot;10.3748/wjg.v24.i7.767&quot;,&quot;ISSN&quot;:&quot;2219-2840&quot;,&quot;PMID&quot;:&quot;29467548&quot;,&quot;issued&quot;:{&quot;date-parts&quot;:[[2018,2,21]]},&quot;page&quot;:&quot;767-774&quot;,&quot;abstract&quot;:&quot;Diseases of the liver and biliary tree have been described with significant frequency among patients with human immunodeficiency virus (HIV), and its advanced state, acquired immunodeficiency syndrome (AIDS). Through a variety of mechanisms, HIV/AIDS has been shown to affect the hepatic parenchyma and biliary tree, leading to liver inflammation and biliary strictures. One of the potential hepatobiliary complications of this viral infection is AIDS cholangiopathy, a syndrome of biliary obstruction and liver damage due to infection-related strictures of the biliary tract. AIDS cholangiopathy is highly associated with opportunistic infections and advanced immunosuppression in AIDS patients, and due to the increased availability of highly active antiretroviral therapy, is now primarily seen in instances of poor access to anti-retroviral therapy and medication non-compliance. While current published literature describes well the clinical, biochemical, and endoscopic management of AIDS-related cholangiopathy, information on its epidemiology, natural history, and pathology are not as well defined. The objective of this review is to summarize the available literature on AIDS cholangiopathy, emphasizing its epidemiology, course of disease, and determinants, while also revealing an updated approach for its evaluation and management.&quot;,&quot;issue&quot;:&quot;7&quot;,&quot;volume&quot;:&quot;24&quot;},&quot;isTemporary&quot;:false}]},{&quot;citationID&quot;:&quot;MENDELEY_CITATION_e54bf7de-26dc-4fd2-80b8-c9fd2a276365&quot;,&quot;properties&quot;:{&quot;noteIndex&quot;:0},&quot;isEdited&quot;:false,&quot;manualOverride&quot;:{&quot;isManuallyOverridden&quot;:false,&quot;citeprocText&quot;:&quot;(5)&quot;,&quot;manualOverrideText&quot;:&quot;&quot;},&quot;citationTag&quot;:&quot;MENDELEY_CITATION_v3_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&quot;,&quot;citationItems&quot;:[{&quot;id&quot;:&quot;f62e035e-9dd6-3135-8a5a-75fc8e095b0b&quot;,&quot;itemData&quot;:{&quot;type&quot;:&quot;article-journal&quot;,&quot;id&quot;:&quot;f62e035e-9dd6-3135-8a5a-75fc8e095b0b&quot;,&quot;title&quot;:&quot;Incidence of AIDS-Defining Opportunistic Infections in a Multicohort Analysis of HIV-infected Persons in the United States and Canada, 2000-2010.&quot;,&quot;author&quot;:[{&quot;family&quot;:&quot;Buchacz&quot;,&quot;given&quot;:&quot;Kate&quot;,&quot;parse-names&quot;:false,&quot;dropping-particle&quot;:&quot;&quot;,&quot;non-dropping-particle&quot;:&quot;&quot;},{&quot;family&quot;:&quot;Lau&quot;,&quot;given&quot;:&quot;Bryan&quot;,&quot;parse-names&quot;:false,&quot;dropping-particle&quot;:&quot;&quot;,&quot;non-dropping-particle&quot;:&quot;&quot;},{&quot;family&quot;:&quot;Jing&quot;,&quot;given&quot;:&quot;Yuezhou&quot;,&quot;parse-names&quot;:false,&quot;dropping-particle&quot;:&quot;&quot;,&quot;non-dropping-particle&quot;:&quot;&quot;},{&quot;family&quot;:&quot;Bosch&quot;,&quot;given&quot;:&quot;Ronald&quot;,&quot;parse-names&quot;:false,&quot;dropping-particle&quot;:&quot;&quot;,&quot;non-dropping-particle&quot;:&quot;&quot;},{&quot;family&quot;:&quot;Abraham&quot;,&quot;given&quot;:&quot;Alison G&quot;,&quot;parse-names&quot;:false,&quot;dropping-particle&quot;:&quot;&quot;,&quot;non-dropping-particle&quot;:&quot;&quot;},{&quot;family&quot;:&quot;Gill&quot;,&quot;given&quot;:&quot;M John&quot;,&quot;parse-names&quot;:false,&quot;dropping-particle&quot;:&quot;&quot;,&quot;non-dropping-particle&quot;:&quot;&quot;},{&quot;family&quot;:&quot;Silverberg&quot;,&quot;given&quot;:&quot;Michael J&quot;,&quot;parse-names&quot;:false,&quot;dropping-particle&quot;:&quot;&quot;,&quot;non-dropping-particle&quot;:&quot;&quot;},{&quot;family&quot;:&quot;Goedert&quot;,&quot;given&quot;:&quot;James J&quot;,&quot;parse-names&quot;:false,&quot;dropping-particle&quot;:&quot;&quot;,&quot;non-dropping-particle&quot;:&quot;&quot;},{&quot;family&quot;:&quot;Sterling&quot;,&quot;given&quot;:&quot;Timothy R&quot;,&quot;parse-names&quot;:false,&quot;dropping-particle&quot;:&quot;&quot;,&quot;non-dropping-particle&quot;:&quot;&quot;},{&quot;family&quot;:&quot;Althoff&quot;,&quot;given&quot;:&quot;Keri N&quot;,&quot;parse-names&quot;:false,&quot;dropping-particle&quot;:&quot;&quot;,&quot;non-dropping-particle&quot;:&quot;&quot;},{&quot;family&quot;:&quot;Martin&quot;,&quot;given&quot;:&quot;Jeffrey N&quot;,&quot;parse-names&quot;:false,&quot;dropping-particle&quot;:&quot;&quot;,&quot;non-dropping-particle&quot;:&quot;&quot;},{&quot;family&quot;:&quot;Burkholder&quot;,&quot;given&quot;:&quot;Greer&quot;,&quot;parse-names&quot;:false,&quot;dropping-particle&quot;:&quot;&quot;,&quot;non-dropping-particle&quot;:&quot;&quot;},{&quot;family&quot;:&quot;Gandhi&quot;,&quot;given&quot;:&quot;Neel&quot;,&quot;parse-names&quot;:false,&quot;dropping-particle&quot;:&quot;&quot;,&quot;non-dropping-particle&quot;:&quot;&quot;},{&quot;family&quot;:&quot;Samji&quot;,&quot;given&quot;:&quot;Hasina&quot;,&quot;parse-names&quot;:false,&quot;dropping-particle&quot;:&quot;&quot;,&quot;non-dropping-particle&quot;:&quot;&quot;},{&quot;family&quot;:&quot;Patel&quot;,&quot;given&quot;:&quot;Pragna&quot;,&quot;parse-names&quot;:false,&quot;dropping-particle&quot;:&quot;&quot;,&quot;non-dropping-particle&quot;:&quot;&quot;},{&quot;family&quot;:&quot;Rachlis&quot;,&quot;given&quot;:&quot;Anita&quot;,&quot;parse-names&quot;:false,&quot;dropping-particle&quot;:&quot;&quot;,&quot;non-dropping-particle&quot;:&quot;&quot;},{&quot;family&quot;:&quot;Thorne&quot;,&quot;given&quot;:&quot;Jennifer E&quot;,&quot;parse-names&quot;:false,&quot;dropping-particle&quot;:&quot;&quot;,&quot;non-dropping-particle&quot;:&quot;&quot;},{&quot;family&quot;:&quot;Napravnik&quot;,&quot;given&quot;:&quot;Sonia&quot;,&quot;parse-names&quot;:false,&quot;dropping-particle&quot;:&quot;&quot;,&quot;non-dropping-particle&quot;:&quot;&quot;},{&quot;family&quot;:&quot;Henry&quot;,&quot;given&quot;:&quot;Keith&quot;,&quot;parse-names&quot;:false,&quot;dropping-particle&quot;:&quot;&quot;,&quot;non-dropping-particle&quot;:&quot;&quot;},{&quot;family&quot;:&quot;Mayor&quot;,&quot;given&quot;:&quot;Angel&quot;,&quot;parse-names&quot;:false,&quot;dropping-particle&quot;:&quot;&quot;,&quot;non-dropping-particle&quot;:&quot;&quot;},{&quot;family&quot;:&quot;Gebo&quot;,&quot;given&quot;:&quot;Kelly&quot;,&quot;parse-names&quot;:false,&quot;dropping-particle&quot;:&quot;&quot;,&quot;non-dropping-particle&quot;:&quot;&quot;},{&quot;family&quot;:&quot;Gange&quot;,&quot;given&quot;:&quot;Stephen J&quot;,&quot;parse-names&quot;:false,&quot;dropping-particle&quot;:&quot;&quot;,&quot;non-dropping-particle&quot;:&quot;&quot;},{&quot;family&quot;:&quot;Moore&quot;,&quot;given&quot;:&quot;Richard D&quot;,&quot;parse-names&quot;:false,&quot;dropping-particle&quot;:&quot;&quot;,&quot;non-dropping-particle&quot;:&quot;&quot;},{&quot;family&quot;:&quot;Brooks&quot;,&quot;given&quot;:&quot;John T&quot;,&quot;parse-names&quot;:false,&quot;dropping-particle&quot;:&quot;&quot;,&quot;non-dropping-particle&quot;:&quot;&quot;},{&quot;family&quot;:&quot;North American AIDS Cohort Collaboration on Research and Design (NA-ACCORD) of IeDEA&quot;,&quot;given&quot;:&quot;&quot;,&quot;parse-names&quot;:false,&quot;dropping-particle&quot;:&quot;&quot;,&quot;non-dropping-particle&quot;:&quot;&quot;}],&quot;container-title&quot;:&quot;The Journal of infectious diseases&quot;,&quot;container-title-short&quot;:&quot;J Infect Dis&quot;,&quot;DOI&quot;:&quot;10.1093/infdis/jiw085&quot;,&quot;ISSN&quot;:&quot;1537-6613&quot;,&quot;PMID&quot;:&quot;27559122&quot;,&quot;issued&quot;:{&quot;date-parts&quot;:[[2016,9,15]]},&quot;page&quot;:&quot;862-72&quot;,&quot;abstract&quot;:&quot;BACKGROUND There are few recent data on the rates of AIDS-defining opportunistic infections (OIs) among human immunodeficiency virus (HIV)-infected patients in care in the United States and Canada. METHODS We studied HIV-infected participants in 16 cohorts in the North American AIDS Cohort Collaboration on Research and Design (NA-ACCORD) during 2000-2010. After excluding 16 737 (21%) with any AIDS-defining clinical events documented before NA-ACCORD enrollment, we analyzed incident OIs among the remaining 63 541 persons, most of whom received antiretroviral therapy during the observation. We calculated incidence rates per 100 person-years of observation (hereafter, \&quot;person-years\&quot;) with 95% confidence intervals (CIs) for the first occurrence of any OI and select individual OIs during 2000-2003, 2004-2007, and 2008-2010. RESULTS A total of 63 541 persons contributed 261 573 person-years, of whom 5836 (9%) developed at least 1 OI. The incidence rate of any first OI decreased over the 3 observation periods, with 3.0 cases, 2.4 cases, and 1.5 cases per 100 person-years of observation during 2000-2003, 2004-2007, and 2008-2010, respectively (Ptrend&lt;.001); the rates of most individual OIs decreased as well. During 2008-2010, the leading OIs included Pneumocystis jiroveci pneumonia, esophageal candidiasis, and disseminated Mycobacterium avium complex or Mycobacterium kansasii infection. CONCLUSIONS For HIV-infected persons in care during 2000-2010, rates of first OI were relatively low and generally declined over this time.&quot;,&quot;issue&quot;:&quot;6&quot;,&quot;volume&quot;:&quot;214&quot;},&quot;isTemporary&quot;:false}]},{&quot;citationID&quot;:&quot;MENDELEY_CITATION_496a5e83-d8d0-44ce-be16-1b3347e2e2a4&quot;,&quot;properties&quot;:{&quot;noteIndex&quot;:0},&quot;isEdited&quot;:false,&quot;manualOverride&quot;:{&quot;isManuallyOverridden&quot;:false,&quot;citeprocText&quot;:&quot;(6)&quot;,&quot;manualOverrideText&quot;:&quot;&quot;},&quot;citationTag&quot;:&quot;MENDELEY_CITATION_v3_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&quot;,&quot;citationItems&quot;:[{&quot;id&quot;:&quot;1ed96f77-d6b5-3b22-9f95-2840b19a48a1&quot;,&quot;itemData&quot;:{&quot;type&quot;:&quot;article-journal&quot;,&quot;id&quot;:&quot;1ed96f77-d6b5-3b22-9f95-2840b19a48a1&quot;,&quot;title&quot;:&quot;Cases of cryptosporidiosis co-infections in AIDS patients: a correlation between clinical presentation and GP60 subgenotype lineages from aged formalin-fixed stool samples.&quot;,&quot;author&quot;:[{&quot;family&quot;:&quot;Chierico&quot;,&quot;given&quot;:&quot;F&quot;,&quot;parse-names&quot;:false,&quot;dropping-particle&quot;:&quot;&quot;,&quot;non-dropping-particle&quot;:&quot;Del&quot;},{&quot;family&quot;:&quot;Onori&quot;,&quot;given&quot;:&quot;M&quot;,&quot;parse-names&quot;:false,&quot;dropping-particle&quot;:&quot;&quot;,&quot;non-dropping-particle&quot;:&quot;&quot;},{&quot;family&quot;:&quot;Bella&quot;,&quot;given&quot;:&quot;S&quot;,&quot;parse-names&quot;:false,&quot;dropping-particle&quot;:&quot;&quot;,&quot;non-dropping-particle&quot;:&quot;Di&quot;},{&quot;family&quot;:&quot;Bordi&quot;,&quot;given&quot;:&quot;E&quot;,&quot;parse-names&quot;:false,&quot;dropping-particle&quot;:&quot;&quot;,&quot;non-dropping-particle&quot;:&quot;&quot;},{&quot;family&quot;:&quot;Petrosillo&quot;,&quot;given&quot;:&quot;N&quot;,&quot;parse-names&quot;:false,&quot;dropping-particle&quot;:&quot;&quot;,&quot;non-dropping-particle&quot;:&quot;&quot;},{&quot;family&quot;:&quot;Menichella&quot;,&quot;given&quot;:&quot;D&quot;,&quot;parse-names&quot;:false,&quot;dropping-particle&quot;:&quot;&quot;,&quot;non-dropping-particle&quot;:&quot;&quot;},{&quot;family&quot;:&quot;Cacciò&quot;,&quot;given&quot;:&quot;S M&quot;,&quot;parse-names&quot;:false,&quot;dropping-particle&quot;:&quot;&quot;,&quot;non-dropping-particle&quot;:&quot;&quot;},{&quot;family&quot;:&quot;Callea&quot;,&quot;given&quot;:&quot;F&quot;,&quot;parse-names&quot;:false,&quot;dropping-particle&quot;:&quot;&quot;,&quot;non-dropping-particle&quot;:&quot;&quot;},{&quot;family&quot;:&quot;Putignani&quot;,&quot;given&quot;:&quot;L&quot;,&quot;parse-names&quot;:false,&quot;dropping-particle&quot;:&quot;&quot;,&quot;non-dropping-particle&quot;:&quot;&quot;}],&quot;container-title&quot;:&quot;Annals of tropical medicine and parasitology&quot;,&quot;container-title-short&quot;:&quot;Ann Trop Med Parasitol&quot;,&quot;DOI&quot;:&quot;10.1179/1364859411Y.0000000025&quot;,&quot;ISSN&quot;:&quot;1364-8594&quot;,&quot;PMID&quot;:&quot;21929875&quot;,&quot;issued&quot;:{&quot;date-parts&quot;:[[2011,7]]},&quot;page&quot;:&quot;339-49&quot;,&quot;abstract&quot;:&quot;Nine cases of cryptosporidiosis co-infections in AIDS patients were clinically categorised into severe (patients 1, 3, 8 and 9), moderate (patients 4 and 5) and mild (patients 2, 6 and 7). Formalin-fixed faecal specimens from these patients were treated to obtain high quality DNA competent for amplification and sequencing of the 60-kDa glycoprotein (GP60) gene. Sequence analysis revealed that one patient was infected with Cryptosporidium hominis whereas the remaining eight patients were infected with C. parvum. Interestingly, the patients showing severe cryptosporidiosis harboured two subtypes within the C. parvum allelic family IIc (IIcA5G3 and IIcA5G3R2), whereas patients with moderate or mild infections showed various subtypes of the C. parvum allelic family IIa (IIaA14G2R1, IIaA15G2R1, IIaA17G3R1 and IIaA18G3R1). DNA extraction and genotyping of Cryptosporidium spp. is a challenging task on formalin-fixed stool samples, whose diagnostic outcome is age-dependent. The method herein reported represents a step forward routine diagnosis and improves epidemiology of HIV-related clinical cases. Due to the need to elucidate genetic richness of Cryptosporidium human isolates, this approach represents a useful tool to correlate individual differences in symptoms to subgenotyping lineages.&quot;,&quot;issue&quot;:&quot;5&quot;,&quot;volume&quot;:&quot;105&quot;},&quot;isTemporary&quot;:false}]},{&quot;citationID&quot;:&quot;MENDELEY_CITATION_d46e4c8b-90c7-46f6-9658-8d4043e03987&quot;,&quot;properties&quot;:{&quot;noteIndex&quot;:0},&quot;isEdited&quot;:false,&quot;manualOverride&quot;:{&quot;isManuallyOverridden&quot;:false,&quot;citeprocText&quot;:&quot;(7)&quot;,&quot;manualOverrideText&quot;:&quot;&quot;},&quot;citationTag&quot;:&quot;MENDELEY_CITATION_v3_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&quot;,&quot;citationItems&quot;:[{&quot;id&quot;:&quot;bd96eac0-548a-3944-b58c-06567b99571f&quot;,&quot;itemData&quot;:{&quot;type&quot;:&quot;article-journal&quot;,&quot;id&quot;:&quot;bd96eac0-548a-3944-b58c-06567b99571f&quot;,&quot;title&quot;:&quot;Biliary cryptosporidiosis in HIV-infected people after the waterborne outbreak of cryptosporidiosis in Milwaukee.&quot;,&quot;author&quot;:[{&quot;family&quot;:&quot;Vakil&quot;,&quot;given&quot;:&quot;N B&quot;,&quot;parse-names&quot;:false,&quot;dropping-particle&quot;:&quot;&quot;,&quot;non-dropping-particle&quot;:&quot;&quot;},{&quot;family&quot;:&quot;Schwartz&quot;,&quot;given&quot;:&quot;S M&quot;,&quot;parse-names&quot;:false,&quot;dropping-particle&quot;:&quot;&quot;,&quot;non-dropping-particle&quot;:&quot;&quot;},{&quot;family&quot;:&quot;Buggy&quot;,&quot;given&quot;:&quot;B P&quot;,&quot;parse-names&quot;:false,&quot;dropping-particle&quot;:&quot;&quot;,&quot;non-dropping-particle&quot;:&quot;&quot;},{&quot;family&quot;:&quot;Brummitt&quot;,&quot;given&quot;:&quot;C F&quot;,&quot;parse-names&quot;:false,&quot;dropping-particle&quot;:&quot;&quot;,&quot;non-dropping-particle&quot;:&quot;&quot;},{&quot;family&quot;:&quot;Kherellah&quot;,&quot;given&quot;:&quot;M&quot;,&quot;parse-names&quot;:false,&quot;dropping-particle&quot;:&quot;&quot;,&quot;non-dropping-particle&quot;:&quot;&quot;},{&quot;family&quot;:&quot;Letzer&quot;,&quot;given&quot;:&quot;D M&quot;,&quot;parse-names&quot;:false,&quot;dropping-particle&quot;:&quot;&quot;,&quot;non-dropping-particle&quot;:&quot;&quot;},{&quot;family&quot;:&quot;Gilson&quot;,&quot;given&quot;:&quot;I H&quot;,&quot;parse-names&quot;:false,&quot;dropping-particle&quot;:&quot;&quot;,&quot;non-dropping-particle&quot;:&quot;&quot;},{&quot;family&quot;:&quot;Jones&quot;,&quot;given&quot;:&quot;P G&quot;,&quot;parse-names&quot;:false,&quot;dropping-particle&quot;:&quot;&quot;,&quot;non-dropping-particle&quot;:&quot;&quot;}],&quot;container-title&quot;:&quot;The New England journal of medicine&quot;,&quot;container-title-short&quot;:&quot;N Engl J Med&quot;,&quot;DOI&quot;:&quot;10.1056/NEJM199601043340104&quot;,&quot;ISSN&quot;:&quot;0028-4793&quot;,&quot;PMID&quot;:&quot;7494565&quot;,&quot;issued&quot;:{&quot;date-parts&quot;:[[1996,1,4]]},&quot;page&quot;:&quot;19-23&quot;,&quot;abstract&quot;:&quot;BACKGROUND In March 1993, the municipal water supply in Milwaukee became contaminated with cryptosporidium and a widespread outbreak of cryptosporidiosis occurred. METHODS We retrospectively studied the relations among the clinical presentation, CD4 count, and survival in a group of 82 patients infected with the human immunodeficiency virus (HIV) in whom cryptosporidiosis developed during the outbreak. Infection was documented by the finding of cryptosporidium in stool. RESULTS There was a sharp increase in the number of HIV-infected patients with cryptosporidiosis after the period of water contamination. Four of 24 patients with biliary symptoms (17 percent) and 30 of 58 without biliary symptoms (52 percent) were alive one year after the outbreak (P = 0.003). Twenty-one of the patients with biliary symptoms had CD4 counts &lt; or = 50 per cubic millimeter, as compared with 36 of 57 patients without biliary symptoms (88 percent vs. 63 percent, P = 0.03). The CD4 count was not available for one patient in the latter group. Within one year, 41 of the patients with CD4 counts &lt; or = 50 per cubic millimeter had died, as compared with 6 of those with higher counts (72 percent vs. 25 percent, P &lt; 0.001). After adjustment for the CD4 count, independent predictors of death were older age and the presence of nausea and vomiting. CONCLUSIONS When HIV-infected patients are exposed to cryptosporidium, those with CD4 counts &lt; or = 50 per cubic millimeter are at increased risk for biliary symptoms and for death within one year after the infection.&quot;,&quot;issue&quot;:&quot;1&quot;,&quot;volume&quot;:&quot;334&quot;},&quot;isTemporary&quot;:false}]},{&quot;citationID&quot;:&quot;MENDELEY_CITATION_6c1d9d6e-b59f-47a0-9896-6f4dc2a86d2c&quot;,&quot;properties&quot;:{&quot;noteIndex&quot;:0},&quot;isEdited&quot;:false,&quot;manualOverride&quot;:{&quot;isManuallyOverridden&quot;:false,&quot;citeprocText&quot;:&quot;(8)&quot;,&quot;manualOverrideText&quot;:&quot;&quot;},&quot;citationTag&quot;:&quot;MENDELEY_CITATION_v3_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&quot;,&quot;citationItems&quot;:[{&quot;id&quot;:&quot;ab7d86e1-ef9b-3813-afc4-905de3d122d1&quot;,&quot;itemData&quot;:{&quot;type&quot;:&quot;article-journal&quot;,&quot;id&quot;:&quot;ab7d86e1-ef9b-3813-afc4-905de3d122d1&quot;,&quot;title&quot;:&quot;Cryptosporidiosis.&quot;,&quot;author&quot;:[{&quot;family&quot;:&quot;Chen&quot;,&quot;given&quot;:&quot;Xian-Ming&quot;,&quot;parse-names&quot;:false,&quot;dropping-particle&quot;:&quot;&quot;,&quot;non-dropping-particle&quot;:&quot;&quot;},{&quot;family&quot;:&quot;Keithly&quot;,&quot;given&quot;:&quot;Janet S&quot;,&quot;parse-names&quot;:false,&quot;dropping-particle&quot;:&quot;&quot;,&quot;non-dropping-particle&quot;:&quot;&quot;},{&quot;family&quot;:&quot;Paya&quot;,&quot;given&quot;:&quot;Carlos&quot;,&quot;parse-names&quot;:false,&quot;dropping-particle&quot;:&quot;V&quot;,&quot;non-dropping-particle&quot;:&quot;&quot;},{&quot;family&quot;:&quot;LaRusso&quot;,&quot;given&quot;:&quot;Nicholas F&quot;,&quot;parse-names&quot;:false,&quot;dropping-particle&quot;:&quot;&quot;,&quot;non-dropping-particle&quot;:&quot;&quot;}],&quot;container-title&quot;:&quot;The New England journal of medicine&quot;,&quot;container-title-short&quot;:&quot;N Engl J Med&quot;,&quot;DOI&quot;:&quot;10.1056/NEJMra013170&quot;,&quot;ISSN&quot;:&quot;1533-4406&quot;,&quot;PMID&quot;:&quot;12037153&quot;,&quot;issued&quot;:{&quot;date-parts&quot;:[[2002,5,30]]},&quot;page&quot;:&quot;1723-31&quot;,&quot;issue&quot;:&quot;22&quot;,&quot;volume&quot;:&quot;346&quot;},&quot;isTemporary&quot;:false}]},{&quot;citationID&quot;:&quot;MENDELEY_CITATION_5bc14b64-8884-47a0-97c6-1bd1e64874a9&quot;,&quot;properties&quot;:{&quot;noteIndex&quot;:0},&quot;isEdited&quot;:false,&quot;manualOverride&quot;:{&quot;isManuallyOverridden&quot;:false,&quot;citeprocText&quot;:&quot;(2)&quot;,&quot;manualOverrideText&quot;:&quot;&quot;},&quot;citationTag&quot;:&quot;MENDELEY_CITATION_v3_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&quot;,&quot;citationItems&quot;:[{&quot;id&quot;:&quot;61e85edb-981d-352a-aa80-3ad6240030a3&quot;,&quot;itemData&quot;:{&quot;type&quot;:&quot;article-journal&quot;,&quot;id&quot;:&quot;61e85edb-981d-352a-aa80-3ad6240030a3&quot;,&quot;title&quot;:&quot;Epidemiology, determinants, and management of AIDS cholangiopathy: A review.&quot;,&quot;author&quot;:[{&quot;family&quot;:&quot;Naseer&quot;,&quot;given&quot;:&quot;Maliha&quot;,&quot;parse-names&quot;:false,&quot;dropping-particle&quot;:&quot;&quot;,&quot;non-dropping-particle&quot;:&quot;&quot;},{&quot;family&quot;:&quot;Dailey&quot;,&quot;given&quot;:&quot;Francis E&quot;,&quot;parse-names&quot;:false,&quot;dropping-particle&quot;:&quot;&quot;,&quot;non-dropping-particle&quot;:&quot;&quot;},{&quot;family&quot;:&quot;Juboori&quot;,&quot;given&quot;:&quot;Alhareth&quot;,&quot;parse-names&quot;:false,&quot;dropping-particle&quot;:&quot;Al&quot;,&quot;non-dropping-particle&quot;:&quot;&quot;},{&quot;family&quot;:&quot;Samiullah&quot;,&quot;given&quot;:&quot;Sami&quot;,&quot;parse-names&quot;:false,&quot;dropping-particle&quot;:&quot;&quot;,&quot;non-dropping-particle&quot;:&quot;&quot;},{&quot;family&quot;:&quot;Tahan&quot;,&quot;given&quot;:&quot;Veysel&quot;,&quot;parse-names&quot;:false,&quot;dropping-particle&quot;:&quot;&quot;,&quot;non-dropping-particle&quot;:&quot;&quot;}],&quot;container-title&quot;:&quot;World journal of gastroenterology&quot;,&quot;container-title-short&quot;:&quot;World J Gastroenterol&quot;,&quot;DOI&quot;:&quot;10.3748/wjg.v24.i7.767&quot;,&quot;ISSN&quot;:&quot;2219-2840&quot;,&quot;PMID&quot;:&quot;29467548&quot;,&quot;issued&quot;:{&quot;date-parts&quot;:[[2018,2,21]]},&quot;page&quot;:&quot;767-774&quot;,&quot;abstract&quot;:&quot;Diseases of the liver and biliary tree have been described with significant frequency among patients with human immunodeficiency virus (HIV), and its advanced state, acquired immunodeficiency syndrome (AIDS). Through a variety of mechanisms, HIV/AIDS has been shown to affect the hepatic parenchyma and biliary tree, leading to liver inflammation and biliary strictures. One of the potential hepatobiliary complications of this viral infection is AIDS cholangiopathy, a syndrome of biliary obstruction and liver damage due to infection-related strictures of the biliary tract. AIDS cholangiopathy is highly associated with opportunistic infections and advanced immunosuppression in AIDS patients, and due to the increased availability of highly active antiretroviral therapy, is now primarily seen in instances of poor access to anti-retroviral therapy and medication non-compliance. While current published literature describes well the clinical, biochemical, and endoscopic management of AIDS-related cholangiopathy, information on its epidemiology, natural history, and pathology are not as well defined. The objective of this review is to summarize the available literature on AIDS cholangiopathy, emphasizing its epidemiology, course of disease, and determinants, while also revealing an updated approach for its evaluation and management.&quot;,&quot;issue&quot;:&quot;7&quot;,&quot;volume&quot;:&quot;24&quot;},&quot;isTemporary&quot;:false}]},{&quot;citationID&quot;:&quot;MENDELEY_CITATION_6764201b-bc95-4ac2-a20d-720c14ce6a8d&quot;,&quot;properties&quot;:{&quot;noteIndex&quot;:0},&quot;isEdited&quot;:false,&quot;manualOverride&quot;:{&quot;isManuallyOverridden&quot;:false,&quot;citeprocText&quot;:&quot;(9)&quot;,&quot;manualOverrideText&quot;:&quot;&quot;},&quot;citationTag&quot;:&quot;MENDELEY_CITATION_v3_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&quot;,&quot;citationItems&quot;:[{&quot;id&quot;:&quot;e1255e82-446e-3a72-8fc5-916301e35db8&quot;,&quot;itemData&quot;:{&quot;type&quot;:&quot;article-journal&quot;,&quot;id&quot;:&quot;e1255e82-446e-3a72-8fc5-916301e35db8&quot;,&quot;title&quot;:&quot;HIV-1 Tat protein suppresses cholangiocyte toll-like receptor 4 expression and defense against Cryptosporidium parvum.&quot;,&quot;author&quot;:[{&quot;family&quot;:&quot;O'Hara&quot;,&quot;given&quot;:&quot;Steven P&quot;,&quot;parse-names&quot;:false,&quot;dropping-particle&quot;:&quot;&quot;,&quot;non-dropping-particle&quot;:&quot;&quot;},{&quot;family&quot;:&quot;Small&quot;,&quot;given&quot;:&quot;Aaron J&quot;,&quot;parse-names&quot;:false,&quot;dropping-particle&quot;:&quot;&quot;,&quot;non-dropping-particle&quot;:&quot;&quot;},{&quot;family&quot;:&quot;Gajdos&quot;,&quot;given&quot;:&quot;Gabriella B&quot;,&quot;parse-names&quot;:false,&quot;dropping-particle&quot;:&quot;&quot;,&quot;non-dropping-particle&quot;:&quot;&quot;},{&quot;family&quot;:&quot;Badley&quot;,&quot;given&quot;:&quot;Andrew D&quot;,&quot;parse-names&quot;:false,&quot;dropping-particle&quot;:&quot;&quot;,&quot;non-dropping-particle&quot;:&quot;&quot;},{&quot;family&quot;:&quot;Chen&quot;,&quot;given&quot;:&quot;Xian-Ming&quot;,&quot;parse-names&quot;:false,&quot;dropping-particle&quot;:&quot;&quot;,&quot;non-dropping-particle&quot;:&quot;&quot;},{&quot;family&quot;:&quot;Larusso&quot;,&quot;given&quot;:&quot;Nicholas F&quot;,&quot;parse-names&quot;:false,&quot;dropping-particle&quot;:&quot;&quot;,&quot;non-dropping-particle&quot;:&quot;&quot;}],&quot;container-title&quot;:&quot;The Journal of infectious diseases&quot;,&quot;container-title-short&quot;:&quot;J Infect Dis&quot;,&quot;DOI&quot;:&quot;10.1086/597387&quot;,&quot;ISSN&quot;:&quot;0022-1899&quot;,&quot;PMID&quot;:&quot;19265483&quot;,&quot;issued&quot;:{&quot;date-parts&quot;:[[2009,4,15]]},&quot;page&quot;:&quot;1195-204&quot;,&quot;abstract&quot;:&quot;Biliary cryptosporidiosis is associated with acquired immunodeficiency syndrome (AIDS) cholangiopathy and occurs almost exclusively in adult patients with AIDS. Infection of biliary epithelial cells (cholangiocytes) with Cryptosporidium parvum induces Toll-like receptor (TLR) 4 expression and stimulates a TLR-dependent response against infection. Here, we tested whether human immunodeficiency virus type 1 (HIV-1) Tat affects TLR expression and, hence, anti-C. parvum defense responses. Using an in vitro model of human biliary cryptosporidiosis, we found that recombinant Tat protein increased TLR4 mRNA expression in both uninfected and C. parvum-infected cholangiocytes. Conversely, Tat decreased TLR4 protein levels and suppressed C. parvum-induced TLR4 protein expression. Using actinomycin to inhibit transcription, we found that Tat increased the half-life of TLR4 mRNA from approximately 25 to 60 min, and RNA gel-shift assays demonstrated direct binding of Tat to TLR4 mRNA. In vitro transcription/translation studies suggested that Tat does not affect transcription but does decrease TLR4 translation. Importantly, more parasites were found in Tat-treated cells than in control cells 48 h after infection. These findings suggest that Tat inhibits cholangiocyte TLR4 protein expression through translational inhibition. These events appear to diminish the ability of cholangiocytes to initiate an innate immune response to C. parvum. We suggest that these findings may contribute to the unusual susceptibility of HIV-infected individuals to biliary cryptosporidiosis.&quot;,&quot;issue&quot;:&quot;8&quot;,&quot;volume&quot;:&quot;199&quot;},&quot;isTemporary&quot;:false}]},{&quot;citationID&quot;:&quot;MENDELEY_CITATION_cf5a38f4-e27b-4551-aa26-82a049c03072&quot;,&quot;properties&quot;:{&quot;noteIndex&quot;:0},&quot;isEdited&quot;:false,&quot;manualOverride&quot;:{&quot;isManuallyOverridden&quot;:false,&quot;citeprocText&quot;:&quot;(10,11)&quot;,&quot;manualOverrideText&quot;:&quot;&quot;},&quot;citationTag&quot;:&quot;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&quot;,&quot;citationItems&quot;:[{&quot;id&quot;:&quot;5b3f02e8-4e64-37a2-9397-f2a0beca8f57&quot;,&quot;itemData&quot;:{&quot;type&quot;:&quot;article-journal&quot;,&quot;id&quot;:&quot;5b3f02e8-4e64-37a2-9397-f2a0beca8f57&quot;,&quot;title&quot;:&quot;High Clinical Burden of Cryptosporidium spp. in Adult Patients with Acquired Immunodeficiency in Ghana.&quot;,&quot;author&quot;:[{&quot;family&quot;:&quot;Sarfo&quot;,&quot;given&quot;:&quot;Fred Stephen&quot;,&quot;parse-names&quot;:false,&quot;dropping-particle&quot;:&quot;&quot;,&quot;non-dropping-particle&quot;:&quot;&quot;},{&quot;family&quot;:&quot;Frickmann&quot;,&quot;given&quot;:&quot;Hagen&quot;,&quot;parse-names&quot;:false,&quot;dropping-particle&quot;:&quot;&quot;,&quot;non-dropping-particle&quot;:&quot;&quot;},{&quot;family&quot;:&quot;Dompreh&quot;,&quot;given&quot;:&quot;Albert&quot;,&quot;parse-names&quot;:false,&quot;dropping-particle&quot;:&quot;&quot;,&quot;non-dropping-particle&quot;:&quot;&quot;},{&quot;family&quot;:&quot;Osei Asibey&quot;,&quot;given&quot;:&quot;Shadrack&quot;,&quot;parse-names&quot;:false,&quot;dropping-particle&quot;:&quot;&quot;,&quot;non-dropping-particle&quot;:&quot;&quot;},{&quot;family&quot;:&quot;Boateng&quot;,&quot;given&quot;:&quot;Richard&quot;,&quot;parse-names&quot;:false,&quot;dropping-particle&quot;:&quot;&quot;,&quot;non-dropping-particle&quot;:&quot;&quot;},{&quot;family&quot;:&quot;Weinreich&quot;,&quot;given&quot;:&quot;Felix&quot;,&quot;parse-names&quot;:false,&quot;dropping-particle&quot;:&quot;&quot;,&quot;non-dropping-particle&quot;:&quot;&quot;},{&quot;family&quot;:&quot;Osei Kuffour&quot;,&quot;given&quot;:&quot;Edmund&quot;,&quot;parse-names&quot;:false,&quot;dropping-particle&quot;:&quot;&quot;,&quot;non-dropping-particle&quot;:&quot;&quot;},{&quot;family&quot;:&quot;Norman&quot;,&quot;given&quot;:&quot;Betty Roberta&quot;,&quot;parse-names&quot;:false,&quot;dropping-particle&quot;:&quot;&quot;,&quot;non-dropping-particle&quot;:&quot;&quot;},{&quot;family&quot;:&quot;Cristanziano&quot;,&quot;given&quot;:&quot;Veronica&quot;,&quot;parse-names&quot;:false,&quot;dropping-particle&quot;:&quot;&quot;,&quot;non-dropping-particle&quot;:&quot;Di&quot;},{&quot;family&quot;:&quot;Feldt&quot;,&quot;given&quot;:&quot;Torsten&quot;,&quot;parse-names&quot;:false,&quot;dropping-particle&quot;:&quot;&quot;,&quot;non-dropping-particle&quot;:&quot;&quot;},{&quot;family&quot;:&quot;Eberhardt&quot;,&quot;given&quot;:&quot;Kirsten Alexandra&quot;,&quot;parse-names&quot;:false,&quot;dropping-particle&quot;:&quot;&quot;,&quot;non-dropping-particle&quot;:&quot;&quot;}],&quot;container-title&quot;:&quot;Microorganisms&quot;,&quot;container-title-short&quot;:&quot;Microorganisms&quot;,&quot;DOI&quot;:&quot;10.3390/microorganisms12112151&quot;,&quot;ISSN&quot;:&quot;2076-2607&quot;,&quot;PMID&quot;:&quot;39597540&quot;,&quot;issued&quot;:{&quot;date-parts&quot;:[[2024,10,26]]},&quot;abstract&quot;:&quot;There is a paucity of information on the prevalence, risk factors, and clinical correlates of people living with HIV (PLWH) who are co-infected with Cryptosporidium spp. in the post-combined antiretroviral therapy era in Ghana. To provide such data, in this observational study, stool samples of 640 HIV-positive and 83 HIV-negative individuals in Ghana were screened for Cryptosporidium spp. Additionally, sociodemographic parameters, clinical symptoms, medication intake, and immunological parameters were assessed. The prevalence of Cryptosporidium spp. was 11.8% (n = 73) in HIV-positive and 1.2% (n = 1) in HIV-negative participants (p &lt; 0.001). Within the group of HIV-positive participants, the prevalence reached 26.0% in patients with CD4+ T cell counts below 200 cells/µL and 46.2% in the subgroup with CD4+ T cell counts below 50 cells/µL. The frequencies of the clinical manifestation of weight loss and gastrointestinal symptoms were significantly higher in patients with Cryptosporidium spp. compared to those without co-infection (45.8% vs. 21.4%, p &lt; 0.001 and 22.2% vs. 12.2%, p = 0.031, respectively). In the modern post-cART era, the acquisition of Cryptosporidium spp. among PLWH in Ghana is driven largely by the degree of immunosuppression. Access to cART and screening for Cryptosporidium spp. as part of routine care might help control and reduce the burden of the infection.&quot;,&quot;issue&quot;:&quot;11&quot;,&quot;volume&quot;:&quot;12&quot;},&quot;isTemporary&quot;:false},{&quot;id&quot;:&quot;2b0bb5b3-c57f-3bf2-adc6-773e032a5011&quot;,&quot;itemData&quot;:{&quot;type&quot;:&quot;article-journal&quot;,&quot;id&quot;:&quot;2b0bb5b3-c57f-3bf2-adc6-773e032a5011&quot;,&quot;title&quot;:&quot;Prevalence of Cryptosporidium and microsporidial infection in HIV-infected individuals.&quot;,&quot;author&quot;:[{&quot;family&quot;:&quot;Didarlu&quot;,&quot;given&quot;:&quot;Hasan&quot;,&quot;parse-names&quot;:false,&quot;dropping-particle&quot;:&quot;&quot;,&quot;non-dropping-particle&quot;:&quot;&quot;},{&quot;family&quot;:&quot;Mahami-Oskouei&quot;,&quot;given&quot;:&quot;Mahmoud&quot;,&quot;parse-names&quot;:false,&quot;dropping-particle&quot;:&quot;&quot;,&quot;non-dropping-particle&quot;:&quot;&quot;},{&quot;family&quot;:&quot;Varshochi&quot;,&quot;given&quot;:&quot;Mojtaba&quot;,&quot;parse-names&quot;:false,&quot;dropping-particle&quot;:&quot;&quot;,&quot;non-dropping-particle&quot;:&quot;&quot;},{&quot;family&quot;:&quot;Hatam-Nahavandi&quot;,&quot;given&quot;:&quot;Kareem&quot;,&quot;parse-names&quot;:false,&quot;dropping-particle&quot;:&quot;&quot;,&quot;non-dropping-particle&quot;:&quot;&quot;},{&quot;family&quot;:&quot;Shahrivar&quot;,&quot;given&quot;:&quot;Firooz&quot;,&quot;parse-names&quot;:false,&quot;dropping-particle&quot;:&quot;&quot;,&quot;non-dropping-particle&quot;:&quot;&quot;},{&quot;family&quot;:&quot;Bahadory&quot;,&quot;given&quot;:&quot;Saeed&quot;,&quot;parse-names&quot;:false,&quot;dropping-particle&quot;:&quot;&quot;,&quot;non-dropping-particle&quot;:&quot;&quot;},{&quot;family&quot;:&quot;Barac&quot;,&quot;given&quot;:&quot;Aleksandra&quot;,&quot;parse-names&quot;:false,&quot;dropping-particle&quot;:&quot;&quot;,&quot;non-dropping-particle&quot;:&quot;&quot;},{&quot;family&quot;:&quot;Ahmadpour&quot;,&quot;given&quot;:&quot;Ehsan&quot;,&quot;parse-names&quot;:false,&quot;dropping-particle&quot;:&quot;&quot;,&quot;non-dropping-particle&quot;:&quot;&quot;}],&quot;container-title&quot;:&quot;Transactions of the Royal Society of Tropical Medicine and Hygiene&quot;,&quot;container-title-short&quot;:&quot;Trans R Soc Trop Med Hyg&quot;,&quot;DOI&quot;:&quot;10.1093/trstmh/trad090&quot;,&quot;ISSN&quot;:&quot;1878-3503&quot;,&quot;PMID&quot;:&quot;38141032&quot;,&quot;issued&quot;:{&quot;date-parts&quot;:[[2024,4,6]]},&quot;page&quot;:&quot;293-298&quot;,&quot;abstract&quot;:&quot;BACKGROUND Microsporidia and Cryptosporidium are obligate intracellular protozoa. These medically important species are recognized as opportunistic organisms in intestinal complications in human immunodeficiency virus (HIV)/acquired immunodeficiency syndrome patients. METHODS The current cross-sectional study was designed and conducted from August 2016 to August 2017 to determine intestinal Cryptosporidium and microsporidia spp. in HIV-infected individuals from the Behavioral Diseases Counseling Center, Tabriz, Iran, by modified acid-fast and modified trichrome staining and nested polymerase chain reaction (PCR) and real-time PCR. RESULTS Of 100 HIV-infected persons, 21.0% (95% confidence interval [CI] 13.0 to 30.0) and 18.0% (95% CI 11.0 to 26.0) were identified as Cryptosporidium and microsporidia, respectively, by the microscopic method. Of these 100 HIV-infected persons, 18.0% (95% CI 11.0 to 26.0) and 14.0% (95% CI 7.0 to 22.0) were positive for Cryptosporidium and microsporidia, respectively, by the molecular method. The predominant species of microsporidia in patients was Enterocytozoon bieneusi (85.7% [95% CI 57.0 to 98.0]) and Encephalitozoon cuniculi (14.3% [95% CI 1.7 to 42.0]), which were found by quantitative real-time PCR and its high-resolution melting tool. CONCLUSIONS As far as we know, this study is the first to estimate the prevalence of infection with Cryptosporidium and microsporidia among HIV-infected persons in northwest of Iran. The prevalence of intestinal microsporidiosis and cryptosporidiosis in this area in HIV-infected people was higher than the global prevalence of infection among immunocompromised patients. In addition to the need for further studies to prove protozoan pathogenicity in the aforementioned group, preventive measures should be considered.&quot;,&quot;issue&quot;:&quot;4&quot;,&quot;volume&quot;:&quot;118&quot;},&quot;isTemporary&quot;:false}]},{&quot;citationID&quot;:&quot;MENDELEY_CITATION_0f5e2941-f9f4-473d-8b04-9dab3aa1aca5&quot;,&quot;properties&quot;:{&quot;noteIndex&quot;:0},&quot;isEdited&quot;:false,&quot;manualOverride&quot;:{&quot;isManuallyOverridden&quot;:false,&quot;citeprocText&quot;:&quot;(2)&quot;,&quot;manualOverrideText&quot;:&quot;&quot;},&quot;citationTag&quot;:&quot;MENDELEY_CITATION_v3_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&quot;,&quot;citationItems&quot;:[{&quot;id&quot;:&quot;61e85edb-981d-352a-aa80-3ad6240030a3&quot;,&quot;itemData&quot;:{&quot;type&quot;:&quot;article-journal&quot;,&quot;id&quot;:&quot;61e85edb-981d-352a-aa80-3ad6240030a3&quot;,&quot;title&quot;:&quot;Epidemiology, determinants, and management of AIDS cholangiopathy: A review.&quot;,&quot;author&quot;:[{&quot;family&quot;:&quot;Naseer&quot;,&quot;given&quot;:&quot;Maliha&quot;,&quot;parse-names&quot;:false,&quot;dropping-particle&quot;:&quot;&quot;,&quot;non-dropping-particle&quot;:&quot;&quot;},{&quot;family&quot;:&quot;Dailey&quot;,&quot;given&quot;:&quot;Francis E&quot;,&quot;parse-names&quot;:false,&quot;dropping-particle&quot;:&quot;&quot;,&quot;non-dropping-particle&quot;:&quot;&quot;},{&quot;family&quot;:&quot;Juboori&quot;,&quot;given&quot;:&quot;Alhareth&quot;,&quot;parse-names&quot;:false,&quot;dropping-particle&quot;:&quot;Al&quot;,&quot;non-dropping-particle&quot;:&quot;&quot;},{&quot;family&quot;:&quot;Samiullah&quot;,&quot;given&quot;:&quot;Sami&quot;,&quot;parse-names&quot;:false,&quot;dropping-particle&quot;:&quot;&quot;,&quot;non-dropping-particle&quot;:&quot;&quot;},{&quot;family&quot;:&quot;Tahan&quot;,&quot;given&quot;:&quot;Veysel&quot;,&quot;parse-names&quot;:false,&quot;dropping-particle&quot;:&quot;&quot;,&quot;non-dropping-particle&quot;:&quot;&quot;}],&quot;container-title&quot;:&quot;World journal of gastroenterology&quot;,&quot;container-title-short&quot;:&quot;World J Gastroenterol&quot;,&quot;DOI&quot;:&quot;10.3748/wjg.v24.i7.767&quot;,&quot;ISSN&quot;:&quot;2219-2840&quot;,&quot;PMID&quot;:&quot;29467548&quot;,&quot;issued&quot;:{&quot;date-parts&quot;:[[2018,2,21]]},&quot;page&quot;:&quot;767-774&quot;,&quot;abstract&quot;:&quot;Diseases of the liver and biliary tree have been described with significant frequency among patients with human immunodeficiency virus (HIV), and its advanced state, acquired immunodeficiency syndrome (AIDS). Through a variety of mechanisms, HIV/AIDS has been shown to affect the hepatic parenchyma and biliary tree, leading to liver inflammation and biliary strictures. One of the potential hepatobiliary complications of this viral infection is AIDS cholangiopathy, a syndrome of biliary obstruction and liver damage due to infection-related strictures of the biliary tract. AIDS cholangiopathy is highly associated with opportunistic infections and advanced immunosuppression in AIDS patients, and due to the increased availability of highly active antiretroviral therapy, is now primarily seen in instances of poor access to anti-retroviral therapy and medication non-compliance. While current published literature describes well the clinical, biochemical, and endoscopic management of AIDS-related cholangiopathy, information on its epidemiology, natural history, and pathology are not as well defined. The objective of this review is to summarize the available literature on AIDS cholangiopathy, emphasizing its epidemiology, course of disease, and determinants, while also revealing an updated approach for its evaluation and management.&quot;,&quot;issue&quot;:&quot;7&quot;,&quot;volume&quot;:&quot;24&quot;},&quot;isTemporary&quot;:false}]},{&quot;citationID&quot;:&quot;MENDELEY_CITATION_ab300639-d713-4171-b71b-aa3427ef22ff&quot;,&quot;properties&quot;:{&quot;noteIndex&quot;:0},&quot;isEdited&quot;:false,&quot;manualOverride&quot;:{&quot;isManuallyOverridden&quot;:false,&quot;citeprocText&quot;:&quot;(12)&quot;,&quot;manualOverrideText&quot;:&quot;&quot;},&quot;citationTag&quot;:&quot;MENDELEY_CITATION_v3_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&quot;,&quot;citationItems&quot;:[{&quot;id&quot;:&quot;c4f66dbb-afbd-366a-8696-b0dfdb406694&quot;,&quot;itemData&quot;:{&quot;type&quot;:&quot;article-journal&quot;,&quot;id&quot;:&quot;c4f66dbb-afbd-366a-8696-b0dfdb406694&quot;,&quot;title&quot;:&quot;A review of the global burden, novel diagnostics, therapeutics, and vaccine targets for cryptosporidium.&quot;,&quot;author&quot;:[{&quot;family&quot;:&quot;Checkley&quot;,&quot;given&quot;:&quot;William&quot;,&quot;parse-names&quot;:false,&quot;dropping-particle&quot;:&quot;&quot;,&quot;non-dropping-particle&quot;:&quot;&quot;},{&quot;family&quot;:&quot;White&quot;,&quot;given&quot;:&quot;A Clinton&quot;,&quot;parse-names&quot;:false,&quot;dropping-particle&quot;:&quot;&quot;,&quot;non-dropping-particle&quot;:&quot;&quot;},{&quot;family&quot;:&quot;Jaganath&quot;,&quot;given&quot;:&quot;Devan&quot;,&quot;parse-names&quot;:false,&quot;dropping-particle&quot;:&quot;&quot;,&quot;non-dropping-particle&quot;:&quot;&quot;},{&quot;family&quot;:&quot;Arrowood&quot;,&quot;given&quot;:&quot;Michael J&quot;,&quot;parse-names&quot;:false,&quot;dropping-particle&quot;:&quot;&quot;,&quot;non-dropping-particle&quot;:&quot;&quot;},{&quot;family&quot;:&quot;Chalmers&quot;,&quot;given&quot;:&quot;Rachel M&quot;,&quot;parse-names&quot;:false,&quot;dropping-particle&quot;:&quot;&quot;,&quot;non-dropping-particle&quot;:&quot;&quot;},{&quot;family&quot;:&quot;Chen&quot;,&quot;given&quot;:&quot;Xian-Ming&quot;,&quot;parse-names&quot;:false,&quot;dropping-particle&quot;:&quot;&quot;,&quot;non-dropping-particle&quot;:&quot;&quot;},{&quot;family&quot;:&quot;Fayer&quot;,&quot;given&quot;:&quot;Ronald&quot;,&quot;parse-names&quot;:false,&quot;dropping-particle&quot;:&quot;&quot;,&quot;non-dropping-particle&quot;:&quot;&quot;},{&quot;family&quot;:&quot;Griffiths&quot;,&quot;given&quot;:&quot;Jeffrey K&quot;,&quot;parse-names&quot;:false,&quot;dropping-particle&quot;:&quot;&quot;,&quot;non-dropping-particle&quot;:&quot;&quot;},{&quot;family&quot;:&quot;Guerrant&quot;,&quot;given&quot;:&quot;Richard L&quot;,&quot;parse-names&quot;:false,&quot;dropping-particle&quot;:&quot;&quot;,&quot;non-dropping-particle&quot;:&quot;&quot;},{&quot;family&quot;:&quot;Hedstrom&quot;,&quot;given&quot;:&quot;Lizbeth&quot;,&quot;parse-names&quot;:false,&quot;dropping-particle&quot;:&quot;&quot;,&quot;non-dropping-particle&quot;:&quot;&quot;},{&quot;family&quot;:&quot;Huston&quot;,&quot;given&quot;:&quot;Christopher D&quot;,&quot;parse-names&quot;:false,&quot;dropping-particle&quot;:&quot;&quot;,&quot;non-dropping-particle&quot;:&quot;&quot;},{&quot;family&quot;:&quot;Kotloff&quot;,&quot;given&quot;:&quot;Karen L&quot;,&quot;parse-names&quot;:false,&quot;dropping-particle&quot;:&quot;&quot;,&quot;non-dropping-particle&quot;:&quot;&quot;},{&quot;family&quot;:&quot;Kang&quot;,&quot;given&quot;:&quot;Gagandeep&quot;,&quot;parse-names&quot;:false,&quot;dropping-particle&quot;:&quot;&quot;,&quot;non-dropping-particle&quot;:&quot;&quot;},{&quot;family&quot;:&quot;Mead&quot;,&quot;given&quot;:&quot;Jan R&quot;,&quot;parse-names&quot;:false,&quot;dropping-particle&quot;:&quot;&quot;,&quot;non-dropping-particle&quot;:&quot;&quot;},{&quot;family&quot;:&quot;Miller&quot;,&quot;given&quot;:&quot;Mark&quot;,&quot;parse-names&quot;:false,&quot;dropping-particle&quot;:&quot;&quot;,&quot;non-dropping-particle&quot;:&quot;&quot;},{&quot;family&quot;:&quot;Petri&quot;,&quot;given&quot;:&quot;William A&quot;,&quot;parse-names&quot;:false,&quot;dropping-particle&quot;:&quot;&quot;,&quot;non-dropping-particle&quot;:&quot;&quot;},{&quot;family&quot;:&quot;Priest&quot;,&quot;given&quot;:&quot;Jeffrey W&quot;,&quot;parse-names&quot;:false,&quot;dropping-particle&quot;:&quot;&quot;,&quot;non-dropping-particle&quot;:&quot;&quot;},{&quot;family&quot;:&quot;Roos&quot;,&quot;given&quot;:&quot;David S&quot;,&quot;parse-names&quot;:false,&quot;dropping-particle&quot;:&quot;&quot;,&quot;non-dropping-particle&quot;:&quot;&quot;},{&quot;family&quot;:&quot;Striepen&quot;,&quot;given&quot;:&quot;Boris&quot;,&quot;parse-names&quot;:false,&quot;dropping-particle&quot;:&quot;&quot;,&quot;non-dropping-particle&quot;:&quot;&quot;},{&quot;family&quot;:&quot;Thompson&quot;,&quot;given&quot;:&quot;R C Andrew&quot;,&quot;parse-names&quot;:false,&quot;dropping-particle&quot;:&quot;&quot;,&quot;non-dropping-particle&quot;:&quot;&quot;},{&quot;family&quot;:&quot;Ward&quot;,&quot;given&quot;:&quot;Honorine D&quot;,&quot;parse-names&quot;:false,&quot;dropping-particle&quot;:&quot;&quot;,&quot;non-dropping-particle&quot;:&quot;&quot;},{&quot;family&quot;:&quot;Voorhis&quot;,&quot;given&quot;:&quot;Wesley A&quot;,&quot;parse-names&quot;:false,&quot;dropping-particle&quot;:&quot;&quot;,&quot;non-dropping-particle&quot;:&quot;Van&quot;},{&quot;family&quot;:&quot;Xiao&quot;,&quot;given&quot;:&quot;Lihua&quot;,&quot;parse-names&quot;:false,&quot;dropping-particle&quot;:&quot;&quot;,&quot;non-dropping-particle&quot;:&quot;&quot;},{&quot;family&quot;:&quot;Zhu&quot;,&quot;given&quot;:&quot;Guan&quot;,&quot;parse-names&quot;:false,&quot;dropping-particle&quot;:&quot;&quot;,&quot;non-dropping-particle&quot;:&quot;&quot;},{&quot;family&quot;:&quot;Houpt&quot;,&quot;given&quot;:&quot;Eric R&quot;,&quot;parse-names&quot;:false,&quot;dropping-particle&quot;:&quot;&quot;,&quot;non-dropping-particle&quot;:&quot;&quot;}],&quot;container-title&quot;:&quot;The Lancet. Infectious diseases&quot;,&quot;container-title-short&quot;:&quot;Lancet Infect Dis&quot;,&quot;DOI&quot;:&quot;10.1016/S1473-3099(14)70772-8&quot;,&quot;ISSN&quot;:&quot;1474-4457&quot;,&quot;PMID&quot;:&quot;25278220&quot;,&quot;issued&quot;:{&quot;date-parts&quot;:[[2015,1]]},&quot;page&quot;:&quot;85-94&quot;,&quot;abstract&quot;:&quot;Cryptosporidium spp are well recognised as causes of diarrhoeal disease during waterborne epidemics and in immunocompromised hosts. Studies have also drawn attention to an underestimated global burden and suggest major gaps in optimum diagnosis, treatment, and immunisation. Cryptosporidiosis is increasingly identified as an important cause of morbidity and mortality worldwide. Studies in low-resource settings and high-income countries have confirmed the importance of cryptosporidium as a cause of diarrhoea and childhood malnutrition. Diagnostic tests for cryptosporidium infection are suboptimum, necessitating specialised tests that are often insensitive. Antigen-detection and PCR improve sensitivity, and multiplexed antigen detection and molecular assays are underused. Therapy has some effect in healthy hosts and no proven efficacy in patients with AIDS. Use of cryptosporidium genomes has helped to identify promising therapeutic targets, and drugs are in development, but methods to assess the efficacy in vitro and in animals are not well standardised. Partial immunity after exposure suggests the potential for successful vaccines, and several are in development; however, surrogates of protection are not well defined. Improved methods for propagation and genetic manipulation of the organism would be significant advances.&quot;,&quot;issue&quot;:&quot;1&quot;,&quot;volume&quot;:&quot;15&quot;},&quot;isTemporary&quot;:false}]},{&quot;citationID&quot;:&quot;MENDELEY_CITATION_f00eb339-e76a-46bc-a577-2513fc760945&quot;,&quot;properties&quot;:{&quot;noteIndex&quot;:0},&quot;isEdited&quot;:false,&quot;manualOverride&quot;:{&quot;isManuallyOverridden&quot;:false,&quot;citeprocText&quot;:&quot;(13)&quot;,&quot;manualOverrideText&quot;:&quot;&quot;},&quot;citationTag&quot;:&quot;MENDELEY_CITATION_v3_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&quot;,&quot;citationItems&quot;:[{&quot;id&quot;:&quot;78ce8cc8-c443-39e2-ab8d-4c2dc536e1a2&quot;,&quot;itemData&quot;:{&quot;type&quot;:&quot;article-journal&quot;,&quot;id&quot;:&quot;78ce8cc8-c443-39e2-ab8d-4c2dc536e1a2&quot;,&quot;title&quot;:&quot;Magnetic Resonance Cholangiopancreatography (MRCP) Findings in a Patient With AIDS Cholangiopathy and Cryptosporidiosis&quot;,&quot;author&quot;:[{&quot;family&quot;:&quot;Abdullah&quot;,&quot;given&quot;:&quot;Rasheed&quot;,&quot;parse-names&quot;:false,&quot;dropping-particle&quot;:&quot;&quot;,&quot;non-dropping-particle&quot;:&quot;&quot;},{&quot;family&quot;:&quot;Azam&quot;,&quot;given&quot;:&quot;Mustafa&quot;,&quot;parse-names&quot;:false,&quot;dropping-particle&quot;:&quot;&quot;,&quot;non-dropping-particle&quot;:&quot;&quot;},{&quot;family&quot;:&quot;Clement&quot;,&quot;given&quot;:&quot;Desiree&quot;,&quot;parse-names&quot;:false,&quot;dropping-particle&quot;:&quot;&quot;,&quot;non-dropping-particle&quot;:&quot;&quot;},{&quot;family&quot;:&quot;Al-Katib&quot;,&quot;given&quot;:&quot;Sayf&quot;,&quot;parse-names&quot;:false,&quot;dropping-particle&quot;:&quot;&quot;,&quot;non-dropping-particle&quot;:&quot;&quot;}],&quot;container-title&quot;:&quot;Cureus&quot;,&quot;container-title-short&quot;:&quot;Cureus&quot;,&quot;DOI&quot;:&quot;10.7759/cureus.45869&quot;,&quot;ISSN&quot;:&quot;2168-8184&quot;,&quot;issued&quot;:{&quot;date-parts&quot;:[[2023,9,24]]}},&quot;isTemporary&quot;:false}]},{&quot;citationID&quot;:&quot;MENDELEY_CITATION_dc59cba9-02b8-4e68-8c89-b2497b19432d&quot;,&quot;properties&quot;:{&quot;noteIndex&quot;:0},&quot;isEdited&quot;:false,&quot;manualOverride&quot;:{&quot;isManuallyOverridden&quot;:false,&quot;citeprocText&quot;:&quot;(14)&quot;,&quot;manualOverrideText&quot;:&quot;&quot;},&quot;citationTag&quot;:&quot;MENDELEY_CITATION_v3_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&quot;,&quot;citationItems&quot;:[{&quot;id&quot;:&quot;58a7d981-36d0-3723-b0ce-9f5c7f3e87cf&quot;,&quot;itemData&quot;:{&quot;type&quot;:&quot;article-journal&quot;,&quot;id&quot;:&quot;58a7d981-36d0-3723-b0ce-9f5c7f3e87cf&quot;,&quot;title&quot;:&quot;Effect of Antiretroviral Therapy on Cryptosporidiosis and Microsporidiosis in Patients Infected with Human Immunodeficiency Virus Type 1&quot;,&quot;author&quot;:[{&quot;family&quot;:&quot;Maggi&quot;,&quot;given&quot;:&quot;P.&quot;,&quot;parse-names&quot;:false,&quot;dropping-particle&quot;:&quot;&quot;,&quot;non-dropping-particle&quot;:&quot;&quot;},{&quot;family&quot;:&quot;Larocca&quot;,&quot;given&quot;:&quot;A. M.&quot;,&quot;parse-names&quot;:false,&quot;dropping-particle&quot;:&quot;V.&quot;,&quot;non-dropping-particle&quot;:&quot;&quot;},{&quot;family&quot;:&quot;Quarto&quot;,&quot;given&quot;:&quot;M.&quot;,&quot;parse-names&quot;:false,&quot;dropping-particle&quot;:&quot;&quot;,&quot;non-dropping-particle&quot;:&quot;&quot;},{&quot;family&quot;:&quot;Serio&quot;,&quot;given&quot;:&quot;G.&quot;,&quot;parse-names&quot;:false,&quot;dropping-particle&quot;:&quot;&quot;,&quot;non-dropping-particle&quot;:&quot;&quot;},{&quot;family&quot;:&quot;Brandonisio&quot;,&quot;given&quot;:&quot;O.&quot;,&quot;parse-names&quot;:false,&quot;dropping-particle&quot;:&quot;&quot;,&quot;non-dropping-particle&quot;:&quot;&quot;},{&quot;family&quot;:&quot;Angarano&quot;,&quot;given&quot;:&quot;G.&quot;,&quot;parse-names&quot;:false,&quot;dropping-particle&quot;:&quot;&quot;,&quot;non-dropping-particle&quot;:&quot;&quot;},{&quot;family&quot;:&quot;Pastore&quot;,&quot;given&quot;:&quot;G.&quot;,&quot;parse-names&quot;:false,&quot;dropping-particle&quot;:&quot;&quot;,&quot;non-dropping-particle&quot;:&quot;&quot;}],&quot;container-title&quot;:&quot;European Journal of Clinical Microbiology &amp; Infectious Diseases&quot;,&quot;DOI&quot;:&quot;10.1007/s100960050461&quot;,&quot;ISSN&quot;:&quot;0934-9723&quot;,&quot;issued&quot;:{&quot;date-parts&quot;:[[2000,4,3]]},&quot;page&quot;:&quot;213-217&quot;,&quot;issue&quot;:&quot;3&quot;,&quot;volume&quot;:&quot;19&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FB2F2A-C8C6-49B0-8A29-8BD691E95D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2</Pages>
  <Words>254</Words>
  <Characters>1454</Characters>
  <Application>Microsoft Office Word</Application>
  <DocSecurity>0</DocSecurity>
  <Lines>12</Lines>
  <Paragraphs>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Brivio</dc:creator>
  <dc:description/>
  <cp:lastModifiedBy>Emanuele Palomba</cp:lastModifiedBy>
  <cp:revision>25</cp:revision>
  <dcterms:created xsi:type="dcterms:W3CDTF">2026-02-03T10:52:00Z</dcterms:created>
  <dcterms:modified xsi:type="dcterms:W3CDTF">2026-02-06T09:03:00Z</dcterms:modified>
  <dc:language>it-IT</dc:language>
</cp:coreProperties>
</file>